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FCF82D" w14:textId="2D47401C" w:rsidR="00FF2CA9" w:rsidRPr="003476B4" w:rsidRDefault="00613B43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</w:t>
      </w:r>
      <w:r w:rsidR="00BF6D09">
        <w:rPr>
          <w:rFonts w:ascii="Times New Roman" w:hAnsi="Times New Roman" w:cs="Times New Roman"/>
          <w:b/>
          <w:sz w:val="24"/>
          <w:szCs w:val="24"/>
          <w:lang w:val="en-GB"/>
        </w:rPr>
        <w:t xml:space="preserve">ary Table </w:t>
      </w:r>
      <w:r w:rsidR="00F47730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656899">
        <w:rPr>
          <w:rFonts w:ascii="Times New Roman" w:hAnsi="Times New Roman" w:cs="Times New Roman"/>
          <w:b/>
          <w:sz w:val="24"/>
          <w:szCs w:val="24"/>
          <w:lang w:val="en-GB"/>
        </w:rPr>
        <w:t>II</w:t>
      </w:r>
      <w:r w:rsidR="00A86314" w:rsidRPr="00324CBE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B40316" w:rsidRPr="003476B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D292F">
        <w:rPr>
          <w:rFonts w:ascii="Times New Roman" w:hAnsi="Times New Roman" w:cs="Times New Roman"/>
          <w:sz w:val="24"/>
          <w:szCs w:val="24"/>
          <w:lang w:val="en-GB"/>
        </w:rPr>
        <w:t>Multivariate q</w:t>
      </w:r>
      <w:r w:rsidR="0034520D">
        <w:rPr>
          <w:rFonts w:ascii="Times New Roman" w:hAnsi="Times New Roman" w:cs="Times New Roman"/>
          <w:sz w:val="24"/>
          <w:szCs w:val="24"/>
          <w:lang w:val="en-GB"/>
        </w:rPr>
        <w:t xml:space="preserve">uantile regression of </w:t>
      </w:r>
      <w:r w:rsidR="00FD292F">
        <w:rPr>
          <w:rFonts w:ascii="Times New Roman" w:hAnsi="Times New Roman" w:cs="Times New Roman"/>
          <w:sz w:val="24"/>
          <w:szCs w:val="24"/>
          <w:lang w:val="en-GB"/>
        </w:rPr>
        <w:t xml:space="preserve">ECM protein and ECM-related protein concentrations in patients </w:t>
      </w:r>
      <w:r w:rsidR="00D46E93">
        <w:rPr>
          <w:rFonts w:ascii="Times New Roman" w:hAnsi="Times New Roman" w:cs="Times New Roman"/>
          <w:sz w:val="24"/>
          <w:szCs w:val="24"/>
          <w:lang w:val="en-GB"/>
        </w:rPr>
        <w:t xml:space="preserve">in age group 18-28 </w:t>
      </w:r>
      <w:r w:rsidR="00FD292F">
        <w:rPr>
          <w:rFonts w:ascii="Times New Roman" w:hAnsi="Times New Roman" w:cs="Times New Roman"/>
          <w:sz w:val="24"/>
          <w:szCs w:val="24"/>
          <w:lang w:val="en-GB"/>
        </w:rPr>
        <w:t xml:space="preserve">with GJH or NJM. </w:t>
      </w:r>
    </w:p>
    <w:tbl>
      <w:tblPr>
        <w:tblStyle w:val="Tabellrutnt"/>
        <w:tblW w:w="83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413"/>
        <w:gridCol w:w="1134"/>
        <w:gridCol w:w="1134"/>
        <w:gridCol w:w="1134"/>
        <w:gridCol w:w="142"/>
        <w:gridCol w:w="850"/>
        <w:gridCol w:w="1276"/>
        <w:gridCol w:w="1276"/>
      </w:tblGrid>
      <w:tr w:rsidR="00A25A69" w:rsidRPr="00613B43" w14:paraId="71A22F6F" w14:textId="77777777" w:rsidTr="00E73A43">
        <w:tc>
          <w:tcPr>
            <w:tcW w:w="141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8F40292" w14:textId="77777777" w:rsidR="00A25A69" w:rsidRPr="00613B43" w:rsidRDefault="00A25A69" w:rsidP="00533678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rotein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185ADC1" w14:textId="3206530B" w:rsidR="00A25A69" w:rsidRPr="00613B43" w:rsidRDefault="00A25A69" w:rsidP="0053367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413526A" w14:textId="3AE86C0B" w:rsidR="00A25A69" w:rsidRPr="00613B43" w:rsidRDefault="00A25A69" w:rsidP="0053367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ef.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168C0FA4" w14:textId="4A115281" w:rsidR="00A25A69" w:rsidRPr="00613B43" w:rsidRDefault="00A25A69" w:rsidP="00533678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GB"/>
              </w:rPr>
              <w:t>P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44D68E6" w14:textId="07850E8E" w:rsidR="00A25A69" w:rsidRPr="00613B43" w:rsidRDefault="00A25A69" w:rsidP="0053367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95% CI</w:t>
            </w:r>
          </w:p>
        </w:tc>
      </w:tr>
      <w:tr w:rsidR="00A25A69" w:rsidRPr="00613B43" w14:paraId="45468107" w14:textId="77777777" w:rsidTr="00E73A43">
        <w:tc>
          <w:tcPr>
            <w:tcW w:w="141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AD47916" w14:textId="77777777" w:rsidR="00A25A69" w:rsidRPr="00613B43" w:rsidRDefault="00A25A69" w:rsidP="00533678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AED9EC0" w14:textId="330DA699" w:rsidR="00A25A69" w:rsidRPr="00613B43" w:rsidRDefault="00A25A69" w:rsidP="00533678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A764275" w14:textId="77777777" w:rsidR="00A25A69" w:rsidRPr="00613B43" w:rsidRDefault="00A25A69" w:rsidP="0053367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44364311" w14:textId="00676ABB" w:rsidR="00A25A69" w:rsidRPr="00613B43" w:rsidRDefault="00A25A69" w:rsidP="0053367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E1CE683" w14:textId="77777777" w:rsidR="00A25A69" w:rsidRPr="00613B43" w:rsidRDefault="00A25A69" w:rsidP="0053367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442718F" w14:textId="1640C6F2" w:rsidR="00A25A69" w:rsidRPr="00613B43" w:rsidRDefault="00A25A69" w:rsidP="0053367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owe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0B7C99A" w14:textId="75BC25C1" w:rsidR="00A25A69" w:rsidRPr="00613B43" w:rsidRDefault="00A25A69" w:rsidP="0053367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Upper</w:t>
            </w:r>
          </w:p>
        </w:tc>
      </w:tr>
      <w:tr w:rsidR="00B05E27" w:rsidRPr="00613B43" w14:paraId="611D2E49" w14:textId="77777777" w:rsidTr="00E73A43">
        <w:trPr>
          <w:trHeight w:val="227"/>
        </w:trPr>
        <w:tc>
          <w:tcPr>
            <w:tcW w:w="1413" w:type="dxa"/>
            <w:tcBorders>
              <w:top w:val="single" w:sz="4" w:space="0" w:color="auto"/>
            </w:tcBorders>
            <w:shd w:val="clear" w:color="auto" w:fill="auto"/>
          </w:tcPr>
          <w:p w14:paraId="7602A1F8" w14:textId="0F54DF35" w:rsidR="00B05E27" w:rsidRPr="00613B43" w:rsidRDefault="00B05E27" w:rsidP="00B05E2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AMTS1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3CB130E8" w14:textId="5FC3D20B" w:rsidR="00B05E27" w:rsidRPr="00613B43" w:rsidRDefault="00B05E27" w:rsidP="00B05E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JM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4670C111" w14:textId="66F09C50" w:rsidR="00B05E27" w:rsidRPr="00613B43" w:rsidRDefault="00B05E27" w:rsidP="00B05E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JH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5E0C8F9E" w14:textId="1DB3E8E1" w:rsidR="00B05E27" w:rsidRPr="00192F84" w:rsidRDefault="00B05E27" w:rsidP="00B05E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0800.0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F9BB0C1" w14:textId="05696359" w:rsidR="00B05E27" w:rsidRPr="00192F84" w:rsidRDefault="00B05E27" w:rsidP="00B05E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22EE893A" w14:textId="51EA4763" w:rsidR="00B05E27" w:rsidRPr="00192F84" w:rsidRDefault="00B05E27" w:rsidP="00B05E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</w:t>
            </w:r>
            <w:r w:rsid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10</w:t>
            </w:r>
            <w:r w:rsidR="00192F84" w:rsidRPr="00192F8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34132DF8" w14:textId="647292B0" w:rsidR="00B05E27" w:rsidRPr="00192F84" w:rsidRDefault="00B05E27" w:rsidP="00B05E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10</w:t>
            </w:r>
            <w:r w:rsidR="00192F84" w:rsidRPr="00192F8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</w:tr>
      <w:tr w:rsidR="00E73A43" w:rsidRPr="00613B43" w14:paraId="614A2283" w14:textId="77777777" w:rsidTr="00E73A43">
        <w:trPr>
          <w:trHeight w:val="227"/>
        </w:trPr>
        <w:tc>
          <w:tcPr>
            <w:tcW w:w="1413" w:type="dxa"/>
            <w:shd w:val="clear" w:color="auto" w:fill="auto"/>
          </w:tcPr>
          <w:p w14:paraId="69FDF23A" w14:textId="77777777" w:rsidR="00B05E27" w:rsidRPr="00613B43" w:rsidRDefault="00B05E27" w:rsidP="00B05E2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4E42786E" w14:textId="43D798B7" w:rsidR="00B05E27" w:rsidRPr="00613B43" w:rsidRDefault="00B05E27" w:rsidP="00B05E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n</w:t>
            </w:r>
          </w:p>
        </w:tc>
        <w:tc>
          <w:tcPr>
            <w:tcW w:w="1134" w:type="dxa"/>
            <w:shd w:val="clear" w:color="auto" w:fill="auto"/>
          </w:tcPr>
          <w:p w14:paraId="4FC6C0AF" w14:textId="2B7A2C57" w:rsidR="00B05E27" w:rsidRPr="00613B43" w:rsidRDefault="00B05E27" w:rsidP="00B05E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men</w:t>
            </w:r>
          </w:p>
        </w:tc>
        <w:tc>
          <w:tcPr>
            <w:tcW w:w="1134" w:type="dxa"/>
            <w:shd w:val="clear" w:color="auto" w:fill="auto"/>
          </w:tcPr>
          <w:p w14:paraId="6712FA3C" w14:textId="599DDD55" w:rsidR="00B05E27" w:rsidRPr="00192F84" w:rsidRDefault="00B05E27" w:rsidP="00B05E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x10</w:t>
            </w:r>
            <w:r w:rsidR="00192F84" w:rsidRPr="00192F8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38F8DF48" w14:textId="467A0841" w:rsidR="00B05E27" w:rsidRPr="00192F84" w:rsidRDefault="00B05E27" w:rsidP="00B05E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4</w:t>
            </w:r>
          </w:p>
        </w:tc>
        <w:tc>
          <w:tcPr>
            <w:tcW w:w="1276" w:type="dxa"/>
            <w:shd w:val="clear" w:color="auto" w:fill="auto"/>
          </w:tcPr>
          <w:p w14:paraId="5E16CDAD" w14:textId="68CBA089" w:rsidR="00B05E27" w:rsidRPr="00192F84" w:rsidRDefault="00B05E27" w:rsidP="00B05E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</w:t>
            </w:r>
            <w:r w:rsid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x10</w:t>
            </w:r>
            <w:r w:rsidR="00192F84" w:rsidRPr="00192F8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276" w:type="dxa"/>
            <w:shd w:val="clear" w:color="auto" w:fill="auto"/>
          </w:tcPr>
          <w:p w14:paraId="2BDD45AF" w14:textId="55822A4E" w:rsidR="00B05E27" w:rsidRPr="00192F84" w:rsidRDefault="00B05E27" w:rsidP="00B05E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x10</w:t>
            </w:r>
            <w:r w:rsidR="00192F84" w:rsidRPr="00192F8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</w:tr>
      <w:tr w:rsidR="00B05E27" w:rsidRPr="00613B43" w14:paraId="75D8C097" w14:textId="77777777" w:rsidTr="00E73A43">
        <w:trPr>
          <w:trHeight w:val="227"/>
        </w:trPr>
        <w:tc>
          <w:tcPr>
            <w:tcW w:w="1413" w:type="dxa"/>
            <w:shd w:val="clear" w:color="auto" w:fill="auto"/>
          </w:tcPr>
          <w:p w14:paraId="19EB1ACD" w14:textId="77777777" w:rsidR="00B05E27" w:rsidRPr="00613B43" w:rsidRDefault="00B05E27" w:rsidP="00B05E2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 w:val="restart"/>
            <w:shd w:val="clear" w:color="auto" w:fill="auto"/>
          </w:tcPr>
          <w:p w14:paraId="6B6FF8B2" w14:textId="43221A15" w:rsidR="00B05E27" w:rsidRPr="00613B43" w:rsidRDefault="00B05E27" w:rsidP="00B05E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DwR</w:t>
            </w:r>
          </w:p>
        </w:tc>
        <w:tc>
          <w:tcPr>
            <w:tcW w:w="1134" w:type="dxa"/>
            <w:shd w:val="clear" w:color="auto" w:fill="auto"/>
          </w:tcPr>
          <w:p w14:paraId="620A70E8" w14:textId="5C131CD4" w:rsidR="00B05E27" w:rsidRPr="00613B43" w:rsidRDefault="00B05E27" w:rsidP="00B05E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DwoR</w:t>
            </w:r>
          </w:p>
        </w:tc>
        <w:tc>
          <w:tcPr>
            <w:tcW w:w="1134" w:type="dxa"/>
            <w:shd w:val="clear" w:color="auto" w:fill="auto"/>
          </w:tcPr>
          <w:p w14:paraId="41A4B6C8" w14:textId="3FD3AF2B" w:rsidR="00B05E27" w:rsidRPr="00192F84" w:rsidRDefault="00B05E27" w:rsidP="00B05E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10</w:t>
            </w:r>
            <w:r w:rsidR="00192F84" w:rsidRPr="00192F8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4F9D83F2" w14:textId="622BD335" w:rsidR="00B05E27" w:rsidRPr="00192F84" w:rsidRDefault="00B05E27" w:rsidP="00B05E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1276" w:type="dxa"/>
            <w:shd w:val="clear" w:color="auto" w:fill="auto"/>
          </w:tcPr>
          <w:p w14:paraId="6704E2B5" w14:textId="5DEF94E6" w:rsidR="00B05E27" w:rsidRPr="00192F84" w:rsidRDefault="00B05E27" w:rsidP="00B05E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475.2</w:t>
            </w:r>
          </w:p>
        </w:tc>
        <w:tc>
          <w:tcPr>
            <w:tcW w:w="1276" w:type="dxa"/>
            <w:shd w:val="clear" w:color="auto" w:fill="auto"/>
          </w:tcPr>
          <w:p w14:paraId="417A219B" w14:textId="169D25D3" w:rsidR="00B05E27" w:rsidRPr="00192F84" w:rsidRDefault="00B05E27" w:rsidP="00B05E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x10</w:t>
            </w:r>
            <w:r w:rsidR="00192F84" w:rsidRPr="00192F8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</w:tr>
      <w:tr w:rsidR="00B05E27" w:rsidRPr="00613B43" w14:paraId="35565B76" w14:textId="77777777" w:rsidTr="00E73A43">
        <w:trPr>
          <w:trHeight w:val="227"/>
        </w:trPr>
        <w:tc>
          <w:tcPr>
            <w:tcW w:w="1413" w:type="dxa"/>
            <w:shd w:val="clear" w:color="auto" w:fill="auto"/>
          </w:tcPr>
          <w:p w14:paraId="3D00826A" w14:textId="77777777" w:rsidR="00B05E27" w:rsidRPr="00613B43" w:rsidRDefault="00B05E27" w:rsidP="00B05E2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5797E137" w14:textId="6FFA18B4" w:rsidR="00B05E27" w:rsidRPr="00613B43" w:rsidRDefault="00B05E27" w:rsidP="00B05E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78A7EA78" w14:textId="0C088AE1" w:rsidR="00B05E27" w:rsidRPr="00613B43" w:rsidRDefault="00B05E27" w:rsidP="00B05E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JD</w:t>
            </w:r>
          </w:p>
        </w:tc>
        <w:tc>
          <w:tcPr>
            <w:tcW w:w="1134" w:type="dxa"/>
            <w:shd w:val="clear" w:color="auto" w:fill="auto"/>
          </w:tcPr>
          <w:p w14:paraId="5CDB0896" w14:textId="61CDA112" w:rsidR="00B05E27" w:rsidRPr="00192F84" w:rsidRDefault="00B05E27" w:rsidP="00B05E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  <w:r w:rsid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10</w:t>
            </w:r>
            <w:r w:rsidR="00192F84" w:rsidRPr="00192F8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4E2B335F" w14:textId="65B74E2A" w:rsidR="00B05E27" w:rsidRPr="00192F84" w:rsidRDefault="00B05E27" w:rsidP="00B05E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3</w:t>
            </w:r>
          </w:p>
        </w:tc>
        <w:tc>
          <w:tcPr>
            <w:tcW w:w="1276" w:type="dxa"/>
            <w:shd w:val="clear" w:color="auto" w:fill="auto"/>
          </w:tcPr>
          <w:p w14:paraId="59E53A3B" w14:textId="7BAC208C" w:rsidR="00B05E27" w:rsidRPr="00192F84" w:rsidRDefault="00B05E27" w:rsidP="00B05E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</w:t>
            </w:r>
            <w:r w:rsid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x10</w:t>
            </w:r>
            <w:r w:rsidR="00192F84" w:rsidRPr="00192F8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276" w:type="dxa"/>
            <w:shd w:val="clear" w:color="auto" w:fill="auto"/>
          </w:tcPr>
          <w:p w14:paraId="49F7DE2C" w14:textId="505889DA" w:rsidR="00B05E27" w:rsidRPr="00192F84" w:rsidRDefault="00B05E27" w:rsidP="00B05E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x10</w:t>
            </w:r>
            <w:r w:rsidR="00192F84" w:rsidRPr="00192F8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</w:tr>
      <w:tr w:rsidR="00B05E27" w:rsidRPr="00613B43" w14:paraId="2C040D40" w14:textId="77777777" w:rsidTr="00E73A43">
        <w:trPr>
          <w:trHeight w:val="227"/>
        </w:trPr>
        <w:tc>
          <w:tcPr>
            <w:tcW w:w="1413" w:type="dxa"/>
            <w:shd w:val="clear" w:color="auto" w:fill="auto"/>
          </w:tcPr>
          <w:p w14:paraId="3BD54375" w14:textId="77777777" w:rsidR="00B05E27" w:rsidRPr="00613B43" w:rsidRDefault="00B05E27" w:rsidP="00B05E2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7F89B4C5" w14:textId="6892A082" w:rsidR="00B05E27" w:rsidRPr="00613B43" w:rsidRDefault="00B05E27" w:rsidP="00B05E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60E8DE87" w14:textId="357F265A" w:rsidR="00B05E27" w:rsidRPr="00613B43" w:rsidRDefault="00B05E27" w:rsidP="00B05E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A</w:t>
            </w:r>
          </w:p>
        </w:tc>
        <w:tc>
          <w:tcPr>
            <w:tcW w:w="1134" w:type="dxa"/>
            <w:shd w:val="clear" w:color="auto" w:fill="auto"/>
          </w:tcPr>
          <w:p w14:paraId="60ADCFB6" w14:textId="680095CA" w:rsidR="00B05E27" w:rsidRPr="00192F84" w:rsidRDefault="00B05E27" w:rsidP="00B05E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414.6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4E36EFCB" w14:textId="6BD500E2" w:rsidR="00B05E27" w:rsidRPr="00192F84" w:rsidRDefault="00B05E27" w:rsidP="00B05E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4</w:t>
            </w:r>
          </w:p>
        </w:tc>
        <w:tc>
          <w:tcPr>
            <w:tcW w:w="1276" w:type="dxa"/>
            <w:shd w:val="clear" w:color="auto" w:fill="auto"/>
          </w:tcPr>
          <w:p w14:paraId="07065DD3" w14:textId="5090CC25" w:rsidR="00B05E27" w:rsidRPr="00192F84" w:rsidRDefault="00B05E27" w:rsidP="00B05E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</w:t>
            </w:r>
            <w:r w:rsid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10</w:t>
            </w:r>
            <w:r w:rsidR="00192F84" w:rsidRPr="00192F8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276" w:type="dxa"/>
            <w:shd w:val="clear" w:color="auto" w:fill="auto"/>
          </w:tcPr>
          <w:p w14:paraId="1A4A1FED" w14:textId="584D977E" w:rsidR="00B05E27" w:rsidRPr="00192F84" w:rsidRDefault="00B05E27" w:rsidP="00B05E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10</w:t>
            </w:r>
            <w:r w:rsidR="00192F84" w:rsidRPr="00192F8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</w:tr>
      <w:tr w:rsidR="00193A23" w:rsidRPr="00613B43" w14:paraId="6EBA1A93" w14:textId="77777777" w:rsidTr="00E73A43">
        <w:trPr>
          <w:trHeight w:val="227"/>
        </w:trPr>
        <w:tc>
          <w:tcPr>
            <w:tcW w:w="1413" w:type="dxa"/>
            <w:shd w:val="clear" w:color="auto" w:fill="D9D9D9" w:themeFill="background1" w:themeFillShade="D9"/>
          </w:tcPr>
          <w:p w14:paraId="378593FE" w14:textId="619EE2FD" w:rsidR="00193A23" w:rsidRPr="00613B43" w:rsidRDefault="00193A23" w:rsidP="00193A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grecan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19D6CBF" w14:textId="6FB3EA51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JM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BE78A9B" w14:textId="6431240D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JH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A8B3937" w14:textId="7609C635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26.2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2F5A7C68" w14:textId="339C405E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3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A1EA076" w14:textId="2AA850B5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3800.0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3FEB286" w14:textId="544C9223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871.7</w:t>
            </w:r>
          </w:p>
        </w:tc>
      </w:tr>
      <w:tr w:rsidR="00193A23" w:rsidRPr="00613B43" w14:paraId="256A4C02" w14:textId="77777777" w:rsidTr="00E73A43">
        <w:trPr>
          <w:trHeight w:val="227"/>
        </w:trPr>
        <w:tc>
          <w:tcPr>
            <w:tcW w:w="1413" w:type="dxa"/>
            <w:shd w:val="clear" w:color="auto" w:fill="D9D9D9" w:themeFill="background1" w:themeFillShade="D9"/>
          </w:tcPr>
          <w:p w14:paraId="30C9D0B0" w14:textId="77777777" w:rsidR="00193A23" w:rsidRPr="00613B43" w:rsidRDefault="00193A23" w:rsidP="00193A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4957C97A" w14:textId="47CD18A1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n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7D9297B" w14:textId="2236B16E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men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1193D8E" w14:textId="1C7793D5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0400.0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705B63AC" w14:textId="63AC9874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7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D0BBDAF" w14:textId="40DAF9F1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9500.0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678DAAF" w14:textId="5407E085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662.</w:t>
            </w:r>
            <w:r w:rsid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193A23" w:rsidRPr="00613B43" w14:paraId="4EE43DAD" w14:textId="77777777" w:rsidTr="00E73A43">
        <w:trPr>
          <w:trHeight w:val="227"/>
        </w:trPr>
        <w:tc>
          <w:tcPr>
            <w:tcW w:w="1413" w:type="dxa"/>
            <w:shd w:val="clear" w:color="auto" w:fill="D9D9D9" w:themeFill="background1" w:themeFillShade="D9"/>
          </w:tcPr>
          <w:p w14:paraId="5EAE5795" w14:textId="77777777" w:rsidR="00193A23" w:rsidRPr="00613B43" w:rsidRDefault="00193A23" w:rsidP="00193A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6162D362" w14:textId="274193BE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DwR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75431CB" w14:textId="19CD9E24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DwoR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406EE65" w14:textId="27ACE0B2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60.</w:t>
            </w:r>
            <w:r w:rsid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78F474A0" w14:textId="41F17FAF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9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52B1975" w14:textId="1F20ED60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761.</w:t>
            </w:r>
            <w:r w:rsid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17C76BE" w14:textId="0E6F85B2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883.4</w:t>
            </w:r>
          </w:p>
        </w:tc>
      </w:tr>
      <w:tr w:rsidR="00193A23" w:rsidRPr="00613B43" w14:paraId="125781CE" w14:textId="77777777" w:rsidTr="00E73A43">
        <w:trPr>
          <w:trHeight w:val="227"/>
        </w:trPr>
        <w:tc>
          <w:tcPr>
            <w:tcW w:w="1413" w:type="dxa"/>
            <w:shd w:val="clear" w:color="auto" w:fill="D9D9D9" w:themeFill="background1" w:themeFillShade="D9"/>
          </w:tcPr>
          <w:p w14:paraId="724C5D80" w14:textId="77777777" w:rsidR="00193A23" w:rsidRPr="00613B43" w:rsidRDefault="00193A23" w:rsidP="00193A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76ABEF4F" w14:textId="173CF452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3D08949F" w14:textId="15B198DA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JD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0D3A7966" w14:textId="7A30D15B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038.</w:t>
            </w:r>
            <w:r w:rsid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174FE52C" w14:textId="4944A3EA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7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F17756A" w14:textId="5648D14D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4500.0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20058B1" w14:textId="366083C0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567.8</w:t>
            </w:r>
          </w:p>
        </w:tc>
      </w:tr>
      <w:tr w:rsidR="00193A23" w:rsidRPr="00613B43" w14:paraId="6F2636B6" w14:textId="77777777" w:rsidTr="00E73A43">
        <w:trPr>
          <w:trHeight w:val="227"/>
        </w:trPr>
        <w:tc>
          <w:tcPr>
            <w:tcW w:w="1413" w:type="dxa"/>
            <w:shd w:val="clear" w:color="auto" w:fill="D9D9D9" w:themeFill="background1" w:themeFillShade="D9"/>
          </w:tcPr>
          <w:p w14:paraId="749A61C6" w14:textId="09A1C83B" w:rsidR="00193A23" w:rsidRPr="00613B43" w:rsidRDefault="00193A23" w:rsidP="00193A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04D3A854" w14:textId="1875A012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52239DDB" w14:textId="44B9BEF6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A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1A5EA2E" w14:textId="50F63354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308.2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29E9B2B3" w14:textId="64988BF4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4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515CD4A" w14:textId="1CFE4372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9.9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0715CE9" w14:textId="69B39C5C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836.</w:t>
            </w:r>
            <w:r w:rsid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193A23" w:rsidRPr="00613B43" w14:paraId="0146814C" w14:textId="77777777" w:rsidTr="00E73A43">
        <w:trPr>
          <w:trHeight w:val="227"/>
        </w:trPr>
        <w:tc>
          <w:tcPr>
            <w:tcW w:w="1413" w:type="dxa"/>
            <w:shd w:val="clear" w:color="auto" w:fill="FFFFFF" w:themeFill="background1"/>
          </w:tcPr>
          <w:p w14:paraId="280DCEAB" w14:textId="668DB786" w:rsidR="00193A23" w:rsidRPr="00613B43" w:rsidRDefault="00193A23" w:rsidP="00193A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llagen1 α1</w:t>
            </w:r>
          </w:p>
        </w:tc>
        <w:tc>
          <w:tcPr>
            <w:tcW w:w="1134" w:type="dxa"/>
            <w:shd w:val="clear" w:color="auto" w:fill="FFFFFF" w:themeFill="background1"/>
          </w:tcPr>
          <w:p w14:paraId="1AAB80B9" w14:textId="5B90D992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JM</w:t>
            </w:r>
          </w:p>
        </w:tc>
        <w:tc>
          <w:tcPr>
            <w:tcW w:w="1134" w:type="dxa"/>
            <w:shd w:val="clear" w:color="auto" w:fill="FFFFFF" w:themeFill="background1"/>
          </w:tcPr>
          <w:p w14:paraId="2DD7C005" w14:textId="5EF790B3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JH</w:t>
            </w:r>
          </w:p>
        </w:tc>
        <w:tc>
          <w:tcPr>
            <w:tcW w:w="1134" w:type="dxa"/>
            <w:shd w:val="clear" w:color="auto" w:fill="FFFFFF" w:themeFill="background1"/>
          </w:tcPr>
          <w:p w14:paraId="34BE34FD" w14:textId="5CEA91A4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8</w:t>
            </w:r>
            <w:r w:rsid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gridSpan w:val="2"/>
            <w:shd w:val="clear" w:color="auto" w:fill="FFFFFF" w:themeFill="background1"/>
          </w:tcPr>
          <w:p w14:paraId="15FE8E43" w14:textId="755DA119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4</w:t>
            </w:r>
          </w:p>
        </w:tc>
        <w:tc>
          <w:tcPr>
            <w:tcW w:w="1276" w:type="dxa"/>
            <w:shd w:val="clear" w:color="auto" w:fill="FFFFFF" w:themeFill="background1"/>
          </w:tcPr>
          <w:p w14:paraId="0003909A" w14:textId="5A609B66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9300.0</w:t>
            </w:r>
          </w:p>
        </w:tc>
        <w:tc>
          <w:tcPr>
            <w:tcW w:w="1276" w:type="dxa"/>
            <w:shd w:val="clear" w:color="auto" w:fill="FFFFFF" w:themeFill="background1"/>
          </w:tcPr>
          <w:p w14:paraId="23CF0A63" w14:textId="0FB364BF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873.8</w:t>
            </w:r>
          </w:p>
        </w:tc>
      </w:tr>
      <w:tr w:rsidR="00193A23" w:rsidRPr="00613B43" w14:paraId="37C19F50" w14:textId="77777777" w:rsidTr="00E73A43">
        <w:trPr>
          <w:trHeight w:val="227"/>
        </w:trPr>
        <w:tc>
          <w:tcPr>
            <w:tcW w:w="1413" w:type="dxa"/>
            <w:shd w:val="clear" w:color="auto" w:fill="auto"/>
          </w:tcPr>
          <w:p w14:paraId="0A8401B0" w14:textId="1296E9E1" w:rsidR="00193A23" w:rsidRPr="00613B43" w:rsidRDefault="00193A23" w:rsidP="00193A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557196C8" w14:textId="1E884447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n</w:t>
            </w:r>
          </w:p>
        </w:tc>
        <w:tc>
          <w:tcPr>
            <w:tcW w:w="1134" w:type="dxa"/>
            <w:shd w:val="clear" w:color="auto" w:fill="auto"/>
          </w:tcPr>
          <w:p w14:paraId="7F1B1C6E" w14:textId="6CB026EA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men</w:t>
            </w:r>
          </w:p>
        </w:tc>
        <w:tc>
          <w:tcPr>
            <w:tcW w:w="1134" w:type="dxa"/>
            <w:shd w:val="clear" w:color="auto" w:fill="auto"/>
          </w:tcPr>
          <w:p w14:paraId="05418133" w14:textId="40DC3E4D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61.</w:t>
            </w:r>
            <w:r w:rsid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4E8D7BD4" w14:textId="3BC61B7D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1</w:t>
            </w:r>
          </w:p>
        </w:tc>
        <w:tc>
          <w:tcPr>
            <w:tcW w:w="1276" w:type="dxa"/>
            <w:shd w:val="clear" w:color="auto" w:fill="auto"/>
          </w:tcPr>
          <w:p w14:paraId="3D064736" w14:textId="382EF78F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1800.0</w:t>
            </w:r>
          </w:p>
        </w:tc>
        <w:tc>
          <w:tcPr>
            <w:tcW w:w="1276" w:type="dxa"/>
            <w:shd w:val="clear" w:color="auto" w:fill="auto"/>
          </w:tcPr>
          <w:p w14:paraId="34E6B99C" w14:textId="4A3051E0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088.2</w:t>
            </w:r>
          </w:p>
        </w:tc>
      </w:tr>
      <w:tr w:rsidR="00193A23" w:rsidRPr="00613B43" w14:paraId="3BF68F40" w14:textId="77777777" w:rsidTr="00E73A43">
        <w:trPr>
          <w:trHeight w:val="227"/>
        </w:trPr>
        <w:tc>
          <w:tcPr>
            <w:tcW w:w="1413" w:type="dxa"/>
            <w:shd w:val="clear" w:color="auto" w:fill="FFFFFF" w:themeFill="background1"/>
          </w:tcPr>
          <w:p w14:paraId="1A0989DF" w14:textId="42970C18" w:rsidR="00193A23" w:rsidRPr="00613B43" w:rsidRDefault="00193A23" w:rsidP="00193A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338A09FF" w14:textId="3CD1D804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DwR</w:t>
            </w:r>
          </w:p>
        </w:tc>
        <w:tc>
          <w:tcPr>
            <w:tcW w:w="1134" w:type="dxa"/>
            <w:shd w:val="clear" w:color="auto" w:fill="FFFFFF" w:themeFill="background1"/>
          </w:tcPr>
          <w:p w14:paraId="07BED540" w14:textId="5958F8C7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DwoR</w:t>
            </w:r>
          </w:p>
        </w:tc>
        <w:tc>
          <w:tcPr>
            <w:tcW w:w="1134" w:type="dxa"/>
            <w:shd w:val="clear" w:color="auto" w:fill="FFFFFF" w:themeFill="background1"/>
          </w:tcPr>
          <w:p w14:paraId="7AFAE043" w14:textId="378D93F7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612.</w:t>
            </w:r>
            <w:r w:rsid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  <w:gridSpan w:val="2"/>
            <w:shd w:val="clear" w:color="auto" w:fill="FFFFFF" w:themeFill="background1"/>
          </w:tcPr>
          <w:p w14:paraId="7F48A166" w14:textId="71AE4447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6</w:t>
            </w:r>
          </w:p>
        </w:tc>
        <w:tc>
          <w:tcPr>
            <w:tcW w:w="1276" w:type="dxa"/>
            <w:shd w:val="clear" w:color="auto" w:fill="FFFFFF" w:themeFill="background1"/>
          </w:tcPr>
          <w:p w14:paraId="057A69A6" w14:textId="2FE09333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0800.0</w:t>
            </w:r>
          </w:p>
        </w:tc>
        <w:tc>
          <w:tcPr>
            <w:tcW w:w="1276" w:type="dxa"/>
            <w:shd w:val="clear" w:color="auto" w:fill="FFFFFF" w:themeFill="background1"/>
          </w:tcPr>
          <w:p w14:paraId="4433A9CB" w14:textId="0CC4DCB4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027.7</w:t>
            </w:r>
          </w:p>
        </w:tc>
      </w:tr>
      <w:tr w:rsidR="00193A23" w:rsidRPr="00613B43" w14:paraId="529155BB" w14:textId="77777777" w:rsidTr="00E73A43">
        <w:trPr>
          <w:trHeight w:val="227"/>
        </w:trPr>
        <w:tc>
          <w:tcPr>
            <w:tcW w:w="1413" w:type="dxa"/>
            <w:shd w:val="clear" w:color="auto" w:fill="FFFFFF" w:themeFill="background1"/>
          </w:tcPr>
          <w:p w14:paraId="7CE263A3" w14:textId="37B7C6C4" w:rsidR="00193A23" w:rsidRPr="00613B43" w:rsidRDefault="00193A23" w:rsidP="00193A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258E2EF7" w14:textId="2394C104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230EFEDC" w14:textId="2FD31E15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JD</w:t>
            </w:r>
          </w:p>
        </w:tc>
        <w:tc>
          <w:tcPr>
            <w:tcW w:w="1134" w:type="dxa"/>
            <w:shd w:val="clear" w:color="auto" w:fill="FFFFFF" w:themeFill="background1"/>
          </w:tcPr>
          <w:p w14:paraId="141558CE" w14:textId="71976643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79.</w:t>
            </w:r>
            <w:r w:rsid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92" w:type="dxa"/>
            <w:gridSpan w:val="2"/>
            <w:shd w:val="clear" w:color="auto" w:fill="FFFFFF" w:themeFill="background1"/>
          </w:tcPr>
          <w:p w14:paraId="56BA50D7" w14:textId="3287558B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1</w:t>
            </w:r>
          </w:p>
        </w:tc>
        <w:tc>
          <w:tcPr>
            <w:tcW w:w="1276" w:type="dxa"/>
            <w:shd w:val="clear" w:color="auto" w:fill="FFFFFF" w:themeFill="background1"/>
          </w:tcPr>
          <w:p w14:paraId="11FCA297" w14:textId="10A45CD5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5000.0</w:t>
            </w:r>
          </w:p>
        </w:tc>
        <w:tc>
          <w:tcPr>
            <w:tcW w:w="1276" w:type="dxa"/>
            <w:shd w:val="clear" w:color="auto" w:fill="FFFFFF" w:themeFill="background1"/>
          </w:tcPr>
          <w:p w14:paraId="23F646D6" w14:textId="456E3D94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712.</w:t>
            </w:r>
            <w:r w:rsid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193A23" w:rsidRPr="00613B43" w14:paraId="4FA7FDED" w14:textId="77777777" w:rsidTr="00E73A43">
        <w:trPr>
          <w:trHeight w:val="227"/>
        </w:trPr>
        <w:tc>
          <w:tcPr>
            <w:tcW w:w="1413" w:type="dxa"/>
            <w:shd w:val="clear" w:color="auto" w:fill="FFFFFF" w:themeFill="background1"/>
          </w:tcPr>
          <w:p w14:paraId="2C92D348" w14:textId="20512313" w:rsidR="00193A23" w:rsidRPr="00613B43" w:rsidRDefault="00193A23" w:rsidP="00193A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28950600" w14:textId="1CBD7EC3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5D1B7F52" w14:textId="188F025A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A</w:t>
            </w:r>
          </w:p>
        </w:tc>
        <w:tc>
          <w:tcPr>
            <w:tcW w:w="1134" w:type="dxa"/>
            <w:shd w:val="clear" w:color="auto" w:fill="FFFFFF" w:themeFill="background1"/>
          </w:tcPr>
          <w:p w14:paraId="17C03DA9" w14:textId="75F5A1A5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124.</w:t>
            </w:r>
            <w:r w:rsid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  <w:gridSpan w:val="2"/>
            <w:shd w:val="clear" w:color="auto" w:fill="FFFFFF" w:themeFill="background1"/>
          </w:tcPr>
          <w:p w14:paraId="033AD263" w14:textId="5224F02D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9</w:t>
            </w:r>
          </w:p>
        </w:tc>
        <w:tc>
          <w:tcPr>
            <w:tcW w:w="1276" w:type="dxa"/>
            <w:shd w:val="clear" w:color="auto" w:fill="FFFFFF" w:themeFill="background1"/>
          </w:tcPr>
          <w:p w14:paraId="450A4154" w14:textId="22022778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7200.0</w:t>
            </w:r>
          </w:p>
        </w:tc>
        <w:tc>
          <w:tcPr>
            <w:tcW w:w="1276" w:type="dxa"/>
            <w:shd w:val="clear" w:color="auto" w:fill="FFFFFF" w:themeFill="background1"/>
          </w:tcPr>
          <w:p w14:paraId="3579118D" w14:textId="69E690F6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928.9</w:t>
            </w:r>
          </w:p>
        </w:tc>
      </w:tr>
      <w:tr w:rsidR="00193A23" w:rsidRPr="00613B43" w14:paraId="5664749B" w14:textId="77777777" w:rsidTr="00E73A43">
        <w:trPr>
          <w:trHeight w:val="227"/>
        </w:trPr>
        <w:tc>
          <w:tcPr>
            <w:tcW w:w="1413" w:type="dxa"/>
            <w:shd w:val="clear" w:color="auto" w:fill="D9D9D9" w:themeFill="background1" w:themeFillShade="D9"/>
          </w:tcPr>
          <w:p w14:paraId="7AC53AA5" w14:textId="4456C472" w:rsidR="00193A23" w:rsidRPr="00613B43" w:rsidRDefault="00193A23" w:rsidP="00193A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llagen4 α1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EDA6A31" w14:textId="48504B42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JM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6DAFFC5" w14:textId="4B63EF41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JH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B67CC11" w14:textId="2B6028BD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236.5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300EF7D2" w14:textId="11258345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3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80C9964" w14:textId="598254B9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646.7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6657CD9" w14:textId="31AFC85A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73.7</w:t>
            </w:r>
          </w:p>
        </w:tc>
      </w:tr>
      <w:tr w:rsidR="00193A23" w:rsidRPr="00613B43" w14:paraId="0C78FD5F" w14:textId="77777777" w:rsidTr="00E73A43">
        <w:trPr>
          <w:trHeight w:val="227"/>
        </w:trPr>
        <w:tc>
          <w:tcPr>
            <w:tcW w:w="1413" w:type="dxa"/>
            <w:shd w:val="clear" w:color="auto" w:fill="D9D9D9" w:themeFill="background1" w:themeFillShade="D9"/>
          </w:tcPr>
          <w:p w14:paraId="221DAEE1" w14:textId="77777777" w:rsidR="00193A23" w:rsidRPr="00613B43" w:rsidRDefault="00193A23" w:rsidP="00193A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67CAB9F0" w14:textId="4D57306D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n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74C21F9" w14:textId="24E9ACB3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men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EC03BF9" w14:textId="767F8861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525.1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5FC9BC96" w14:textId="47841A6F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0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954AD84" w14:textId="34600967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0000.0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09197CB" w14:textId="47C130CE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918.</w:t>
            </w:r>
            <w:r w:rsid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193A23" w:rsidRPr="00613B43" w14:paraId="32DB8F49" w14:textId="77777777" w:rsidTr="00E73A43">
        <w:trPr>
          <w:trHeight w:val="227"/>
        </w:trPr>
        <w:tc>
          <w:tcPr>
            <w:tcW w:w="1413" w:type="dxa"/>
            <w:shd w:val="clear" w:color="auto" w:fill="D9D9D9" w:themeFill="background1" w:themeFillShade="D9"/>
          </w:tcPr>
          <w:p w14:paraId="50AEB513" w14:textId="77777777" w:rsidR="00193A23" w:rsidRPr="00613B43" w:rsidRDefault="00193A23" w:rsidP="00193A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5965801A" w14:textId="33932678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DwR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5F05C5C" w14:textId="2F37A276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DwoR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113F304" w14:textId="2AE64FCA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52.6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455E9FC4" w14:textId="7561EAEA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8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A240EB3" w14:textId="779FF385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5.</w:t>
            </w:r>
            <w:r w:rsid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454C378" w14:textId="2DBB5ED1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719.</w:t>
            </w:r>
            <w:r w:rsid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193A23" w:rsidRPr="00613B43" w14:paraId="7D85F6F0" w14:textId="77777777" w:rsidTr="00E73A43">
        <w:trPr>
          <w:trHeight w:val="227"/>
        </w:trPr>
        <w:tc>
          <w:tcPr>
            <w:tcW w:w="1413" w:type="dxa"/>
            <w:shd w:val="clear" w:color="auto" w:fill="D9D9D9" w:themeFill="background1" w:themeFillShade="D9"/>
          </w:tcPr>
          <w:p w14:paraId="568F82F9" w14:textId="77777777" w:rsidR="00193A23" w:rsidRPr="00613B43" w:rsidRDefault="00193A23" w:rsidP="00193A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5AA0772E" w14:textId="2CCA6C59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5908FFB1" w14:textId="7D6A7172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JD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9461D4A" w14:textId="0D97EFB2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776.</w:t>
            </w:r>
            <w:r w:rsid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21DE809E" w14:textId="2945F46E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7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FF8F3FA" w14:textId="77837316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0700.0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CB4C212" w14:textId="2EFF9DC5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60.</w:t>
            </w:r>
            <w:r w:rsid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193A23" w:rsidRPr="00613B43" w14:paraId="561B6690" w14:textId="77777777" w:rsidTr="00E73A43">
        <w:trPr>
          <w:trHeight w:val="227"/>
        </w:trPr>
        <w:tc>
          <w:tcPr>
            <w:tcW w:w="1413" w:type="dxa"/>
            <w:shd w:val="clear" w:color="auto" w:fill="D9D9D9" w:themeFill="background1" w:themeFillShade="D9"/>
          </w:tcPr>
          <w:p w14:paraId="59C0EB71" w14:textId="77777777" w:rsidR="00193A23" w:rsidRPr="00613B43" w:rsidRDefault="00193A23" w:rsidP="00193A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59152484" w14:textId="6CAB559E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1B26CD52" w14:textId="46B77599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A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A9F95CF" w14:textId="2E1F6ADD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87.9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174309EE" w14:textId="50787423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5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1E0C03D" w14:textId="643A3D1C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0200.0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63B904B" w14:textId="2BC93304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976.</w:t>
            </w:r>
            <w:r w:rsid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193A23" w:rsidRPr="00613B43" w14:paraId="7454918B" w14:textId="77777777" w:rsidTr="00E73A43">
        <w:trPr>
          <w:trHeight w:val="227"/>
        </w:trPr>
        <w:tc>
          <w:tcPr>
            <w:tcW w:w="1413" w:type="dxa"/>
            <w:shd w:val="clear" w:color="auto" w:fill="FFFFFF" w:themeFill="background1"/>
          </w:tcPr>
          <w:p w14:paraId="1DFE414C" w14:textId="4E70C3B8" w:rsidR="00193A23" w:rsidRPr="00613B43" w:rsidRDefault="00193A23" w:rsidP="00193A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P-α</w:t>
            </w:r>
          </w:p>
        </w:tc>
        <w:tc>
          <w:tcPr>
            <w:tcW w:w="1134" w:type="dxa"/>
            <w:shd w:val="clear" w:color="auto" w:fill="FFFFFF" w:themeFill="background1"/>
          </w:tcPr>
          <w:p w14:paraId="3E1BBD60" w14:textId="2A20838A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JM</w:t>
            </w:r>
          </w:p>
        </w:tc>
        <w:tc>
          <w:tcPr>
            <w:tcW w:w="1134" w:type="dxa"/>
            <w:shd w:val="clear" w:color="auto" w:fill="FFFFFF" w:themeFill="background1"/>
          </w:tcPr>
          <w:p w14:paraId="493CF1A1" w14:textId="3C62FDB4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JH</w:t>
            </w:r>
          </w:p>
        </w:tc>
        <w:tc>
          <w:tcPr>
            <w:tcW w:w="1134" w:type="dxa"/>
            <w:shd w:val="clear" w:color="auto" w:fill="FFFFFF" w:themeFill="background1"/>
          </w:tcPr>
          <w:p w14:paraId="420E7A97" w14:textId="7D569951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03.</w:t>
            </w:r>
            <w:r w:rsid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92" w:type="dxa"/>
            <w:gridSpan w:val="2"/>
            <w:shd w:val="clear" w:color="auto" w:fill="FFFFFF" w:themeFill="background1"/>
          </w:tcPr>
          <w:p w14:paraId="4081C92C" w14:textId="73CEEFAD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7</w:t>
            </w:r>
          </w:p>
        </w:tc>
        <w:tc>
          <w:tcPr>
            <w:tcW w:w="1276" w:type="dxa"/>
            <w:shd w:val="clear" w:color="auto" w:fill="FFFFFF" w:themeFill="background1"/>
          </w:tcPr>
          <w:p w14:paraId="4E0F806A" w14:textId="629D6BC9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632.</w:t>
            </w:r>
            <w:r w:rsid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shd w:val="clear" w:color="auto" w:fill="FFFFFF" w:themeFill="background1"/>
          </w:tcPr>
          <w:p w14:paraId="43BE3DC5" w14:textId="586DBF59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39.3</w:t>
            </w:r>
          </w:p>
        </w:tc>
      </w:tr>
      <w:tr w:rsidR="00193A23" w:rsidRPr="00613B43" w14:paraId="3D3B832D" w14:textId="77777777" w:rsidTr="00E73A43">
        <w:trPr>
          <w:trHeight w:val="227"/>
        </w:trPr>
        <w:tc>
          <w:tcPr>
            <w:tcW w:w="1413" w:type="dxa"/>
            <w:shd w:val="clear" w:color="auto" w:fill="FFFFFF" w:themeFill="background1"/>
          </w:tcPr>
          <w:p w14:paraId="3EB0C9E4" w14:textId="77777777" w:rsidR="00193A23" w:rsidRPr="00613B43" w:rsidRDefault="00193A23" w:rsidP="00193A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1F3DF6DD" w14:textId="44C07324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n</w:t>
            </w:r>
          </w:p>
        </w:tc>
        <w:tc>
          <w:tcPr>
            <w:tcW w:w="1134" w:type="dxa"/>
            <w:shd w:val="clear" w:color="auto" w:fill="auto"/>
          </w:tcPr>
          <w:p w14:paraId="27343741" w14:textId="260DF9DB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men</w:t>
            </w:r>
          </w:p>
        </w:tc>
        <w:tc>
          <w:tcPr>
            <w:tcW w:w="1134" w:type="dxa"/>
            <w:shd w:val="clear" w:color="auto" w:fill="auto"/>
          </w:tcPr>
          <w:p w14:paraId="19389095" w14:textId="06B86418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0.</w:t>
            </w:r>
            <w:r w:rsid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2A0F610C" w14:textId="1A901F22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8</w:t>
            </w:r>
          </w:p>
        </w:tc>
        <w:tc>
          <w:tcPr>
            <w:tcW w:w="1276" w:type="dxa"/>
            <w:shd w:val="clear" w:color="auto" w:fill="auto"/>
          </w:tcPr>
          <w:p w14:paraId="2B0AD6B0" w14:textId="26C8A0BC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425.0</w:t>
            </w:r>
          </w:p>
        </w:tc>
        <w:tc>
          <w:tcPr>
            <w:tcW w:w="1276" w:type="dxa"/>
            <w:shd w:val="clear" w:color="auto" w:fill="auto"/>
          </w:tcPr>
          <w:p w14:paraId="59DAE2CC" w14:textId="4C2F8D4B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225.2</w:t>
            </w:r>
          </w:p>
        </w:tc>
      </w:tr>
      <w:tr w:rsidR="00193A23" w:rsidRPr="00613B43" w14:paraId="18D65B14" w14:textId="77777777" w:rsidTr="00E73A43">
        <w:trPr>
          <w:trHeight w:val="227"/>
        </w:trPr>
        <w:tc>
          <w:tcPr>
            <w:tcW w:w="1413" w:type="dxa"/>
            <w:shd w:val="clear" w:color="auto" w:fill="FFFFFF" w:themeFill="background1"/>
          </w:tcPr>
          <w:p w14:paraId="6FA33E60" w14:textId="77777777" w:rsidR="00193A23" w:rsidRPr="00613B43" w:rsidRDefault="00193A23" w:rsidP="00193A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649CE10F" w14:textId="01370EDE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DwR</w:t>
            </w:r>
          </w:p>
        </w:tc>
        <w:tc>
          <w:tcPr>
            <w:tcW w:w="1134" w:type="dxa"/>
            <w:shd w:val="clear" w:color="auto" w:fill="FFFFFF" w:themeFill="background1"/>
          </w:tcPr>
          <w:p w14:paraId="7172E3C6" w14:textId="384218FD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DwoR</w:t>
            </w:r>
          </w:p>
        </w:tc>
        <w:tc>
          <w:tcPr>
            <w:tcW w:w="1134" w:type="dxa"/>
            <w:shd w:val="clear" w:color="auto" w:fill="FFFFFF" w:themeFill="background1"/>
          </w:tcPr>
          <w:p w14:paraId="5F990F46" w14:textId="614F7F69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80.1</w:t>
            </w:r>
          </w:p>
        </w:tc>
        <w:tc>
          <w:tcPr>
            <w:tcW w:w="992" w:type="dxa"/>
            <w:gridSpan w:val="2"/>
            <w:shd w:val="clear" w:color="auto" w:fill="FFFFFF" w:themeFill="background1"/>
          </w:tcPr>
          <w:p w14:paraId="0DEBE373" w14:textId="30A7BC3F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7</w:t>
            </w:r>
          </w:p>
        </w:tc>
        <w:tc>
          <w:tcPr>
            <w:tcW w:w="1276" w:type="dxa"/>
            <w:shd w:val="clear" w:color="auto" w:fill="FFFFFF" w:themeFill="background1"/>
          </w:tcPr>
          <w:p w14:paraId="2D815F49" w14:textId="0DE01634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351.1</w:t>
            </w:r>
          </w:p>
        </w:tc>
        <w:tc>
          <w:tcPr>
            <w:tcW w:w="1276" w:type="dxa"/>
            <w:shd w:val="clear" w:color="auto" w:fill="FFFFFF" w:themeFill="background1"/>
          </w:tcPr>
          <w:p w14:paraId="57314950" w14:textId="4C4DCBA6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311.</w:t>
            </w:r>
            <w:r w:rsid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193A23" w:rsidRPr="00613B43" w14:paraId="2B148030" w14:textId="77777777" w:rsidTr="00E73A43">
        <w:trPr>
          <w:trHeight w:val="227"/>
        </w:trPr>
        <w:tc>
          <w:tcPr>
            <w:tcW w:w="1413" w:type="dxa"/>
            <w:shd w:val="clear" w:color="auto" w:fill="FFFFFF" w:themeFill="background1"/>
          </w:tcPr>
          <w:p w14:paraId="33F4695B" w14:textId="77777777" w:rsidR="00193A23" w:rsidRPr="00613B43" w:rsidRDefault="00193A23" w:rsidP="00193A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427A9E27" w14:textId="1F527669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75120CB1" w14:textId="65E1499B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JD</w:t>
            </w:r>
          </w:p>
        </w:tc>
        <w:tc>
          <w:tcPr>
            <w:tcW w:w="1134" w:type="dxa"/>
            <w:shd w:val="clear" w:color="auto" w:fill="FFFFFF" w:themeFill="background1"/>
          </w:tcPr>
          <w:p w14:paraId="507DC9ED" w14:textId="630D5550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4</w:t>
            </w:r>
            <w:r w:rsid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gridSpan w:val="2"/>
            <w:shd w:val="clear" w:color="auto" w:fill="FFFFFF" w:themeFill="background1"/>
          </w:tcPr>
          <w:p w14:paraId="04B86B08" w14:textId="716EB186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3</w:t>
            </w:r>
          </w:p>
        </w:tc>
        <w:tc>
          <w:tcPr>
            <w:tcW w:w="1276" w:type="dxa"/>
            <w:shd w:val="clear" w:color="auto" w:fill="FFFFFF" w:themeFill="background1"/>
          </w:tcPr>
          <w:p w14:paraId="31EED4E5" w14:textId="24F17459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2500.0</w:t>
            </w:r>
          </w:p>
        </w:tc>
        <w:tc>
          <w:tcPr>
            <w:tcW w:w="1276" w:type="dxa"/>
            <w:shd w:val="clear" w:color="auto" w:fill="FFFFFF" w:themeFill="background1"/>
          </w:tcPr>
          <w:p w14:paraId="326A1781" w14:textId="5D9E5A63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28.9</w:t>
            </w:r>
          </w:p>
        </w:tc>
      </w:tr>
      <w:tr w:rsidR="00193A23" w:rsidRPr="00613B43" w14:paraId="62D45D55" w14:textId="77777777" w:rsidTr="00E73A43">
        <w:trPr>
          <w:trHeight w:val="227"/>
        </w:trPr>
        <w:tc>
          <w:tcPr>
            <w:tcW w:w="1413" w:type="dxa"/>
            <w:shd w:val="clear" w:color="auto" w:fill="FFFFFF" w:themeFill="background1"/>
          </w:tcPr>
          <w:p w14:paraId="07CE840A" w14:textId="6187FC11" w:rsidR="00193A23" w:rsidRPr="00613B43" w:rsidRDefault="00193A23" w:rsidP="00193A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5F1D7AE4" w14:textId="39954B4C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03BD5936" w14:textId="1F1FFC9A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A</w:t>
            </w:r>
          </w:p>
        </w:tc>
        <w:tc>
          <w:tcPr>
            <w:tcW w:w="1134" w:type="dxa"/>
            <w:shd w:val="clear" w:color="auto" w:fill="FFFFFF" w:themeFill="background1"/>
          </w:tcPr>
          <w:p w14:paraId="18AC156E" w14:textId="612D465B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10.</w:t>
            </w:r>
            <w:r w:rsid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gridSpan w:val="2"/>
            <w:shd w:val="clear" w:color="auto" w:fill="FFFFFF" w:themeFill="background1"/>
          </w:tcPr>
          <w:p w14:paraId="40BA0B7E" w14:textId="28F8B63D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1</w:t>
            </w:r>
          </w:p>
        </w:tc>
        <w:tc>
          <w:tcPr>
            <w:tcW w:w="1276" w:type="dxa"/>
            <w:shd w:val="clear" w:color="auto" w:fill="FFFFFF" w:themeFill="background1"/>
          </w:tcPr>
          <w:p w14:paraId="1CBECD5E" w14:textId="574D75C2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1200.0</w:t>
            </w:r>
          </w:p>
        </w:tc>
        <w:tc>
          <w:tcPr>
            <w:tcW w:w="1276" w:type="dxa"/>
            <w:shd w:val="clear" w:color="auto" w:fill="FFFFFF" w:themeFill="background1"/>
          </w:tcPr>
          <w:p w14:paraId="5ED94FA9" w14:textId="4989B667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67.</w:t>
            </w:r>
            <w:r w:rsid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193A23" w:rsidRPr="00613B43" w14:paraId="2F18EAA8" w14:textId="77777777" w:rsidTr="00E73A43">
        <w:trPr>
          <w:trHeight w:val="227"/>
        </w:trPr>
        <w:tc>
          <w:tcPr>
            <w:tcW w:w="1413" w:type="dxa"/>
            <w:shd w:val="clear" w:color="auto" w:fill="D9D9D9" w:themeFill="background1" w:themeFillShade="D9"/>
          </w:tcPr>
          <w:p w14:paraId="080D7DD8" w14:textId="6D009A3B" w:rsidR="00193A23" w:rsidRPr="00613B43" w:rsidRDefault="00193A23" w:rsidP="00193A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bronectin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C9C8BB5" w14:textId="0C3EE4AA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JM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B02F4AA" w14:textId="63D6FC36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JH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08A17388" w14:textId="48914548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  <w:r w:rsid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10</w:t>
            </w:r>
            <w:r w:rsidR="00192F84" w:rsidRPr="00192F8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0CB029EF" w14:textId="375D84E9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4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4D9D464" w14:textId="494C949B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</w:t>
            </w:r>
            <w:r w:rsid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10</w:t>
            </w:r>
            <w:r w:rsidR="00192F84" w:rsidRPr="00192F8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3B5CBB5" w14:textId="5F719961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10</w:t>
            </w:r>
            <w:r w:rsidR="00192F84" w:rsidRPr="00192F8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</w:tr>
      <w:tr w:rsidR="00193A23" w:rsidRPr="00613B43" w14:paraId="78FB651A" w14:textId="77777777" w:rsidTr="00E73A43">
        <w:trPr>
          <w:trHeight w:val="227"/>
        </w:trPr>
        <w:tc>
          <w:tcPr>
            <w:tcW w:w="1413" w:type="dxa"/>
            <w:shd w:val="clear" w:color="auto" w:fill="D9D9D9" w:themeFill="background1" w:themeFillShade="D9"/>
          </w:tcPr>
          <w:p w14:paraId="0C45AAEF" w14:textId="77777777" w:rsidR="00193A23" w:rsidRPr="00613B43" w:rsidRDefault="00193A23" w:rsidP="00193A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67BB41F4" w14:textId="5054A6D2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n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5DE1126" w14:textId="5A909CC1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men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03449AAD" w14:textId="3B759B59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</w:t>
            </w:r>
            <w:r w:rsid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10</w:t>
            </w:r>
            <w:r w:rsidR="00192F84" w:rsidRPr="00192F8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79EE9757" w14:textId="3DD436EE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9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130E329" w14:textId="539BA06E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</w:t>
            </w:r>
            <w:r w:rsid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10</w:t>
            </w:r>
            <w:r w:rsidR="00192F84" w:rsidRPr="00192F8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B8784B8" w14:textId="12EE18E2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x10</w:t>
            </w:r>
            <w:r w:rsidR="00192F84" w:rsidRPr="00192F8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</w:tr>
      <w:tr w:rsidR="00193A23" w:rsidRPr="00613B43" w14:paraId="09A097F2" w14:textId="77777777" w:rsidTr="00E73A43">
        <w:trPr>
          <w:trHeight w:val="227"/>
        </w:trPr>
        <w:tc>
          <w:tcPr>
            <w:tcW w:w="1413" w:type="dxa"/>
            <w:shd w:val="clear" w:color="auto" w:fill="D9D9D9" w:themeFill="background1" w:themeFillShade="D9"/>
          </w:tcPr>
          <w:p w14:paraId="7CDA7485" w14:textId="77777777" w:rsidR="00193A23" w:rsidRPr="00613B43" w:rsidRDefault="00193A23" w:rsidP="00193A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63B50B19" w14:textId="78DA897A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DwR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377B6CB" w14:textId="72D906B4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DwoR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2AC5521" w14:textId="3E98328F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  <w:r w:rsid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10</w:t>
            </w:r>
            <w:r w:rsidR="00192F84" w:rsidRPr="00192F8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784A7C1F" w14:textId="403B1ECD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7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C88A6BF" w14:textId="4CF8EFF8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</w:t>
            </w:r>
            <w:r w:rsid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10</w:t>
            </w:r>
            <w:r w:rsidR="00192F84" w:rsidRPr="00192F8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171E666" w14:textId="2F21B73F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x10</w:t>
            </w:r>
            <w:r w:rsidR="00192F84" w:rsidRPr="00192F8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</w:tr>
      <w:tr w:rsidR="00193A23" w:rsidRPr="00613B43" w14:paraId="73A6D4A6" w14:textId="77777777" w:rsidTr="00E73A43">
        <w:trPr>
          <w:trHeight w:val="227"/>
        </w:trPr>
        <w:tc>
          <w:tcPr>
            <w:tcW w:w="1413" w:type="dxa"/>
            <w:shd w:val="clear" w:color="auto" w:fill="D9D9D9" w:themeFill="background1" w:themeFillShade="D9"/>
          </w:tcPr>
          <w:p w14:paraId="19C41286" w14:textId="77777777" w:rsidR="00193A23" w:rsidRPr="00613B43" w:rsidRDefault="00193A23" w:rsidP="00193A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12074BB7" w14:textId="70770F1A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3CF06553" w14:textId="432E751C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JD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D6C03AE" w14:textId="1FECE319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</w:t>
            </w:r>
            <w:r w:rsid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10</w:t>
            </w:r>
            <w:r w:rsidR="00192F84" w:rsidRPr="00192F8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63D624F1" w14:textId="38B1173C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9541FC6" w14:textId="0E08ED8D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</w:t>
            </w:r>
            <w:r w:rsidR="004D65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x10</w:t>
            </w:r>
            <w:r w:rsidR="004D655D" w:rsidRPr="004D655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B53A9D3" w14:textId="1C500BDC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</w:t>
            </w:r>
            <w:r w:rsidR="004D65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4D65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10</w:t>
            </w:r>
            <w:r w:rsidR="004D655D" w:rsidRPr="004D655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</w:tr>
      <w:tr w:rsidR="00193A23" w:rsidRPr="00613B43" w14:paraId="5F127E8F" w14:textId="77777777" w:rsidTr="00E73A43">
        <w:trPr>
          <w:trHeight w:val="227"/>
        </w:trPr>
        <w:tc>
          <w:tcPr>
            <w:tcW w:w="1413" w:type="dxa"/>
            <w:shd w:val="clear" w:color="auto" w:fill="D9D9D9" w:themeFill="background1" w:themeFillShade="D9"/>
          </w:tcPr>
          <w:p w14:paraId="7BD48B04" w14:textId="77777777" w:rsidR="00193A23" w:rsidRPr="00613B43" w:rsidRDefault="00193A23" w:rsidP="00193A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23E609AC" w14:textId="228B416C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4B0DD0A5" w14:textId="4ED31E68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A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C0A1684" w14:textId="70C6A2C4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  <w:r w:rsidR="004D65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x10</w:t>
            </w:r>
            <w:r w:rsidR="004D655D" w:rsidRPr="004D655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5A0EB838" w14:textId="1ABE614A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0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1BE1656" w14:textId="7EB11C30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4D65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x10</w:t>
            </w:r>
            <w:r w:rsidR="004D655D" w:rsidRPr="004D655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7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46B9A7C" w14:textId="347D2DA2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4D65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x10</w:t>
            </w:r>
            <w:r w:rsidR="004D655D" w:rsidRPr="004D655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</w:tr>
      <w:tr w:rsidR="00193A23" w:rsidRPr="00613B43" w14:paraId="6005A47C" w14:textId="77777777" w:rsidTr="00E73A43">
        <w:trPr>
          <w:trHeight w:val="227"/>
        </w:trPr>
        <w:tc>
          <w:tcPr>
            <w:tcW w:w="1413" w:type="dxa"/>
            <w:shd w:val="clear" w:color="auto" w:fill="FFFFFF" w:themeFill="background1"/>
          </w:tcPr>
          <w:p w14:paraId="09F031D1" w14:textId="54F15202" w:rsidR="00193A23" w:rsidRPr="00613B43" w:rsidRDefault="00193A23" w:rsidP="00193A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GF-r</w:t>
            </w:r>
          </w:p>
        </w:tc>
        <w:tc>
          <w:tcPr>
            <w:tcW w:w="1134" w:type="dxa"/>
            <w:shd w:val="clear" w:color="auto" w:fill="FFFFFF" w:themeFill="background1"/>
          </w:tcPr>
          <w:p w14:paraId="5EB3D28D" w14:textId="77B0F679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JM</w:t>
            </w:r>
          </w:p>
        </w:tc>
        <w:tc>
          <w:tcPr>
            <w:tcW w:w="1134" w:type="dxa"/>
            <w:shd w:val="clear" w:color="auto" w:fill="FFFFFF" w:themeFill="background1"/>
          </w:tcPr>
          <w:p w14:paraId="33A14AD5" w14:textId="5AEC839B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JH</w:t>
            </w:r>
          </w:p>
        </w:tc>
        <w:tc>
          <w:tcPr>
            <w:tcW w:w="1134" w:type="dxa"/>
            <w:shd w:val="clear" w:color="auto" w:fill="FFFFFF" w:themeFill="background1"/>
          </w:tcPr>
          <w:p w14:paraId="4DC09E87" w14:textId="1043D580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6.</w:t>
            </w:r>
            <w:r w:rsidR="004D65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  <w:gridSpan w:val="2"/>
            <w:shd w:val="clear" w:color="auto" w:fill="FFFFFF" w:themeFill="background1"/>
          </w:tcPr>
          <w:p w14:paraId="718E7004" w14:textId="0698B28A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6</w:t>
            </w:r>
          </w:p>
        </w:tc>
        <w:tc>
          <w:tcPr>
            <w:tcW w:w="1276" w:type="dxa"/>
            <w:shd w:val="clear" w:color="auto" w:fill="FFFFFF" w:themeFill="background1"/>
          </w:tcPr>
          <w:p w14:paraId="006C3488" w14:textId="742F13D2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048.1</w:t>
            </w:r>
          </w:p>
        </w:tc>
        <w:tc>
          <w:tcPr>
            <w:tcW w:w="1276" w:type="dxa"/>
            <w:shd w:val="clear" w:color="auto" w:fill="FFFFFF" w:themeFill="background1"/>
          </w:tcPr>
          <w:p w14:paraId="5227E83F" w14:textId="5B2EF2E0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20.</w:t>
            </w:r>
            <w:r w:rsidR="004D65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193A23" w:rsidRPr="00613B43" w14:paraId="580B1DBD" w14:textId="77777777" w:rsidTr="00E73A43">
        <w:trPr>
          <w:trHeight w:val="227"/>
        </w:trPr>
        <w:tc>
          <w:tcPr>
            <w:tcW w:w="1413" w:type="dxa"/>
            <w:shd w:val="clear" w:color="auto" w:fill="FFFFFF" w:themeFill="background1"/>
          </w:tcPr>
          <w:p w14:paraId="371CDEA6" w14:textId="77777777" w:rsidR="00193A23" w:rsidRPr="00613B43" w:rsidRDefault="00193A23" w:rsidP="00193A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69965188" w14:textId="464B942D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n</w:t>
            </w:r>
          </w:p>
        </w:tc>
        <w:tc>
          <w:tcPr>
            <w:tcW w:w="1134" w:type="dxa"/>
            <w:shd w:val="clear" w:color="auto" w:fill="FFFFFF" w:themeFill="background1"/>
          </w:tcPr>
          <w:p w14:paraId="46C2B655" w14:textId="5C806600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men</w:t>
            </w:r>
          </w:p>
        </w:tc>
        <w:tc>
          <w:tcPr>
            <w:tcW w:w="1134" w:type="dxa"/>
            <w:shd w:val="clear" w:color="auto" w:fill="FFFFFF" w:themeFill="background1"/>
          </w:tcPr>
          <w:p w14:paraId="36D9B23F" w14:textId="45C52A20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82.2</w:t>
            </w:r>
          </w:p>
        </w:tc>
        <w:tc>
          <w:tcPr>
            <w:tcW w:w="992" w:type="dxa"/>
            <w:gridSpan w:val="2"/>
            <w:shd w:val="clear" w:color="auto" w:fill="FFFFFF" w:themeFill="background1"/>
          </w:tcPr>
          <w:p w14:paraId="5897ECC8" w14:textId="27A036E2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3</w:t>
            </w:r>
          </w:p>
        </w:tc>
        <w:tc>
          <w:tcPr>
            <w:tcW w:w="1276" w:type="dxa"/>
            <w:shd w:val="clear" w:color="auto" w:fill="FFFFFF" w:themeFill="background1"/>
          </w:tcPr>
          <w:p w14:paraId="5763A2F3" w14:textId="301487C0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08.</w:t>
            </w:r>
            <w:r w:rsidR="004D65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shd w:val="clear" w:color="auto" w:fill="FFFFFF" w:themeFill="background1"/>
          </w:tcPr>
          <w:p w14:paraId="246F2C81" w14:textId="311A0575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72.6</w:t>
            </w:r>
          </w:p>
        </w:tc>
      </w:tr>
      <w:tr w:rsidR="00193A23" w:rsidRPr="00613B43" w14:paraId="6D6134C8" w14:textId="77777777" w:rsidTr="00E73A43">
        <w:trPr>
          <w:trHeight w:val="227"/>
        </w:trPr>
        <w:tc>
          <w:tcPr>
            <w:tcW w:w="1413" w:type="dxa"/>
            <w:shd w:val="clear" w:color="auto" w:fill="FFFFFF" w:themeFill="background1"/>
          </w:tcPr>
          <w:p w14:paraId="499FA8FB" w14:textId="77777777" w:rsidR="00193A23" w:rsidRPr="00613B43" w:rsidRDefault="00193A23" w:rsidP="00193A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0D2292CF" w14:textId="44D5FE2B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DwR</w:t>
            </w:r>
          </w:p>
        </w:tc>
        <w:tc>
          <w:tcPr>
            <w:tcW w:w="1134" w:type="dxa"/>
            <w:shd w:val="clear" w:color="auto" w:fill="FFFFFF" w:themeFill="background1"/>
          </w:tcPr>
          <w:p w14:paraId="0266B8B7" w14:textId="60848E3D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DwoR</w:t>
            </w:r>
          </w:p>
        </w:tc>
        <w:tc>
          <w:tcPr>
            <w:tcW w:w="1134" w:type="dxa"/>
            <w:shd w:val="clear" w:color="auto" w:fill="FFFFFF" w:themeFill="background1"/>
          </w:tcPr>
          <w:p w14:paraId="39C8E9B8" w14:textId="3C6B36B0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80.2</w:t>
            </w:r>
          </w:p>
        </w:tc>
        <w:tc>
          <w:tcPr>
            <w:tcW w:w="992" w:type="dxa"/>
            <w:gridSpan w:val="2"/>
            <w:shd w:val="clear" w:color="auto" w:fill="FFFFFF" w:themeFill="background1"/>
          </w:tcPr>
          <w:p w14:paraId="6BBB1C3F" w14:textId="079629A2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2</w:t>
            </w:r>
          </w:p>
        </w:tc>
        <w:tc>
          <w:tcPr>
            <w:tcW w:w="1276" w:type="dxa"/>
            <w:shd w:val="clear" w:color="auto" w:fill="FFFFFF" w:themeFill="background1"/>
          </w:tcPr>
          <w:p w14:paraId="04379D05" w14:textId="2BB5216C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344.6</w:t>
            </w:r>
          </w:p>
        </w:tc>
        <w:tc>
          <w:tcPr>
            <w:tcW w:w="1276" w:type="dxa"/>
            <w:shd w:val="clear" w:color="auto" w:fill="FFFFFF" w:themeFill="background1"/>
          </w:tcPr>
          <w:p w14:paraId="648F6D4E" w14:textId="50FC20FD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84</w:t>
            </w:r>
            <w:r w:rsidR="004D65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</w:t>
            </w:r>
          </w:p>
        </w:tc>
      </w:tr>
      <w:tr w:rsidR="00193A23" w:rsidRPr="00613B43" w14:paraId="1F5CD50D" w14:textId="77777777" w:rsidTr="00E73A43">
        <w:trPr>
          <w:trHeight w:val="227"/>
        </w:trPr>
        <w:tc>
          <w:tcPr>
            <w:tcW w:w="1413" w:type="dxa"/>
            <w:shd w:val="clear" w:color="auto" w:fill="FFFFFF" w:themeFill="background1"/>
          </w:tcPr>
          <w:p w14:paraId="130AC0A7" w14:textId="77777777" w:rsidR="00193A23" w:rsidRPr="00613B43" w:rsidRDefault="00193A23" w:rsidP="00193A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1E8D720E" w14:textId="2E485AFA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335D3D15" w14:textId="4C851739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JD</w:t>
            </w:r>
          </w:p>
        </w:tc>
        <w:tc>
          <w:tcPr>
            <w:tcW w:w="1134" w:type="dxa"/>
            <w:shd w:val="clear" w:color="auto" w:fill="FFFFFF" w:themeFill="background1"/>
          </w:tcPr>
          <w:p w14:paraId="1AFD18BC" w14:textId="19C1E974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469.1</w:t>
            </w:r>
          </w:p>
        </w:tc>
        <w:tc>
          <w:tcPr>
            <w:tcW w:w="992" w:type="dxa"/>
            <w:gridSpan w:val="2"/>
            <w:shd w:val="clear" w:color="auto" w:fill="FFFFFF" w:themeFill="background1"/>
          </w:tcPr>
          <w:p w14:paraId="7AAAB06C" w14:textId="19E9633B" w:rsidR="00193A23" w:rsidRPr="004D655D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65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7</w:t>
            </w:r>
          </w:p>
        </w:tc>
        <w:tc>
          <w:tcPr>
            <w:tcW w:w="1276" w:type="dxa"/>
            <w:shd w:val="clear" w:color="auto" w:fill="FFFFFF" w:themeFill="background1"/>
          </w:tcPr>
          <w:p w14:paraId="013F0E0F" w14:textId="1611542C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633.</w:t>
            </w:r>
            <w:r w:rsidR="004D65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276" w:type="dxa"/>
            <w:shd w:val="clear" w:color="auto" w:fill="FFFFFF" w:themeFill="background1"/>
          </w:tcPr>
          <w:p w14:paraId="6B0AFB70" w14:textId="5856382C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0</w:t>
            </w:r>
            <w:r w:rsidR="004D65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4D65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193A23" w:rsidRPr="00613B43" w14:paraId="285552BF" w14:textId="77777777" w:rsidTr="00E73A43">
        <w:trPr>
          <w:trHeight w:val="227"/>
        </w:trPr>
        <w:tc>
          <w:tcPr>
            <w:tcW w:w="1413" w:type="dxa"/>
            <w:shd w:val="clear" w:color="auto" w:fill="FFFFFF" w:themeFill="background1"/>
          </w:tcPr>
          <w:p w14:paraId="38F636F4" w14:textId="77777777" w:rsidR="00193A23" w:rsidRPr="00613B43" w:rsidRDefault="00193A23" w:rsidP="00193A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58A70BA0" w14:textId="28D6F1E1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1B75E2ED" w14:textId="1FD15D2B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A</w:t>
            </w:r>
          </w:p>
        </w:tc>
        <w:tc>
          <w:tcPr>
            <w:tcW w:w="1134" w:type="dxa"/>
            <w:shd w:val="clear" w:color="auto" w:fill="FFFFFF" w:themeFill="background1"/>
          </w:tcPr>
          <w:p w14:paraId="148F63DC" w14:textId="28F5E8B9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771.2</w:t>
            </w:r>
          </w:p>
        </w:tc>
        <w:tc>
          <w:tcPr>
            <w:tcW w:w="992" w:type="dxa"/>
            <w:gridSpan w:val="2"/>
            <w:shd w:val="clear" w:color="auto" w:fill="FFFFFF" w:themeFill="background1"/>
          </w:tcPr>
          <w:p w14:paraId="5BF6A684" w14:textId="591E3835" w:rsidR="00193A23" w:rsidRPr="004D655D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65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1</w:t>
            </w:r>
          </w:p>
        </w:tc>
        <w:tc>
          <w:tcPr>
            <w:tcW w:w="1276" w:type="dxa"/>
            <w:shd w:val="clear" w:color="auto" w:fill="FFFFFF" w:themeFill="background1"/>
          </w:tcPr>
          <w:p w14:paraId="205F0D9E" w14:textId="48F10FF3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458.9</w:t>
            </w:r>
          </w:p>
        </w:tc>
        <w:tc>
          <w:tcPr>
            <w:tcW w:w="1276" w:type="dxa"/>
            <w:shd w:val="clear" w:color="auto" w:fill="FFFFFF" w:themeFill="background1"/>
          </w:tcPr>
          <w:p w14:paraId="799A1CF1" w14:textId="3A5B4C17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3.5</w:t>
            </w:r>
          </w:p>
        </w:tc>
      </w:tr>
      <w:tr w:rsidR="00193A23" w:rsidRPr="00613B43" w14:paraId="0B652172" w14:textId="77777777" w:rsidTr="00E73A43">
        <w:trPr>
          <w:trHeight w:val="227"/>
        </w:trPr>
        <w:tc>
          <w:tcPr>
            <w:tcW w:w="1413" w:type="dxa"/>
            <w:shd w:val="clear" w:color="auto" w:fill="D9D9D9" w:themeFill="background1" w:themeFillShade="D9"/>
          </w:tcPr>
          <w:p w14:paraId="46118548" w14:textId="4C875416" w:rsidR="00193A23" w:rsidRPr="00613B43" w:rsidRDefault="00193A23" w:rsidP="00193A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CAM-1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932F333" w14:textId="0DBD9469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JM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2A8AF6A" w14:textId="3CF32C94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JH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C5E3EB7" w14:textId="1686A85C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4D65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4D65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10</w:t>
            </w:r>
            <w:r w:rsidR="004D655D" w:rsidRPr="004D655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0698B7B8" w14:textId="2F6FC018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1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BCCBB07" w14:textId="0C370E5B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</w:t>
            </w:r>
            <w:r w:rsidR="004D65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x10</w:t>
            </w:r>
            <w:r w:rsidR="004D655D" w:rsidRPr="004D655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82FC352" w14:textId="27538B42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4D65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x10</w:t>
            </w:r>
            <w:r w:rsidR="004D655D" w:rsidRPr="004D655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</w:tr>
      <w:tr w:rsidR="00193A23" w:rsidRPr="00613B43" w14:paraId="3CFA6069" w14:textId="77777777" w:rsidTr="00E73A43">
        <w:trPr>
          <w:trHeight w:val="227"/>
        </w:trPr>
        <w:tc>
          <w:tcPr>
            <w:tcW w:w="1413" w:type="dxa"/>
            <w:shd w:val="clear" w:color="auto" w:fill="D9D9D9" w:themeFill="background1" w:themeFillShade="D9"/>
          </w:tcPr>
          <w:p w14:paraId="1CF7A2ED" w14:textId="77777777" w:rsidR="00193A23" w:rsidRPr="00613B43" w:rsidRDefault="00193A23" w:rsidP="00193A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63322940" w14:textId="43F0F200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n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6655D36" w14:textId="0D80B442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men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9B595BE" w14:textId="48EFA71D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</w:t>
            </w:r>
            <w:r w:rsidR="004D65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4D65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10</w:t>
            </w:r>
            <w:r w:rsidR="004D655D" w:rsidRPr="004D655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563E6B8B" w14:textId="36385F06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0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3B0A550" w14:textId="19F4FF51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</w:t>
            </w:r>
            <w:r w:rsidR="004D65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4D65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10</w:t>
            </w:r>
            <w:r w:rsidR="004D655D" w:rsidRPr="004D655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AC2C488" w14:textId="26EEB401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4D65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4D65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10</w:t>
            </w:r>
            <w:r w:rsidR="004D655D" w:rsidRPr="004D655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</w:tr>
      <w:tr w:rsidR="00193A23" w:rsidRPr="00613B43" w14:paraId="3C014186" w14:textId="77777777" w:rsidTr="00E73A43">
        <w:trPr>
          <w:trHeight w:val="227"/>
        </w:trPr>
        <w:tc>
          <w:tcPr>
            <w:tcW w:w="1413" w:type="dxa"/>
            <w:shd w:val="clear" w:color="auto" w:fill="D9D9D9" w:themeFill="background1" w:themeFillShade="D9"/>
          </w:tcPr>
          <w:p w14:paraId="03060CC4" w14:textId="77777777" w:rsidR="00193A23" w:rsidRPr="00613B43" w:rsidRDefault="00193A23" w:rsidP="00193A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1A24725A" w14:textId="1D8FFBAE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DwR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0343B48D" w14:textId="37B7026D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DwoR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7724523" w14:textId="7699481B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4D65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x10</w:t>
            </w:r>
            <w:r w:rsidR="004D655D" w:rsidRPr="004D655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55D3273C" w14:textId="7983F790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65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9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094F946" w14:textId="5E0459A6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425.</w:t>
            </w:r>
            <w:r w:rsidR="004D65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E2BA90E" w14:textId="10A0AA47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4D65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x10</w:t>
            </w:r>
            <w:r w:rsidR="004D655D" w:rsidRPr="004D655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</w:tr>
      <w:tr w:rsidR="00193A23" w:rsidRPr="00E73A43" w14:paraId="0490778E" w14:textId="77777777" w:rsidTr="00E73A43">
        <w:trPr>
          <w:trHeight w:val="227"/>
        </w:trPr>
        <w:tc>
          <w:tcPr>
            <w:tcW w:w="1413" w:type="dxa"/>
            <w:shd w:val="clear" w:color="auto" w:fill="D9D9D9" w:themeFill="background1" w:themeFillShade="D9"/>
          </w:tcPr>
          <w:p w14:paraId="70030554" w14:textId="77777777" w:rsidR="00193A23" w:rsidRPr="004D655D" w:rsidRDefault="00193A23" w:rsidP="00193A23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3EF06D43" w14:textId="6F16C10E" w:rsidR="00193A23" w:rsidRPr="004D655D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289C8606" w14:textId="20F0B57A" w:rsidR="00193A23" w:rsidRPr="00E73A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A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JD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7CE5020" w14:textId="37B9CE33" w:rsidR="00193A23" w:rsidRPr="00E73A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E73A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244.</w:t>
            </w:r>
            <w:r w:rsidR="00E73A43" w:rsidRPr="00E73A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60E49B16" w14:textId="5E50797E" w:rsidR="00193A23" w:rsidRPr="00E73A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A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7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D1E956D" w14:textId="25C6C282" w:rsidR="00193A23" w:rsidRPr="00E73A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A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E73A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x10</w:t>
            </w:r>
            <w:r w:rsidR="00E73A43" w:rsidRPr="00E73A4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95748CB" w14:textId="1BAA17E3" w:rsidR="00193A23" w:rsidRPr="00E73A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A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E73A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x10</w:t>
            </w:r>
            <w:r w:rsidR="00E73A43" w:rsidRPr="00E73A4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</w:tr>
      <w:tr w:rsidR="00193A23" w:rsidRPr="00E73A43" w14:paraId="4785AA85" w14:textId="77777777" w:rsidTr="00E73A43">
        <w:trPr>
          <w:trHeight w:val="227"/>
        </w:trPr>
        <w:tc>
          <w:tcPr>
            <w:tcW w:w="1413" w:type="dxa"/>
            <w:shd w:val="clear" w:color="auto" w:fill="D9D9D9" w:themeFill="background1" w:themeFillShade="D9"/>
          </w:tcPr>
          <w:p w14:paraId="39F78F2B" w14:textId="77777777" w:rsidR="00193A23" w:rsidRPr="004D655D" w:rsidRDefault="00193A23" w:rsidP="00193A23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693C3325" w14:textId="56F9237B" w:rsidR="00193A23" w:rsidRPr="004D655D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4582FA11" w14:textId="2E5BCF1E" w:rsidR="00193A23" w:rsidRPr="00E73A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A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A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CC04008" w14:textId="1DB7BA9F" w:rsidR="00193A23" w:rsidRPr="00E73A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E73A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0000.0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0665554A" w14:textId="6F694AF7" w:rsidR="00193A23" w:rsidRPr="00E73A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A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6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885BE50" w14:textId="2BD89FBE" w:rsidR="00193A23" w:rsidRPr="00E73A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A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</w:t>
            </w:r>
            <w:r w:rsidR="00E73A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E73A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E73A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10</w:t>
            </w:r>
            <w:r w:rsidR="00E73A43" w:rsidRPr="00E73A4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DE2F960" w14:textId="6A824929" w:rsidR="00193A23" w:rsidRPr="00E73A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A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E73A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E73A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E73A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10</w:t>
            </w:r>
            <w:r w:rsidR="00E73A43" w:rsidRPr="00E73A4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</w:tr>
      <w:tr w:rsidR="00193A23" w:rsidRPr="00613B43" w14:paraId="1CB1D28E" w14:textId="77777777" w:rsidTr="00E73A43">
        <w:trPr>
          <w:trHeight w:val="227"/>
        </w:trPr>
        <w:tc>
          <w:tcPr>
            <w:tcW w:w="1413" w:type="dxa"/>
            <w:shd w:val="clear" w:color="auto" w:fill="FFFFFF" w:themeFill="background1"/>
          </w:tcPr>
          <w:p w14:paraId="59343049" w14:textId="77A8D9F6" w:rsidR="00193A23" w:rsidRPr="00613B43" w:rsidRDefault="00193A23" w:rsidP="00193A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umican</w:t>
            </w:r>
          </w:p>
        </w:tc>
        <w:tc>
          <w:tcPr>
            <w:tcW w:w="1134" w:type="dxa"/>
            <w:shd w:val="clear" w:color="auto" w:fill="FFFFFF" w:themeFill="background1"/>
          </w:tcPr>
          <w:p w14:paraId="422D45AC" w14:textId="2D6375D7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JM</w:t>
            </w:r>
          </w:p>
        </w:tc>
        <w:tc>
          <w:tcPr>
            <w:tcW w:w="1134" w:type="dxa"/>
            <w:shd w:val="clear" w:color="auto" w:fill="FFFFFF" w:themeFill="background1"/>
          </w:tcPr>
          <w:p w14:paraId="5DD6B990" w14:textId="5BAC7186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JH</w:t>
            </w:r>
          </w:p>
        </w:tc>
        <w:tc>
          <w:tcPr>
            <w:tcW w:w="1134" w:type="dxa"/>
            <w:shd w:val="clear" w:color="auto" w:fill="FFFFFF" w:themeFill="background1"/>
          </w:tcPr>
          <w:p w14:paraId="1199C09A" w14:textId="1BE61FB5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  <w:r w:rsidR="00B50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x10</w:t>
            </w:r>
            <w:r w:rsidR="00B50053" w:rsidRPr="00B5005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992" w:type="dxa"/>
            <w:gridSpan w:val="2"/>
            <w:shd w:val="clear" w:color="auto" w:fill="FFFFFF" w:themeFill="background1"/>
          </w:tcPr>
          <w:p w14:paraId="527E8E04" w14:textId="745A59CB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5</w:t>
            </w:r>
          </w:p>
        </w:tc>
        <w:tc>
          <w:tcPr>
            <w:tcW w:w="1276" w:type="dxa"/>
            <w:shd w:val="clear" w:color="auto" w:fill="FFFFFF" w:themeFill="background1"/>
          </w:tcPr>
          <w:p w14:paraId="5C1B0086" w14:textId="4A991CA0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</w:t>
            </w:r>
            <w:r w:rsidR="00B50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B50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10</w:t>
            </w:r>
            <w:r w:rsidR="00B50053" w:rsidRPr="00B5005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1276" w:type="dxa"/>
            <w:shd w:val="clear" w:color="auto" w:fill="FFFFFF" w:themeFill="background1"/>
          </w:tcPr>
          <w:p w14:paraId="12F0030D" w14:textId="247B7397" w:rsidR="00193A23" w:rsidRPr="00B5005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B50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x10</w:t>
            </w:r>
            <w:r w:rsidR="00B50053" w:rsidRPr="00B5005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</w:tr>
      <w:tr w:rsidR="00193A23" w:rsidRPr="00613B43" w14:paraId="70FC7EE8" w14:textId="77777777" w:rsidTr="00E73A43">
        <w:trPr>
          <w:trHeight w:val="227"/>
        </w:trPr>
        <w:tc>
          <w:tcPr>
            <w:tcW w:w="1413" w:type="dxa"/>
            <w:shd w:val="clear" w:color="auto" w:fill="FFFFFF" w:themeFill="background1"/>
          </w:tcPr>
          <w:p w14:paraId="5753789B" w14:textId="77777777" w:rsidR="00193A23" w:rsidRPr="00613B43" w:rsidRDefault="00193A23" w:rsidP="00193A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3846AF85" w14:textId="2A17D2DB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n</w:t>
            </w:r>
          </w:p>
        </w:tc>
        <w:tc>
          <w:tcPr>
            <w:tcW w:w="1134" w:type="dxa"/>
            <w:shd w:val="clear" w:color="auto" w:fill="FFFFFF" w:themeFill="background1"/>
          </w:tcPr>
          <w:p w14:paraId="0AC859A9" w14:textId="6F00F026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men</w:t>
            </w:r>
          </w:p>
        </w:tc>
        <w:tc>
          <w:tcPr>
            <w:tcW w:w="1134" w:type="dxa"/>
            <w:shd w:val="clear" w:color="auto" w:fill="FFFFFF" w:themeFill="background1"/>
          </w:tcPr>
          <w:p w14:paraId="432461CA" w14:textId="5F184445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B50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x10</w:t>
            </w:r>
            <w:r w:rsidR="00B50053" w:rsidRPr="00B5005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992" w:type="dxa"/>
            <w:gridSpan w:val="2"/>
            <w:shd w:val="clear" w:color="auto" w:fill="FFFFFF" w:themeFill="background1"/>
          </w:tcPr>
          <w:p w14:paraId="65C86177" w14:textId="55CBF549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7</w:t>
            </w:r>
          </w:p>
        </w:tc>
        <w:tc>
          <w:tcPr>
            <w:tcW w:w="1276" w:type="dxa"/>
            <w:shd w:val="clear" w:color="auto" w:fill="FFFFFF" w:themeFill="background1"/>
          </w:tcPr>
          <w:p w14:paraId="534FFF53" w14:textId="36AA3EC0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</w:t>
            </w:r>
            <w:r w:rsidR="00B50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B50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10</w:t>
            </w:r>
            <w:r w:rsidR="00B50053" w:rsidRPr="00B5005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1276" w:type="dxa"/>
            <w:shd w:val="clear" w:color="auto" w:fill="FFFFFF" w:themeFill="background1"/>
          </w:tcPr>
          <w:p w14:paraId="3F02FEF9" w14:textId="2743EF66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B50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B50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10</w:t>
            </w:r>
            <w:r w:rsidR="00B50053" w:rsidRPr="00B5005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</w:tr>
      <w:tr w:rsidR="00193A23" w:rsidRPr="00613B43" w14:paraId="00398E98" w14:textId="77777777" w:rsidTr="00E73A43">
        <w:trPr>
          <w:trHeight w:val="227"/>
        </w:trPr>
        <w:tc>
          <w:tcPr>
            <w:tcW w:w="1413" w:type="dxa"/>
            <w:shd w:val="clear" w:color="auto" w:fill="FFFFFF" w:themeFill="background1"/>
          </w:tcPr>
          <w:p w14:paraId="782C8AD2" w14:textId="77777777" w:rsidR="00193A23" w:rsidRPr="00613B43" w:rsidRDefault="00193A23" w:rsidP="00193A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5FD68B21" w14:textId="1209E4C8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DwR</w:t>
            </w:r>
          </w:p>
        </w:tc>
        <w:tc>
          <w:tcPr>
            <w:tcW w:w="1134" w:type="dxa"/>
            <w:shd w:val="clear" w:color="auto" w:fill="FFFFFF" w:themeFill="background1"/>
          </w:tcPr>
          <w:p w14:paraId="44A4601B" w14:textId="209A939E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DwoR</w:t>
            </w:r>
          </w:p>
        </w:tc>
        <w:tc>
          <w:tcPr>
            <w:tcW w:w="1134" w:type="dxa"/>
            <w:shd w:val="clear" w:color="auto" w:fill="FFFFFF" w:themeFill="background1"/>
          </w:tcPr>
          <w:p w14:paraId="7107D3F5" w14:textId="1988A052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B50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x10</w:t>
            </w:r>
            <w:r w:rsidR="00B50053" w:rsidRPr="00B5005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992" w:type="dxa"/>
            <w:gridSpan w:val="2"/>
            <w:shd w:val="clear" w:color="auto" w:fill="FFFFFF" w:themeFill="background1"/>
          </w:tcPr>
          <w:p w14:paraId="545B4A46" w14:textId="753E49F1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5</w:t>
            </w:r>
          </w:p>
        </w:tc>
        <w:tc>
          <w:tcPr>
            <w:tcW w:w="1276" w:type="dxa"/>
            <w:shd w:val="clear" w:color="auto" w:fill="FFFFFF" w:themeFill="background1"/>
          </w:tcPr>
          <w:p w14:paraId="4D3D4B67" w14:textId="78DABE87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  <w:r w:rsidR="00B50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x10</w:t>
            </w:r>
            <w:r w:rsidR="00B50053" w:rsidRPr="00B5005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1276" w:type="dxa"/>
            <w:shd w:val="clear" w:color="auto" w:fill="FFFFFF" w:themeFill="background1"/>
          </w:tcPr>
          <w:p w14:paraId="43827E71" w14:textId="479849DE" w:rsidR="00193A23" w:rsidRPr="00B5005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B50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x10</w:t>
            </w:r>
            <w:r w:rsidR="00B50053" w:rsidRPr="00B5005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</w:tr>
      <w:tr w:rsidR="00193A23" w:rsidRPr="00613B43" w14:paraId="002370C3" w14:textId="77777777" w:rsidTr="00E73A43">
        <w:trPr>
          <w:trHeight w:val="227"/>
        </w:trPr>
        <w:tc>
          <w:tcPr>
            <w:tcW w:w="1413" w:type="dxa"/>
            <w:shd w:val="clear" w:color="auto" w:fill="FFFFFF" w:themeFill="background1"/>
          </w:tcPr>
          <w:p w14:paraId="63700B32" w14:textId="77777777" w:rsidR="00193A23" w:rsidRPr="00613B43" w:rsidRDefault="00193A23" w:rsidP="00193A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5C6A7A85" w14:textId="70C0FC6B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7BEB15BB" w14:textId="429DCD24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JD</w:t>
            </w:r>
          </w:p>
        </w:tc>
        <w:tc>
          <w:tcPr>
            <w:tcW w:w="1134" w:type="dxa"/>
            <w:shd w:val="clear" w:color="auto" w:fill="FFFFFF" w:themeFill="background1"/>
          </w:tcPr>
          <w:p w14:paraId="04ADA9D6" w14:textId="6EDCB0B1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  <w:r w:rsidR="00B50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B50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10</w:t>
            </w:r>
            <w:r w:rsidR="00B50053" w:rsidRPr="00B5005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992" w:type="dxa"/>
            <w:gridSpan w:val="2"/>
            <w:shd w:val="clear" w:color="auto" w:fill="FFFFFF" w:themeFill="background1"/>
          </w:tcPr>
          <w:p w14:paraId="155936CF" w14:textId="58710C7A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5</w:t>
            </w:r>
          </w:p>
        </w:tc>
        <w:tc>
          <w:tcPr>
            <w:tcW w:w="1276" w:type="dxa"/>
            <w:shd w:val="clear" w:color="auto" w:fill="FFFFFF" w:themeFill="background1"/>
          </w:tcPr>
          <w:p w14:paraId="1A98624B" w14:textId="0183BCAF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</w:t>
            </w:r>
            <w:r w:rsidR="00B50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B50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10</w:t>
            </w:r>
            <w:r w:rsidR="00B50053" w:rsidRPr="00B5005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1276" w:type="dxa"/>
            <w:shd w:val="clear" w:color="auto" w:fill="FFFFFF" w:themeFill="background1"/>
          </w:tcPr>
          <w:p w14:paraId="62FF8879" w14:textId="5D9B6B37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B50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x10</w:t>
            </w:r>
            <w:r w:rsidR="00B50053" w:rsidRPr="00B5005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</w:tr>
      <w:tr w:rsidR="00193A23" w:rsidRPr="00613B43" w14:paraId="2684C38F" w14:textId="77777777" w:rsidTr="00E73A43">
        <w:trPr>
          <w:trHeight w:val="227"/>
        </w:trPr>
        <w:tc>
          <w:tcPr>
            <w:tcW w:w="1413" w:type="dxa"/>
            <w:shd w:val="clear" w:color="auto" w:fill="FFFFFF" w:themeFill="background1"/>
          </w:tcPr>
          <w:p w14:paraId="7A56435B" w14:textId="77777777" w:rsidR="00193A23" w:rsidRPr="00613B43" w:rsidRDefault="00193A23" w:rsidP="00193A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5A6305CC" w14:textId="36A07827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23E25A2C" w14:textId="689F5464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A</w:t>
            </w:r>
          </w:p>
        </w:tc>
        <w:tc>
          <w:tcPr>
            <w:tcW w:w="1134" w:type="dxa"/>
            <w:shd w:val="clear" w:color="auto" w:fill="FFFFFF" w:themeFill="background1"/>
          </w:tcPr>
          <w:p w14:paraId="3DAA1583" w14:textId="7FB4E9B3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B50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B50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10</w:t>
            </w:r>
            <w:r w:rsidR="00B50053" w:rsidRPr="00B5005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992" w:type="dxa"/>
            <w:gridSpan w:val="2"/>
            <w:shd w:val="clear" w:color="auto" w:fill="FFFFFF" w:themeFill="background1"/>
          </w:tcPr>
          <w:p w14:paraId="41082007" w14:textId="066A8D78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1</w:t>
            </w:r>
          </w:p>
        </w:tc>
        <w:tc>
          <w:tcPr>
            <w:tcW w:w="1276" w:type="dxa"/>
            <w:shd w:val="clear" w:color="auto" w:fill="FFFFFF" w:themeFill="background1"/>
          </w:tcPr>
          <w:p w14:paraId="6FC1736C" w14:textId="214C81D9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</w:t>
            </w:r>
            <w:r w:rsidR="00B50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x10</w:t>
            </w:r>
            <w:r w:rsidR="00B50053" w:rsidRPr="00B5005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1276" w:type="dxa"/>
            <w:shd w:val="clear" w:color="auto" w:fill="FFFFFF" w:themeFill="background1"/>
          </w:tcPr>
          <w:p w14:paraId="6B75EFFE" w14:textId="07567693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B50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x10</w:t>
            </w:r>
            <w:r w:rsidR="00B50053" w:rsidRPr="00B5005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</w:tr>
      <w:tr w:rsidR="00193A23" w:rsidRPr="00613B43" w14:paraId="44649F56" w14:textId="77777777" w:rsidTr="00E73A43">
        <w:trPr>
          <w:trHeight w:val="227"/>
        </w:trPr>
        <w:tc>
          <w:tcPr>
            <w:tcW w:w="1413" w:type="dxa"/>
            <w:shd w:val="clear" w:color="auto" w:fill="D9D9D9" w:themeFill="background1" w:themeFillShade="D9"/>
          </w:tcPr>
          <w:p w14:paraId="00A57CB7" w14:textId="6E3E3FE7" w:rsidR="00193A23" w:rsidRPr="00613B43" w:rsidRDefault="00193A23" w:rsidP="00193A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MP-1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7AE2E34" w14:textId="35D174C8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JM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02F63CD" w14:textId="3F79EE41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JH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514656C" w14:textId="41F1C26E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1.</w:t>
            </w:r>
            <w:r w:rsidR="00B50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0A83B1AF" w14:textId="4C98505B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6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9444B0E" w14:textId="4DCADC2F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3.0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C00590A" w14:textId="60A701AE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6.5</w:t>
            </w:r>
          </w:p>
        </w:tc>
      </w:tr>
      <w:tr w:rsidR="00193A23" w:rsidRPr="00613B43" w14:paraId="5FB2D9C7" w14:textId="77777777" w:rsidTr="00E73A43">
        <w:trPr>
          <w:trHeight w:val="227"/>
        </w:trPr>
        <w:tc>
          <w:tcPr>
            <w:tcW w:w="1413" w:type="dxa"/>
            <w:shd w:val="clear" w:color="auto" w:fill="D9D9D9" w:themeFill="background1" w:themeFillShade="D9"/>
          </w:tcPr>
          <w:p w14:paraId="247F2387" w14:textId="77777777" w:rsidR="00193A23" w:rsidRPr="00613B43" w:rsidRDefault="00193A23" w:rsidP="00193A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3C82C045" w14:textId="5FABACDE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n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F16E2D1" w14:textId="5813B9A8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men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C085E45" w14:textId="134C13B3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.</w:t>
            </w:r>
            <w:r w:rsidR="00B50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581537BC" w14:textId="1FA5B9C2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1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10809C1" w14:textId="7BC09BE5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26.0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C6AFE83" w14:textId="2FD88864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6.5</w:t>
            </w:r>
          </w:p>
        </w:tc>
      </w:tr>
      <w:tr w:rsidR="00193A23" w:rsidRPr="00613B43" w14:paraId="471C6133" w14:textId="77777777" w:rsidTr="00E73A43">
        <w:trPr>
          <w:trHeight w:val="227"/>
        </w:trPr>
        <w:tc>
          <w:tcPr>
            <w:tcW w:w="1413" w:type="dxa"/>
            <w:shd w:val="clear" w:color="auto" w:fill="D9D9D9" w:themeFill="background1" w:themeFillShade="D9"/>
          </w:tcPr>
          <w:p w14:paraId="0EE6B893" w14:textId="77777777" w:rsidR="00193A23" w:rsidRPr="00613B43" w:rsidRDefault="00193A23" w:rsidP="00193A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44439B0C" w14:textId="07C64949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DwR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09FE550" w14:textId="5CF63488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DwoR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12D129E" w14:textId="35EEC448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4.</w:t>
            </w:r>
            <w:r w:rsidR="00B50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7930083E" w14:textId="0130E8BD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2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2B9325A" w14:textId="03348312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5.</w:t>
            </w:r>
            <w:r w:rsidR="00B50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5CD7C0A" w14:textId="3BCFF5C1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5.0</w:t>
            </w:r>
          </w:p>
        </w:tc>
      </w:tr>
      <w:tr w:rsidR="00737A04" w:rsidRPr="00613B43" w14:paraId="73DF510D" w14:textId="77777777" w:rsidTr="00A41C34">
        <w:trPr>
          <w:trHeight w:val="227"/>
        </w:trPr>
        <w:tc>
          <w:tcPr>
            <w:tcW w:w="1413" w:type="dxa"/>
            <w:shd w:val="clear" w:color="auto" w:fill="D9D9D9" w:themeFill="background1" w:themeFillShade="D9"/>
          </w:tcPr>
          <w:p w14:paraId="43AC0623" w14:textId="77777777" w:rsidR="00737A04" w:rsidRPr="00613B43" w:rsidRDefault="00737A04" w:rsidP="00193A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397448F4" w14:textId="19FCD5DF" w:rsidR="00737A04" w:rsidRPr="00613B43" w:rsidRDefault="00737A04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3D1F831F" w14:textId="76FBB33F" w:rsidR="00737A04" w:rsidRPr="00613B43" w:rsidRDefault="00737A04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JD</w:t>
            </w:r>
          </w:p>
        </w:tc>
        <w:tc>
          <w:tcPr>
            <w:tcW w:w="4678" w:type="dxa"/>
            <w:gridSpan w:val="5"/>
            <w:shd w:val="clear" w:color="auto" w:fill="D9D9D9" w:themeFill="background1" w:themeFillShade="D9"/>
          </w:tcPr>
          <w:p w14:paraId="011DEB7A" w14:textId="0AEA08EC" w:rsidR="00737A04" w:rsidRPr="00192F84" w:rsidRDefault="00737A04" w:rsidP="00737A0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sufficient data</w:t>
            </w:r>
          </w:p>
        </w:tc>
      </w:tr>
      <w:tr w:rsidR="00737A04" w:rsidRPr="00613B43" w14:paraId="40CDD6B8" w14:textId="77777777" w:rsidTr="006F7DE8">
        <w:trPr>
          <w:trHeight w:val="227"/>
        </w:trPr>
        <w:tc>
          <w:tcPr>
            <w:tcW w:w="1413" w:type="dxa"/>
            <w:shd w:val="clear" w:color="auto" w:fill="D9D9D9" w:themeFill="background1" w:themeFillShade="D9"/>
          </w:tcPr>
          <w:p w14:paraId="3B64056D" w14:textId="77777777" w:rsidR="00737A04" w:rsidRPr="00613B43" w:rsidRDefault="00737A04" w:rsidP="00193A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0730FA4C" w14:textId="13A57899" w:rsidR="00737A04" w:rsidRPr="00613B43" w:rsidRDefault="00737A04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7CFEE4F6" w14:textId="13EECEA8" w:rsidR="00737A04" w:rsidRPr="00613B43" w:rsidRDefault="00737A04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A</w:t>
            </w:r>
          </w:p>
        </w:tc>
        <w:tc>
          <w:tcPr>
            <w:tcW w:w="4678" w:type="dxa"/>
            <w:gridSpan w:val="5"/>
            <w:shd w:val="clear" w:color="auto" w:fill="D9D9D9" w:themeFill="background1" w:themeFillShade="D9"/>
          </w:tcPr>
          <w:p w14:paraId="7BB09840" w14:textId="19E9BACB" w:rsidR="00737A04" w:rsidRPr="00192F84" w:rsidRDefault="00737A04" w:rsidP="00737A0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sufficient data</w:t>
            </w:r>
          </w:p>
        </w:tc>
      </w:tr>
      <w:tr w:rsidR="00193A23" w:rsidRPr="00613B43" w14:paraId="77BAF9ED" w14:textId="77777777" w:rsidTr="00E73A43">
        <w:trPr>
          <w:trHeight w:val="227"/>
        </w:trPr>
        <w:tc>
          <w:tcPr>
            <w:tcW w:w="1413" w:type="dxa"/>
            <w:shd w:val="clear" w:color="auto" w:fill="FFFFFF" w:themeFill="background1"/>
          </w:tcPr>
          <w:p w14:paraId="6E011B57" w14:textId="1E96EB26" w:rsidR="00193A23" w:rsidRPr="00613B43" w:rsidRDefault="00193A23" w:rsidP="00193A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MP-2</w:t>
            </w:r>
          </w:p>
        </w:tc>
        <w:tc>
          <w:tcPr>
            <w:tcW w:w="1134" w:type="dxa"/>
            <w:shd w:val="clear" w:color="auto" w:fill="FFFFFF" w:themeFill="background1"/>
          </w:tcPr>
          <w:p w14:paraId="3B82C15B" w14:textId="2EC3D4FD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JM</w:t>
            </w:r>
          </w:p>
        </w:tc>
        <w:tc>
          <w:tcPr>
            <w:tcW w:w="1134" w:type="dxa"/>
            <w:shd w:val="clear" w:color="auto" w:fill="FFFFFF" w:themeFill="background1"/>
          </w:tcPr>
          <w:p w14:paraId="22409781" w14:textId="29CEBA0A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JH</w:t>
            </w:r>
          </w:p>
        </w:tc>
        <w:tc>
          <w:tcPr>
            <w:tcW w:w="1134" w:type="dxa"/>
            <w:shd w:val="clear" w:color="auto" w:fill="FFFFFF" w:themeFill="background1"/>
          </w:tcPr>
          <w:p w14:paraId="2300E25E" w14:textId="6CDBDB7F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021.</w:t>
            </w:r>
            <w:r w:rsidR="00B50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  <w:gridSpan w:val="2"/>
            <w:shd w:val="clear" w:color="auto" w:fill="FFFFFF" w:themeFill="background1"/>
          </w:tcPr>
          <w:p w14:paraId="73F8F3F5" w14:textId="2EA25427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5</w:t>
            </w:r>
          </w:p>
        </w:tc>
        <w:tc>
          <w:tcPr>
            <w:tcW w:w="1276" w:type="dxa"/>
            <w:shd w:val="clear" w:color="auto" w:fill="FFFFFF" w:themeFill="background1"/>
          </w:tcPr>
          <w:p w14:paraId="30B3E69B" w14:textId="65BEF067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8000.0</w:t>
            </w:r>
          </w:p>
        </w:tc>
        <w:tc>
          <w:tcPr>
            <w:tcW w:w="1276" w:type="dxa"/>
            <w:shd w:val="clear" w:color="auto" w:fill="FFFFFF" w:themeFill="background1"/>
          </w:tcPr>
          <w:p w14:paraId="00A291AB" w14:textId="129DFB85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055.3</w:t>
            </w:r>
          </w:p>
        </w:tc>
      </w:tr>
      <w:tr w:rsidR="00193A23" w:rsidRPr="00613B43" w14:paraId="3335D2EC" w14:textId="77777777" w:rsidTr="00E73A43">
        <w:trPr>
          <w:trHeight w:val="227"/>
        </w:trPr>
        <w:tc>
          <w:tcPr>
            <w:tcW w:w="1413" w:type="dxa"/>
            <w:shd w:val="clear" w:color="auto" w:fill="FFFFFF" w:themeFill="background1"/>
          </w:tcPr>
          <w:p w14:paraId="0E97C9CD" w14:textId="77777777" w:rsidR="00193A23" w:rsidRPr="00613B43" w:rsidRDefault="00193A23" w:rsidP="00193A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70256974" w14:textId="0C6EE1D0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n</w:t>
            </w:r>
          </w:p>
        </w:tc>
        <w:tc>
          <w:tcPr>
            <w:tcW w:w="1134" w:type="dxa"/>
            <w:shd w:val="clear" w:color="auto" w:fill="FFFFFF" w:themeFill="background1"/>
          </w:tcPr>
          <w:p w14:paraId="664B78E1" w14:textId="14D98DE1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men</w:t>
            </w:r>
          </w:p>
        </w:tc>
        <w:tc>
          <w:tcPr>
            <w:tcW w:w="1134" w:type="dxa"/>
            <w:shd w:val="clear" w:color="auto" w:fill="FFFFFF" w:themeFill="background1"/>
          </w:tcPr>
          <w:p w14:paraId="786945BF" w14:textId="569C85D2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478.5</w:t>
            </w:r>
          </w:p>
        </w:tc>
        <w:tc>
          <w:tcPr>
            <w:tcW w:w="992" w:type="dxa"/>
            <w:gridSpan w:val="2"/>
            <w:shd w:val="clear" w:color="auto" w:fill="FFFFFF" w:themeFill="background1"/>
          </w:tcPr>
          <w:p w14:paraId="79A5B3CF" w14:textId="089C73A5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0</w:t>
            </w:r>
          </w:p>
        </w:tc>
        <w:tc>
          <w:tcPr>
            <w:tcW w:w="1276" w:type="dxa"/>
            <w:shd w:val="clear" w:color="auto" w:fill="FFFFFF" w:themeFill="background1"/>
          </w:tcPr>
          <w:p w14:paraId="64EFFD1D" w14:textId="22964329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3500.0</w:t>
            </w:r>
          </w:p>
        </w:tc>
        <w:tc>
          <w:tcPr>
            <w:tcW w:w="1276" w:type="dxa"/>
            <w:shd w:val="clear" w:color="auto" w:fill="FFFFFF" w:themeFill="background1"/>
          </w:tcPr>
          <w:p w14:paraId="65CE378C" w14:textId="55AED19D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445.7</w:t>
            </w:r>
          </w:p>
        </w:tc>
      </w:tr>
      <w:tr w:rsidR="00193A23" w:rsidRPr="00613B43" w14:paraId="2F3DFAB4" w14:textId="77777777" w:rsidTr="00E73A43">
        <w:trPr>
          <w:trHeight w:val="227"/>
        </w:trPr>
        <w:tc>
          <w:tcPr>
            <w:tcW w:w="1413" w:type="dxa"/>
            <w:shd w:val="clear" w:color="auto" w:fill="FFFFFF" w:themeFill="background1"/>
          </w:tcPr>
          <w:p w14:paraId="54D19431" w14:textId="77777777" w:rsidR="00193A23" w:rsidRPr="00613B43" w:rsidRDefault="00193A23" w:rsidP="00193A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072F0F92" w14:textId="7924B5BE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DwR</w:t>
            </w:r>
          </w:p>
        </w:tc>
        <w:tc>
          <w:tcPr>
            <w:tcW w:w="1134" w:type="dxa"/>
            <w:shd w:val="clear" w:color="auto" w:fill="FFFFFF" w:themeFill="background1"/>
          </w:tcPr>
          <w:p w14:paraId="3374F981" w14:textId="105D4565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DwoR</w:t>
            </w:r>
          </w:p>
        </w:tc>
        <w:tc>
          <w:tcPr>
            <w:tcW w:w="1134" w:type="dxa"/>
            <w:shd w:val="clear" w:color="auto" w:fill="FFFFFF" w:themeFill="background1"/>
          </w:tcPr>
          <w:p w14:paraId="29949CD0" w14:textId="0D08DA37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673.</w:t>
            </w:r>
            <w:r w:rsidR="00B50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992" w:type="dxa"/>
            <w:gridSpan w:val="2"/>
            <w:shd w:val="clear" w:color="auto" w:fill="FFFFFF" w:themeFill="background1"/>
          </w:tcPr>
          <w:p w14:paraId="45508DF6" w14:textId="6EF4397E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4</w:t>
            </w:r>
          </w:p>
        </w:tc>
        <w:tc>
          <w:tcPr>
            <w:tcW w:w="1276" w:type="dxa"/>
            <w:shd w:val="clear" w:color="auto" w:fill="FFFFFF" w:themeFill="background1"/>
          </w:tcPr>
          <w:p w14:paraId="3E62EB43" w14:textId="7B4AAFCE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4800.0</w:t>
            </w:r>
          </w:p>
        </w:tc>
        <w:tc>
          <w:tcPr>
            <w:tcW w:w="1276" w:type="dxa"/>
            <w:shd w:val="clear" w:color="auto" w:fill="FFFFFF" w:themeFill="background1"/>
          </w:tcPr>
          <w:p w14:paraId="73E83B75" w14:textId="00812947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448.3</w:t>
            </w:r>
          </w:p>
        </w:tc>
      </w:tr>
      <w:tr w:rsidR="00193A23" w:rsidRPr="00613B43" w14:paraId="2F8180CF" w14:textId="77777777" w:rsidTr="00E73A43">
        <w:trPr>
          <w:trHeight w:val="227"/>
        </w:trPr>
        <w:tc>
          <w:tcPr>
            <w:tcW w:w="1413" w:type="dxa"/>
            <w:shd w:val="clear" w:color="auto" w:fill="FFFFFF" w:themeFill="background1"/>
          </w:tcPr>
          <w:p w14:paraId="1B5731D5" w14:textId="77777777" w:rsidR="00193A23" w:rsidRPr="00613B43" w:rsidRDefault="00193A23" w:rsidP="00193A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7B1F6C73" w14:textId="5FD9E113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7F908131" w14:textId="4545B81F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JD</w:t>
            </w:r>
          </w:p>
        </w:tc>
        <w:tc>
          <w:tcPr>
            <w:tcW w:w="1134" w:type="dxa"/>
            <w:shd w:val="clear" w:color="auto" w:fill="FFFFFF" w:themeFill="background1"/>
          </w:tcPr>
          <w:p w14:paraId="65B93A19" w14:textId="41ED6BF2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5600.0</w:t>
            </w:r>
          </w:p>
        </w:tc>
        <w:tc>
          <w:tcPr>
            <w:tcW w:w="992" w:type="dxa"/>
            <w:gridSpan w:val="2"/>
            <w:shd w:val="clear" w:color="auto" w:fill="FFFFFF" w:themeFill="background1"/>
          </w:tcPr>
          <w:p w14:paraId="0DF6B052" w14:textId="0A0C28A7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A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8</w:t>
            </w:r>
          </w:p>
        </w:tc>
        <w:tc>
          <w:tcPr>
            <w:tcW w:w="1276" w:type="dxa"/>
            <w:shd w:val="clear" w:color="auto" w:fill="FFFFFF" w:themeFill="background1"/>
          </w:tcPr>
          <w:p w14:paraId="4BD6E818" w14:textId="26A04AD2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2700.0</w:t>
            </w:r>
          </w:p>
        </w:tc>
        <w:tc>
          <w:tcPr>
            <w:tcW w:w="1276" w:type="dxa"/>
            <w:shd w:val="clear" w:color="auto" w:fill="FFFFFF" w:themeFill="background1"/>
          </w:tcPr>
          <w:p w14:paraId="0E92C44D" w14:textId="6DF371BF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500.7</w:t>
            </w:r>
          </w:p>
        </w:tc>
      </w:tr>
      <w:tr w:rsidR="00193A23" w:rsidRPr="00613B43" w14:paraId="33E86F1F" w14:textId="77777777" w:rsidTr="00E73A43">
        <w:trPr>
          <w:trHeight w:val="227"/>
        </w:trPr>
        <w:tc>
          <w:tcPr>
            <w:tcW w:w="1413" w:type="dxa"/>
            <w:shd w:val="clear" w:color="auto" w:fill="FFFFFF" w:themeFill="background1"/>
          </w:tcPr>
          <w:p w14:paraId="2CC58D11" w14:textId="77777777" w:rsidR="00193A23" w:rsidRPr="00613B43" w:rsidRDefault="00193A23" w:rsidP="00193A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31C18F35" w14:textId="449C8E63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699FA969" w14:textId="2EBB8808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A</w:t>
            </w:r>
          </w:p>
        </w:tc>
        <w:tc>
          <w:tcPr>
            <w:tcW w:w="1134" w:type="dxa"/>
            <w:shd w:val="clear" w:color="auto" w:fill="FFFFFF" w:themeFill="background1"/>
          </w:tcPr>
          <w:p w14:paraId="2D331416" w14:textId="3165C2E3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5100.0</w:t>
            </w:r>
          </w:p>
        </w:tc>
        <w:tc>
          <w:tcPr>
            <w:tcW w:w="992" w:type="dxa"/>
            <w:gridSpan w:val="2"/>
            <w:shd w:val="clear" w:color="auto" w:fill="FFFFFF" w:themeFill="background1"/>
          </w:tcPr>
          <w:p w14:paraId="1B965BE6" w14:textId="0F80375B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2</w:t>
            </w:r>
          </w:p>
        </w:tc>
        <w:tc>
          <w:tcPr>
            <w:tcW w:w="1276" w:type="dxa"/>
            <w:shd w:val="clear" w:color="auto" w:fill="FFFFFF" w:themeFill="background1"/>
          </w:tcPr>
          <w:p w14:paraId="72503A1A" w14:textId="083B96B2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1200.0</w:t>
            </w:r>
          </w:p>
        </w:tc>
        <w:tc>
          <w:tcPr>
            <w:tcW w:w="1276" w:type="dxa"/>
            <w:shd w:val="clear" w:color="auto" w:fill="FFFFFF" w:themeFill="background1"/>
          </w:tcPr>
          <w:p w14:paraId="0AD1F674" w14:textId="18077ABF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950.</w:t>
            </w:r>
            <w:r w:rsidR="00B500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737A04" w:rsidRPr="00613B43" w14:paraId="1B08C7D5" w14:textId="77777777" w:rsidTr="00BD4365">
        <w:trPr>
          <w:trHeight w:val="227"/>
        </w:trPr>
        <w:tc>
          <w:tcPr>
            <w:tcW w:w="1413" w:type="dxa"/>
            <w:shd w:val="clear" w:color="auto" w:fill="D9D9D9" w:themeFill="background1" w:themeFillShade="D9"/>
          </w:tcPr>
          <w:p w14:paraId="79828AF1" w14:textId="3004584A" w:rsidR="00737A04" w:rsidRPr="00613B43" w:rsidRDefault="00737A04" w:rsidP="00193A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MMP-7</w:t>
            </w:r>
          </w:p>
        </w:tc>
        <w:tc>
          <w:tcPr>
            <w:tcW w:w="6946" w:type="dxa"/>
            <w:gridSpan w:val="7"/>
            <w:shd w:val="clear" w:color="auto" w:fill="D9D9D9" w:themeFill="background1" w:themeFillShade="D9"/>
          </w:tcPr>
          <w:p w14:paraId="1E14B24C" w14:textId="4EAFD72D" w:rsidR="00737A04" w:rsidRPr="00192F84" w:rsidRDefault="00737A04" w:rsidP="00737A0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sufficient data</w:t>
            </w:r>
          </w:p>
        </w:tc>
      </w:tr>
      <w:tr w:rsidR="00193A23" w:rsidRPr="00613B43" w14:paraId="15592849" w14:textId="77777777" w:rsidTr="00E73A43">
        <w:trPr>
          <w:trHeight w:val="227"/>
        </w:trPr>
        <w:tc>
          <w:tcPr>
            <w:tcW w:w="1413" w:type="dxa"/>
            <w:shd w:val="clear" w:color="auto" w:fill="FFFFFF" w:themeFill="background1"/>
          </w:tcPr>
          <w:p w14:paraId="738D6013" w14:textId="0204A71C" w:rsidR="00193A23" w:rsidRPr="00613B43" w:rsidRDefault="00193A23" w:rsidP="00193A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MP-9</w:t>
            </w:r>
          </w:p>
        </w:tc>
        <w:tc>
          <w:tcPr>
            <w:tcW w:w="1134" w:type="dxa"/>
            <w:shd w:val="clear" w:color="auto" w:fill="FFFFFF" w:themeFill="background1"/>
          </w:tcPr>
          <w:p w14:paraId="11ABA746" w14:textId="7CBE9FAD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JM</w:t>
            </w:r>
          </w:p>
        </w:tc>
        <w:tc>
          <w:tcPr>
            <w:tcW w:w="1134" w:type="dxa"/>
            <w:shd w:val="clear" w:color="auto" w:fill="FFFFFF" w:themeFill="background1"/>
          </w:tcPr>
          <w:p w14:paraId="013CF157" w14:textId="3800A350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JH</w:t>
            </w:r>
          </w:p>
        </w:tc>
        <w:tc>
          <w:tcPr>
            <w:tcW w:w="1134" w:type="dxa"/>
            <w:shd w:val="clear" w:color="auto" w:fill="FFFFFF" w:themeFill="background1"/>
          </w:tcPr>
          <w:p w14:paraId="1A033FF8" w14:textId="53F31820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24.</w:t>
            </w:r>
            <w:r w:rsidR="00BD5F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92" w:type="dxa"/>
            <w:gridSpan w:val="2"/>
            <w:shd w:val="clear" w:color="auto" w:fill="FFFFFF" w:themeFill="background1"/>
          </w:tcPr>
          <w:p w14:paraId="09B9CAC4" w14:textId="4D6FB8AA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5</w:t>
            </w:r>
          </w:p>
        </w:tc>
        <w:tc>
          <w:tcPr>
            <w:tcW w:w="1276" w:type="dxa"/>
            <w:shd w:val="clear" w:color="auto" w:fill="FFFFFF" w:themeFill="background1"/>
          </w:tcPr>
          <w:p w14:paraId="37A46CA0" w14:textId="0600DF74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3800.0</w:t>
            </w:r>
          </w:p>
        </w:tc>
        <w:tc>
          <w:tcPr>
            <w:tcW w:w="1276" w:type="dxa"/>
            <w:shd w:val="clear" w:color="auto" w:fill="FFFFFF" w:themeFill="background1"/>
          </w:tcPr>
          <w:p w14:paraId="39E806C9" w14:textId="3EB8B7CA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052.</w:t>
            </w:r>
            <w:r w:rsidR="00BD5F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193A23" w:rsidRPr="00613B43" w14:paraId="785B44C5" w14:textId="77777777" w:rsidTr="00E73A43">
        <w:trPr>
          <w:trHeight w:val="227"/>
        </w:trPr>
        <w:tc>
          <w:tcPr>
            <w:tcW w:w="1413" w:type="dxa"/>
            <w:shd w:val="clear" w:color="auto" w:fill="FFFFFF" w:themeFill="background1"/>
          </w:tcPr>
          <w:p w14:paraId="3B85993B" w14:textId="77777777" w:rsidR="00193A23" w:rsidRPr="00613B43" w:rsidRDefault="00193A23" w:rsidP="00193A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0F544620" w14:textId="1FD6E677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n</w:t>
            </w:r>
          </w:p>
        </w:tc>
        <w:tc>
          <w:tcPr>
            <w:tcW w:w="1134" w:type="dxa"/>
            <w:shd w:val="clear" w:color="auto" w:fill="FFFFFF" w:themeFill="background1"/>
          </w:tcPr>
          <w:p w14:paraId="2F12FD5D" w14:textId="125431FC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men</w:t>
            </w:r>
          </w:p>
        </w:tc>
        <w:tc>
          <w:tcPr>
            <w:tcW w:w="1134" w:type="dxa"/>
            <w:shd w:val="clear" w:color="auto" w:fill="FFFFFF" w:themeFill="background1"/>
          </w:tcPr>
          <w:p w14:paraId="068E940F" w14:textId="3A0C0BC1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80.</w:t>
            </w:r>
            <w:r w:rsidR="00BD5F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gridSpan w:val="2"/>
            <w:shd w:val="clear" w:color="auto" w:fill="FFFFFF" w:themeFill="background1"/>
          </w:tcPr>
          <w:p w14:paraId="26D2AA90" w14:textId="4F6750C5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5</w:t>
            </w:r>
          </w:p>
        </w:tc>
        <w:tc>
          <w:tcPr>
            <w:tcW w:w="1276" w:type="dxa"/>
            <w:shd w:val="clear" w:color="auto" w:fill="FFFFFF" w:themeFill="background1"/>
          </w:tcPr>
          <w:p w14:paraId="7AE6291B" w14:textId="58CDF1B6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4700.0</w:t>
            </w:r>
          </w:p>
        </w:tc>
        <w:tc>
          <w:tcPr>
            <w:tcW w:w="1276" w:type="dxa"/>
            <w:shd w:val="clear" w:color="auto" w:fill="FFFFFF" w:themeFill="background1"/>
          </w:tcPr>
          <w:p w14:paraId="6AC3E5FF" w14:textId="33FBEE4E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619.</w:t>
            </w:r>
            <w:r w:rsidR="00BD5F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193A23" w:rsidRPr="00613B43" w14:paraId="13EE1964" w14:textId="77777777" w:rsidTr="00E73A43">
        <w:trPr>
          <w:trHeight w:val="227"/>
        </w:trPr>
        <w:tc>
          <w:tcPr>
            <w:tcW w:w="1413" w:type="dxa"/>
            <w:shd w:val="clear" w:color="auto" w:fill="FFFFFF" w:themeFill="background1"/>
          </w:tcPr>
          <w:p w14:paraId="71CC4D3D" w14:textId="77777777" w:rsidR="00193A23" w:rsidRPr="00613B43" w:rsidRDefault="00193A23" w:rsidP="00193A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45BC0C81" w14:textId="430E405A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DwR</w:t>
            </w:r>
          </w:p>
        </w:tc>
        <w:tc>
          <w:tcPr>
            <w:tcW w:w="1134" w:type="dxa"/>
            <w:shd w:val="clear" w:color="auto" w:fill="FFFFFF" w:themeFill="background1"/>
          </w:tcPr>
          <w:p w14:paraId="5A3887B4" w14:textId="14C79231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DwoR</w:t>
            </w:r>
          </w:p>
        </w:tc>
        <w:tc>
          <w:tcPr>
            <w:tcW w:w="1134" w:type="dxa"/>
            <w:shd w:val="clear" w:color="auto" w:fill="FFFFFF" w:themeFill="background1"/>
          </w:tcPr>
          <w:p w14:paraId="45BAF23C" w14:textId="0F366AD6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072.3</w:t>
            </w:r>
          </w:p>
        </w:tc>
        <w:tc>
          <w:tcPr>
            <w:tcW w:w="992" w:type="dxa"/>
            <w:gridSpan w:val="2"/>
            <w:shd w:val="clear" w:color="auto" w:fill="FFFFFF" w:themeFill="background1"/>
          </w:tcPr>
          <w:p w14:paraId="2FEBCC94" w14:textId="5C679351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1</w:t>
            </w:r>
          </w:p>
        </w:tc>
        <w:tc>
          <w:tcPr>
            <w:tcW w:w="1276" w:type="dxa"/>
            <w:shd w:val="clear" w:color="auto" w:fill="FFFFFF" w:themeFill="background1"/>
          </w:tcPr>
          <w:p w14:paraId="04140902" w14:textId="1015CD19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3700.0</w:t>
            </w:r>
          </w:p>
        </w:tc>
        <w:tc>
          <w:tcPr>
            <w:tcW w:w="1276" w:type="dxa"/>
            <w:shd w:val="clear" w:color="auto" w:fill="FFFFFF" w:themeFill="background1"/>
          </w:tcPr>
          <w:p w14:paraId="0FAA50E5" w14:textId="15812CB9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512.</w:t>
            </w:r>
            <w:r w:rsidR="00BD5F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193A23" w:rsidRPr="00613B43" w14:paraId="05466CB6" w14:textId="77777777" w:rsidTr="00E73A43">
        <w:trPr>
          <w:trHeight w:val="227"/>
        </w:trPr>
        <w:tc>
          <w:tcPr>
            <w:tcW w:w="1413" w:type="dxa"/>
            <w:shd w:val="clear" w:color="auto" w:fill="FFFFFF" w:themeFill="background1"/>
          </w:tcPr>
          <w:p w14:paraId="205C7CF0" w14:textId="77777777" w:rsidR="00193A23" w:rsidRPr="00613B43" w:rsidRDefault="00193A23" w:rsidP="00193A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1731C50D" w14:textId="654C6CFB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6B615099" w14:textId="66DCC936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JD</w:t>
            </w:r>
          </w:p>
        </w:tc>
        <w:tc>
          <w:tcPr>
            <w:tcW w:w="1134" w:type="dxa"/>
            <w:shd w:val="clear" w:color="auto" w:fill="FFFFFF" w:themeFill="background1"/>
          </w:tcPr>
          <w:p w14:paraId="0F5DE55C" w14:textId="56BF7C6A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1300.0</w:t>
            </w:r>
          </w:p>
        </w:tc>
        <w:tc>
          <w:tcPr>
            <w:tcW w:w="992" w:type="dxa"/>
            <w:gridSpan w:val="2"/>
            <w:shd w:val="clear" w:color="auto" w:fill="FFFFFF" w:themeFill="background1"/>
          </w:tcPr>
          <w:p w14:paraId="2034C3EE" w14:textId="692DD736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2</w:t>
            </w:r>
          </w:p>
        </w:tc>
        <w:tc>
          <w:tcPr>
            <w:tcW w:w="1276" w:type="dxa"/>
            <w:shd w:val="clear" w:color="auto" w:fill="FFFFFF" w:themeFill="background1"/>
          </w:tcPr>
          <w:p w14:paraId="234D3C35" w14:textId="3AB80914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9900.0</w:t>
            </w:r>
          </w:p>
        </w:tc>
        <w:tc>
          <w:tcPr>
            <w:tcW w:w="1276" w:type="dxa"/>
            <w:shd w:val="clear" w:color="auto" w:fill="FFFFFF" w:themeFill="background1"/>
          </w:tcPr>
          <w:p w14:paraId="650B8050" w14:textId="782FFA5E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260.6</w:t>
            </w:r>
          </w:p>
        </w:tc>
      </w:tr>
      <w:tr w:rsidR="00193A23" w:rsidRPr="00613B43" w14:paraId="18D3C53F" w14:textId="77777777" w:rsidTr="00E73A43">
        <w:trPr>
          <w:trHeight w:val="227"/>
        </w:trPr>
        <w:tc>
          <w:tcPr>
            <w:tcW w:w="1413" w:type="dxa"/>
            <w:shd w:val="clear" w:color="auto" w:fill="FFFFFF" w:themeFill="background1"/>
          </w:tcPr>
          <w:p w14:paraId="6EA7FF2F" w14:textId="77777777" w:rsidR="00193A23" w:rsidRPr="00613B43" w:rsidRDefault="00193A23" w:rsidP="00193A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3DF59DDE" w14:textId="3FFDD052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12B627CA" w14:textId="74BEB4A7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A</w:t>
            </w:r>
          </w:p>
        </w:tc>
        <w:tc>
          <w:tcPr>
            <w:tcW w:w="1134" w:type="dxa"/>
            <w:shd w:val="clear" w:color="auto" w:fill="FFFFFF" w:themeFill="background1"/>
          </w:tcPr>
          <w:p w14:paraId="71213790" w14:textId="473B6B3B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1500.0</w:t>
            </w:r>
          </w:p>
        </w:tc>
        <w:tc>
          <w:tcPr>
            <w:tcW w:w="992" w:type="dxa"/>
            <w:gridSpan w:val="2"/>
            <w:shd w:val="clear" w:color="auto" w:fill="FFFFFF" w:themeFill="background1"/>
          </w:tcPr>
          <w:p w14:paraId="225D7E95" w14:textId="544DD19E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1</w:t>
            </w:r>
          </w:p>
        </w:tc>
        <w:tc>
          <w:tcPr>
            <w:tcW w:w="1276" w:type="dxa"/>
            <w:shd w:val="clear" w:color="auto" w:fill="FFFFFF" w:themeFill="background1"/>
          </w:tcPr>
          <w:p w14:paraId="77CDE9ED" w14:textId="5B66658F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5400.0</w:t>
            </w:r>
          </w:p>
        </w:tc>
        <w:tc>
          <w:tcPr>
            <w:tcW w:w="1276" w:type="dxa"/>
            <w:shd w:val="clear" w:color="auto" w:fill="FFFFFF" w:themeFill="background1"/>
          </w:tcPr>
          <w:p w14:paraId="31941419" w14:textId="4875763D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454.8</w:t>
            </w:r>
          </w:p>
        </w:tc>
      </w:tr>
      <w:tr w:rsidR="00193A23" w:rsidRPr="00613B43" w14:paraId="1C8197E6" w14:textId="77777777" w:rsidTr="00E73A43">
        <w:trPr>
          <w:trHeight w:val="227"/>
        </w:trPr>
        <w:tc>
          <w:tcPr>
            <w:tcW w:w="1413" w:type="dxa"/>
            <w:shd w:val="clear" w:color="auto" w:fill="D9D9D9" w:themeFill="background1" w:themeFillShade="D9"/>
          </w:tcPr>
          <w:p w14:paraId="2D53539A" w14:textId="2384F2BC" w:rsidR="00193A23" w:rsidRPr="00613B43" w:rsidRDefault="00193A23" w:rsidP="00193A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MP-1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0BB0173" w14:textId="6CCAEDB7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JM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133960F" w14:textId="400E73DA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JH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3108BE6" w14:textId="5FA50BFF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5.4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6CD3D736" w14:textId="0EE8E438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9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5F41899" w14:textId="3293AE0C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09.</w:t>
            </w:r>
            <w:r w:rsidR="008502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060614D" w14:textId="2C65D756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8.5</w:t>
            </w:r>
          </w:p>
        </w:tc>
      </w:tr>
      <w:tr w:rsidR="00193A23" w:rsidRPr="00613B43" w14:paraId="5CE75E2D" w14:textId="77777777" w:rsidTr="00E73A43">
        <w:trPr>
          <w:trHeight w:val="227"/>
        </w:trPr>
        <w:tc>
          <w:tcPr>
            <w:tcW w:w="1413" w:type="dxa"/>
            <w:shd w:val="clear" w:color="auto" w:fill="D9D9D9" w:themeFill="background1" w:themeFillShade="D9"/>
          </w:tcPr>
          <w:p w14:paraId="2A02EACA" w14:textId="77777777" w:rsidR="00193A23" w:rsidRPr="00613B43" w:rsidRDefault="00193A23" w:rsidP="00193A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4CF605DF" w14:textId="587DBF86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n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54C2896" w14:textId="6B294E5F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men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5BDBD8A" w14:textId="62CD742F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  <w:r w:rsidR="008502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8502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7B1D0FB3" w14:textId="160B3F7F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3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4F04B8D" w14:textId="2AFD385D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89.4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18F2E13" w14:textId="39F4B1A1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3.4</w:t>
            </w:r>
          </w:p>
        </w:tc>
      </w:tr>
      <w:tr w:rsidR="00193A23" w:rsidRPr="00613B43" w14:paraId="36C1F43D" w14:textId="77777777" w:rsidTr="00E73A43">
        <w:trPr>
          <w:trHeight w:val="227"/>
        </w:trPr>
        <w:tc>
          <w:tcPr>
            <w:tcW w:w="1413" w:type="dxa"/>
            <w:shd w:val="clear" w:color="auto" w:fill="D9D9D9" w:themeFill="background1" w:themeFillShade="D9"/>
          </w:tcPr>
          <w:p w14:paraId="1CD7626D" w14:textId="77777777" w:rsidR="00193A23" w:rsidRPr="00613B43" w:rsidRDefault="00193A23" w:rsidP="00193A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0DE7AA6B" w14:textId="2AB0726C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DwR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0B8194E7" w14:textId="4E225FE4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DwoR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053A2715" w14:textId="1BE562E7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7.</w:t>
            </w:r>
            <w:r w:rsidR="008502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22F9F6D8" w14:textId="67DDBA72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7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A7F885E" w14:textId="5F871635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8.5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99F7E6D" w14:textId="09D34D92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3.</w:t>
            </w:r>
            <w:r w:rsidR="008502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193A23" w:rsidRPr="00613B43" w14:paraId="07081F06" w14:textId="77777777" w:rsidTr="00E73A43">
        <w:trPr>
          <w:trHeight w:val="227"/>
        </w:trPr>
        <w:tc>
          <w:tcPr>
            <w:tcW w:w="1413" w:type="dxa"/>
            <w:shd w:val="clear" w:color="auto" w:fill="D9D9D9" w:themeFill="background1" w:themeFillShade="D9"/>
          </w:tcPr>
          <w:p w14:paraId="633E4318" w14:textId="77777777" w:rsidR="00193A23" w:rsidRPr="00613B43" w:rsidRDefault="00193A23" w:rsidP="00193A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66A0E4C1" w14:textId="7E3745D5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4574B5AD" w14:textId="119909C9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JD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96A8777" w14:textId="4CEA18AB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81.8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76DB9CFF" w14:textId="7B774955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2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222C863" w14:textId="52B98AF8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02.0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B6E7194" w14:textId="5CDBAA88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65.</w:t>
            </w:r>
            <w:r w:rsidR="008502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193A23" w:rsidRPr="00613B43" w14:paraId="24D77747" w14:textId="77777777" w:rsidTr="00E73A43">
        <w:trPr>
          <w:trHeight w:val="227"/>
        </w:trPr>
        <w:tc>
          <w:tcPr>
            <w:tcW w:w="1413" w:type="dxa"/>
            <w:shd w:val="clear" w:color="auto" w:fill="D9D9D9" w:themeFill="background1" w:themeFillShade="D9"/>
          </w:tcPr>
          <w:p w14:paraId="6AF5A1A6" w14:textId="77777777" w:rsidR="00193A23" w:rsidRPr="00613B43" w:rsidRDefault="00193A23" w:rsidP="00193A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6C473E09" w14:textId="297EEA00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0423CC4B" w14:textId="59C987BF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A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C6117CF" w14:textId="57432302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4.</w:t>
            </w:r>
            <w:r w:rsidR="008502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63DB53BD" w14:textId="552A5BEA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1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0285718" w14:textId="1573C5D5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04.5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6A220F7" w14:textId="65BD6FC3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54.0</w:t>
            </w:r>
          </w:p>
        </w:tc>
      </w:tr>
      <w:tr w:rsidR="00193A23" w:rsidRPr="00613B43" w14:paraId="34540863" w14:textId="77777777" w:rsidTr="00E73A43">
        <w:trPr>
          <w:trHeight w:val="227"/>
        </w:trPr>
        <w:tc>
          <w:tcPr>
            <w:tcW w:w="1413" w:type="dxa"/>
            <w:shd w:val="clear" w:color="auto" w:fill="FFFFFF" w:themeFill="background1"/>
          </w:tcPr>
          <w:p w14:paraId="0B30C923" w14:textId="0D3C3279" w:rsidR="00193A23" w:rsidRPr="00613B43" w:rsidRDefault="00193A23" w:rsidP="00193A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CAM-1</w:t>
            </w:r>
          </w:p>
        </w:tc>
        <w:tc>
          <w:tcPr>
            <w:tcW w:w="1134" w:type="dxa"/>
            <w:shd w:val="clear" w:color="auto" w:fill="FFFFFF" w:themeFill="background1"/>
          </w:tcPr>
          <w:p w14:paraId="69A0FD2F" w14:textId="7FD63334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JM</w:t>
            </w:r>
          </w:p>
        </w:tc>
        <w:tc>
          <w:tcPr>
            <w:tcW w:w="1134" w:type="dxa"/>
            <w:shd w:val="clear" w:color="auto" w:fill="FFFFFF" w:themeFill="background1"/>
          </w:tcPr>
          <w:p w14:paraId="601DDA20" w14:textId="577740EF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JH</w:t>
            </w:r>
          </w:p>
        </w:tc>
        <w:tc>
          <w:tcPr>
            <w:tcW w:w="1134" w:type="dxa"/>
            <w:shd w:val="clear" w:color="auto" w:fill="FFFFFF" w:themeFill="background1"/>
          </w:tcPr>
          <w:p w14:paraId="7445E699" w14:textId="554BAA61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79.2</w:t>
            </w:r>
          </w:p>
        </w:tc>
        <w:tc>
          <w:tcPr>
            <w:tcW w:w="992" w:type="dxa"/>
            <w:gridSpan w:val="2"/>
            <w:shd w:val="clear" w:color="auto" w:fill="FFFFFF" w:themeFill="background1"/>
          </w:tcPr>
          <w:p w14:paraId="38AC67C7" w14:textId="5D0F15BD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0</w:t>
            </w:r>
          </w:p>
        </w:tc>
        <w:tc>
          <w:tcPr>
            <w:tcW w:w="1276" w:type="dxa"/>
            <w:shd w:val="clear" w:color="auto" w:fill="FFFFFF" w:themeFill="background1"/>
          </w:tcPr>
          <w:p w14:paraId="49162239" w14:textId="2C357587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4500.0</w:t>
            </w:r>
          </w:p>
        </w:tc>
        <w:tc>
          <w:tcPr>
            <w:tcW w:w="1276" w:type="dxa"/>
            <w:shd w:val="clear" w:color="auto" w:fill="FFFFFF" w:themeFill="background1"/>
          </w:tcPr>
          <w:p w14:paraId="712BB1E1" w14:textId="03852814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157.</w:t>
            </w:r>
            <w:r w:rsidR="008502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193A23" w:rsidRPr="00613B43" w14:paraId="15D0164F" w14:textId="77777777" w:rsidTr="00E73A43">
        <w:trPr>
          <w:trHeight w:val="227"/>
        </w:trPr>
        <w:tc>
          <w:tcPr>
            <w:tcW w:w="1413" w:type="dxa"/>
            <w:shd w:val="clear" w:color="auto" w:fill="FFFFFF" w:themeFill="background1"/>
          </w:tcPr>
          <w:p w14:paraId="19B91D75" w14:textId="77777777" w:rsidR="00193A23" w:rsidRPr="00613B43" w:rsidRDefault="00193A23" w:rsidP="00193A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6DABC20E" w14:textId="25346A63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n</w:t>
            </w:r>
          </w:p>
        </w:tc>
        <w:tc>
          <w:tcPr>
            <w:tcW w:w="1134" w:type="dxa"/>
            <w:shd w:val="clear" w:color="auto" w:fill="FFFFFF" w:themeFill="background1"/>
          </w:tcPr>
          <w:p w14:paraId="714087E5" w14:textId="66E22F08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men</w:t>
            </w:r>
          </w:p>
        </w:tc>
        <w:tc>
          <w:tcPr>
            <w:tcW w:w="1134" w:type="dxa"/>
            <w:shd w:val="clear" w:color="auto" w:fill="FFFFFF" w:themeFill="background1"/>
          </w:tcPr>
          <w:p w14:paraId="53AA6349" w14:textId="311AB0DE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85.8</w:t>
            </w:r>
          </w:p>
        </w:tc>
        <w:tc>
          <w:tcPr>
            <w:tcW w:w="992" w:type="dxa"/>
            <w:gridSpan w:val="2"/>
            <w:shd w:val="clear" w:color="auto" w:fill="FFFFFF" w:themeFill="background1"/>
          </w:tcPr>
          <w:p w14:paraId="4AAFD48A" w14:textId="2D1D4A70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2</w:t>
            </w:r>
          </w:p>
        </w:tc>
        <w:tc>
          <w:tcPr>
            <w:tcW w:w="1276" w:type="dxa"/>
            <w:shd w:val="clear" w:color="auto" w:fill="FFFFFF" w:themeFill="background1"/>
          </w:tcPr>
          <w:p w14:paraId="567996FC" w14:textId="641EEFC1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081.5</w:t>
            </w:r>
          </w:p>
        </w:tc>
        <w:tc>
          <w:tcPr>
            <w:tcW w:w="1276" w:type="dxa"/>
            <w:shd w:val="clear" w:color="auto" w:fill="FFFFFF" w:themeFill="background1"/>
          </w:tcPr>
          <w:p w14:paraId="11A22E1F" w14:textId="0EDD8DF9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253.</w:t>
            </w:r>
            <w:r w:rsidR="008502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193A23" w:rsidRPr="00613B43" w14:paraId="6C649FA4" w14:textId="77777777" w:rsidTr="00E73A43">
        <w:trPr>
          <w:trHeight w:val="227"/>
        </w:trPr>
        <w:tc>
          <w:tcPr>
            <w:tcW w:w="1413" w:type="dxa"/>
            <w:shd w:val="clear" w:color="auto" w:fill="FFFFFF" w:themeFill="background1"/>
          </w:tcPr>
          <w:p w14:paraId="627BB0AE" w14:textId="77777777" w:rsidR="00193A23" w:rsidRPr="00613B43" w:rsidRDefault="00193A23" w:rsidP="00193A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3E35EB49" w14:textId="0E33224C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DwR</w:t>
            </w:r>
          </w:p>
        </w:tc>
        <w:tc>
          <w:tcPr>
            <w:tcW w:w="1134" w:type="dxa"/>
            <w:shd w:val="clear" w:color="auto" w:fill="FFFFFF" w:themeFill="background1"/>
          </w:tcPr>
          <w:p w14:paraId="359034D3" w14:textId="5AB76FA9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DwoR</w:t>
            </w:r>
          </w:p>
        </w:tc>
        <w:tc>
          <w:tcPr>
            <w:tcW w:w="1134" w:type="dxa"/>
            <w:shd w:val="clear" w:color="auto" w:fill="FFFFFF" w:themeFill="background1"/>
          </w:tcPr>
          <w:p w14:paraId="78474C4E" w14:textId="253E8C2D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800.</w:t>
            </w:r>
            <w:r w:rsidR="008502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gridSpan w:val="2"/>
            <w:shd w:val="clear" w:color="auto" w:fill="FFFFFF" w:themeFill="background1"/>
          </w:tcPr>
          <w:p w14:paraId="62473B61" w14:textId="5B590707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17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9</w:t>
            </w:r>
          </w:p>
        </w:tc>
        <w:tc>
          <w:tcPr>
            <w:tcW w:w="1276" w:type="dxa"/>
            <w:shd w:val="clear" w:color="auto" w:fill="FFFFFF" w:themeFill="background1"/>
          </w:tcPr>
          <w:p w14:paraId="61BDD992" w14:textId="1D5B307E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90.7</w:t>
            </w:r>
          </w:p>
        </w:tc>
        <w:tc>
          <w:tcPr>
            <w:tcW w:w="1276" w:type="dxa"/>
            <w:shd w:val="clear" w:color="auto" w:fill="FFFFFF" w:themeFill="background1"/>
          </w:tcPr>
          <w:p w14:paraId="4B508E01" w14:textId="5C302816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609.6</w:t>
            </w:r>
          </w:p>
        </w:tc>
      </w:tr>
      <w:tr w:rsidR="00193A23" w:rsidRPr="00613B43" w14:paraId="581BB248" w14:textId="77777777" w:rsidTr="00E73A43">
        <w:trPr>
          <w:trHeight w:val="227"/>
        </w:trPr>
        <w:tc>
          <w:tcPr>
            <w:tcW w:w="1413" w:type="dxa"/>
            <w:shd w:val="clear" w:color="auto" w:fill="FFFFFF" w:themeFill="background1"/>
          </w:tcPr>
          <w:p w14:paraId="423C788F" w14:textId="77777777" w:rsidR="00193A23" w:rsidRPr="00613B43" w:rsidRDefault="00193A23" w:rsidP="00193A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24E9F020" w14:textId="32FA29D9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3DADBDDD" w14:textId="1C89B93A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JD</w:t>
            </w:r>
          </w:p>
        </w:tc>
        <w:tc>
          <w:tcPr>
            <w:tcW w:w="1134" w:type="dxa"/>
            <w:shd w:val="clear" w:color="auto" w:fill="FFFFFF" w:themeFill="background1"/>
          </w:tcPr>
          <w:p w14:paraId="4D5990A4" w14:textId="3404E5FE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699.</w:t>
            </w:r>
            <w:r w:rsidR="008502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gridSpan w:val="2"/>
            <w:shd w:val="clear" w:color="auto" w:fill="FFFFFF" w:themeFill="background1"/>
          </w:tcPr>
          <w:p w14:paraId="000EB6C1" w14:textId="1CB3BBFD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4</w:t>
            </w:r>
          </w:p>
        </w:tc>
        <w:tc>
          <w:tcPr>
            <w:tcW w:w="1276" w:type="dxa"/>
            <w:shd w:val="clear" w:color="auto" w:fill="FFFFFF" w:themeFill="background1"/>
          </w:tcPr>
          <w:p w14:paraId="4F85AF0D" w14:textId="5C76EAB9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1200.0</w:t>
            </w:r>
          </w:p>
        </w:tc>
        <w:tc>
          <w:tcPr>
            <w:tcW w:w="1276" w:type="dxa"/>
            <w:shd w:val="clear" w:color="auto" w:fill="FFFFFF" w:themeFill="background1"/>
          </w:tcPr>
          <w:p w14:paraId="5699749E" w14:textId="787E81E0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769.6</w:t>
            </w:r>
          </w:p>
        </w:tc>
      </w:tr>
      <w:tr w:rsidR="00193A23" w:rsidRPr="00613B43" w14:paraId="7737B9B0" w14:textId="77777777" w:rsidTr="00E73A43">
        <w:trPr>
          <w:trHeight w:val="227"/>
        </w:trPr>
        <w:tc>
          <w:tcPr>
            <w:tcW w:w="1413" w:type="dxa"/>
            <w:shd w:val="clear" w:color="auto" w:fill="FFFFFF" w:themeFill="background1"/>
          </w:tcPr>
          <w:p w14:paraId="0D3E4EC9" w14:textId="77777777" w:rsidR="00193A23" w:rsidRPr="00613B43" w:rsidRDefault="00193A23" w:rsidP="00193A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2A613E27" w14:textId="42244A1D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6F9A1C6E" w14:textId="3E677FA6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A</w:t>
            </w:r>
          </w:p>
        </w:tc>
        <w:tc>
          <w:tcPr>
            <w:tcW w:w="1134" w:type="dxa"/>
            <w:shd w:val="clear" w:color="auto" w:fill="FFFFFF" w:themeFill="background1"/>
          </w:tcPr>
          <w:p w14:paraId="0641A5FF" w14:textId="75261673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950.7</w:t>
            </w:r>
          </w:p>
        </w:tc>
        <w:tc>
          <w:tcPr>
            <w:tcW w:w="992" w:type="dxa"/>
            <w:gridSpan w:val="2"/>
            <w:shd w:val="clear" w:color="auto" w:fill="FFFFFF" w:themeFill="background1"/>
          </w:tcPr>
          <w:p w14:paraId="1F89C8D5" w14:textId="610E02BE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0</w:t>
            </w:r>
          </w:p>
        </w:tc>
        <w:tc>
          <w:tcPr>
            <w:tcW w:w="1276" w:type="dxa"/>
            <w:shd w:val="clear" w:color="auto" w:fill="FFFFFF" w:themeFill="background1"/>
          </w:tcPr>
          <w:p w14:paraId="03EA58C4" w14:textId="394A6B10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5100.0</w:t>
            </w:r>
          </w:p>
        </w:tc>
        <w:tc>
          <w:tcPr>
            <w:tcW w:w="1276" w:type="dxa"/>
            <w:shd w:val="clear" w:color="auto" w:fill="FFFFFF" w:themeFill="background1"/>
          </w:tcPr>
          <w:p w14:paraId="505C1252" w14:textId="2069A073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06.6</w:t>
            </w:r>
          </w:p>
        </w:tc>
      </w:tr>
      <w:tr w:rsidR="00193A23" w:rsidRPr="00613B43" w14:paraId="21BACC22" w14:textId="77777777" w:rsidTr="00E73A43">
        <w:trPr>
          <w:trHeight w:val="227"/>
        </w:trPr>
        <w:tc>
          <w:tcPr>
            <w:tcW w:w="1413" w:type="dxa"/>
            <w:shd w:val="clear" w:color="auto" w:fill="D9D9D9" w:themeFill="background1" w:themeFillShade="D9"/>
          </w:tcPr>
          <w:p w14:paraId="2CFBAED7" w14:textId="6BCCF5A7" w:rsidR="00193A23" w:rsidRPr="00613B43" w:rsidRDefault="00193A23" w:rsidP="00193A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PG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E6F2D6B" w14:textId="1E347D78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JM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A2E4E5F" w14:textId="0D3E5D8C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JH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D814695" w14:textId="1FDFA526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156.</w:t>
            </w:r>
            <w:r w:rsidR="008502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637DCB8C" w14:textId="0A592BDC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8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BF698CB" w14:textId="6CBA5C78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1500.0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E5082E7" w14:textId="4D49096C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43.</w:t>
            </w:r>
            <w:r w:rsidR="008502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193A23" w:rsidRPr="00613B43" w14:paraId="02798A7F" w14:textId="77777777" w:rsidTr="00E73A43">
        <w:trPr>
          <w:trHeight w:val="227"/>
        </w:trPr>
        <w:tc>
          <w:tcPr>
            <w:tcW w:w="1413" w:type="dxa"/>
            <w:shd w:val="clear" w:color="auto" w:fill="D9D9D9" w:themeFill="background1" w:themeFillShade="D9"/>
          </w:tcPr>
          <w:p w14:paraId="0E7386D1" w14:textId="77777777" w:rsidR="00193A23" w:rsidRPr="00613B43" w:rsidRDefault="00193A23" w:rsidP="00193A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0107AEA6" w14:textId="5F72BFB0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n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EC3C04E" w14:textId="5030A05F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men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6B52FB0" w14:textId="48C1B560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43.</w:t>
            </w:r>
            <w:r w:rsidR="008502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7FF35B3C" w14:textId="64958750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5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6000701" w14:textId="5F6341AF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7500.0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A199518" w14:textId="4DE0D5F4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779.</w:t>
            </w:r>
            <w:r w:rsidR="008502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193A23" w:rsidRPr="00613B43" w14:paraId="295705CE" w14:textId="77777777" w:rsidTr="00E73A43">
        <w:trPr>
          <w:trHeight w:val="227"/>
        </w:trPr>
        <w:tc>
          <w:tcPr>
            <w:tcW w:w="1413" w:type="dxa"/>
            <w:shd w:val="clear" w:color="auto" w:fill="D9D9D9" w:themeFill="background1" w:themeFillShade="D9"/>
          </w:tcPr>
          <w:p w14:paraId="027067FB" w14:textId="77777777" w:rsidR="00193A23" w:rsidRPr="00613B43" w:rsidRDefault="00193A23" w:rsidP="00193A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2D51C540" w14:textId="4AE9D2BE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DwR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5090384" w14:textId="0746A974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DwoR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5D8B293" w14:textId="0460B45D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940.</w:t>
            </w:r>
            <w:r w:rsidR="008502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55478027" w14:textId="4D583502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0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30C2E56" w14:textId="080C8F6C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9600.0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55A6EBC" w14:textId="212EE51E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685.</w:t>
            </w:r>
            <w:r w:rsidR="008502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193A23" w:rsidRPr="00613B43" w14:paraId="12FE8BFE" w14:textId="77777777" w:rsidTr="00E73A43">
        <w:trPr>
          <w:trHeight w:val="227"/>
        </w:trPr>
        <w:tc>
          <w:tcPr>
            <w:tcW w:w="1413" w:type="dxa"/>
            <w:shd w:val="clear" w:color="auto" w:fill="D9D9D9" w:themeFill="background1" w:themeFillShade="D9"/>
          </w:tcPr>
          <w:p w14:paraId="54E59EC7" w14:textId="77777777" w:rsidR="00193A23" w:rsidRPr="00613B43" w:rsidRDefault="00193A23" w:rsidP="00193A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080920D2" w14:textId="6F3F3D84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613CDAAD" w14:textId="662D5D06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JD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69DF623" w14:textId="667C0EFD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644.</w:t>
            </w:r>
            <w:r w:rsidR="008502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24F88E02" w14:textId="69368FE4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5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E6CAEC7" w14:textId="77E7BD7C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9100.0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A79F024" w14:textId="05B78AE7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856.2</w:t>
            </w:r>
          </w:p>
        </w:tc>
      </w:tr>
      <w:tr w:rsidR="00193A23" w:rsidRPr="00613B43" w14:paraId="1F6CDCA2" w14:textId="77777777" w:rsidTr="00E73A43">
        <w:trPr>
          <w:trHeight w:val="227"/>
        </w:trPr>
        <w:tc>
          <w:tcPr>
            <w:tcW w:w="1413" w:type="dxa"/>
            <w:shd w:val="clear" w:color="auto" w:fill="D9D9D9" w:themeFill="background1" w:themeFillShade="D9"/>
          </w:tcPr>
          <w:p w14:paraId="17247385" w14:textId="77777777" w:rsidR="00193A23" w:rsidRPr="00613B43" w:rsidRDefault="00193A23" w:rsidP="00193A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6C7065CB" w14:textId="6827DF65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2EFE0A98" w14:textId="15C4A01E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A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2E927C8" w14:textId="077CD314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1900.0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25A81733" w14:textId="15C5D62C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5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C8EB673" w14:textId="5AD4FDEC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  <w:r w:rsidR="00E73A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E73A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10</w:t>
            </w:r>
            <w:r w:rsidR="00E73A43" w:rsidRPr="00E73A4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  <w:r w:rsidR="00E73A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9FA3916" w14:textId="2164C56B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292.1</w:t>
            </w:r>
          </w:p>
        </w:tc>
      </w:tr>
      <w:tr w:rsidR="00193A23" w:rsidRPr="00613B43" w14:paraId="2E740B17" w14:textId="77777777" w:rsidTr="00E73A43">
        <w:trPr>
          <w:trHeight w:val="227"/>
        </w:trPr>
        <w:tc>
          <w:tcPr>
            <w:tcW w:w="1413" w:type="dxa"/>
            <w:shd w:val="clear" w:color="auto" w:fill="FFFFFF" w:themeFill="background1"/>
          </w:tcPr>
          <w:p w14:paraId="3D674AC4" w14:textId="06721432" w:rsidR="00193A23" w:rsidRPr="00613B43" w:rsidRDefault="00193A23" w:rsidP="00193A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steonectin</w:t>
            </w:r>
          </w:p>
        </w:tc>
        <w:tc>
          <w:tcPr>
            <w:tcW w:w="1134" w:type="dxa"/>
            <w:shd w:val="clear" w:color="auto" w:fill="FFFFFF" w:themeFill="background1"/>
          </w:tcPr>
          <w:p w14:paraId="3EAC2203" w14:textId="6D1781DA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JM</w:t>
            </w:r>
          </w:p>
        </w:tc>
        <w:tc>
          <w:tcPr>
            <w:tcW w:w="1134" w:type="dxa"/>
            <w:shd w:val="clear" w:color="auto" w:fill="FFFFFF" w:themeFill="background1"/>
          </w:tcPr>
          <w:p w14:paraId="6CA19AA3" w14:textId="39DD6854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JH</w:t>
            </w:r>
          </w:p>
        </w:tc>
        <w:tc>
          <w:tcPr>
            <w:tcW w:w="1134" w:type="dxa"/>
            <w:shd w:val="clear" w:color="auto" w:fill="FFFFFF" w:themeFill="background1"/>
          </w:tcPr>
          <w:p w14:paraId="0EB65F58" w14:textId="1025B907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964.</w:t>
            </w:r>
            <w:r w:rsidR="008502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992" w:type="dxa"/>
            <w:gridSpan w:val="2"/>
            <w:shd w:val="clear" w:color="auto" w:fill="FFFFFF" w:themeFill="background1"/>
          </w:tcPr>
          <w:p w14:paraId="05747DD3" w14:textId="3B42A65C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1</w:t>
            </w:r>
          </w:p>
        </w:tc>
        <w:tc>
          <w:tcPr>
            <w:tcW w:w="1276" w:type="dxa"/>
            <w:shd w:val="clear" w:color="auto" w:fill="FFFFFF" w:themeFill="background1"/>
          </w:tcPr>
          <w:p w14:paraId="610BCCBC" w14:textId="21D6349C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65000.0</w:t>
            </w:r>
          </w:p>
        </w:tc>
        <w:tc>
          <w:tcPr>
            <w:tcW w:w="1276" w:type="dxa"/>
            <w:shd w:val="clear" w:color="auto" w:fill="FFFFFF" w:themeFill="background1"/>
          </w:tcPr>
          <w:p w14:paraId="1CBA3445" w14:textId="5557AF15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7000.0</w:t>
            </w:r>
          </w:p>
        </w:tc>
      </w:tr>
      <w:tr w:rsidR="00193A23" w:rsidRPr="00613B43" w14:paraId="78F2C74A" w14:textId="77777777" w:rsidTr="00E73A43">
        <w:trPr>
          <w:trHeight w:val="227"/>
        </w:trPr>
        <w:tc>
          <w:tcPr>
            <w:tcW w:w="1413" w:type="dxa"/>
            <w:shd w:val="clear" w:color="auto" w:fill="FFFFFF" w:themeFill="background1"/>
          </w:tcPr>
          <w:p w14:paraId="135E3367" w14:textId="77777777" w:rsidR="00193A23" w:rsidRPr="00613B43" w:rsidRDefault="00193A23" w:rsidP="00193A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1FE6B583" w14:textId="5717F562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n</w:t>
            </w:r>
          </w:p>
        </w:tc>
        <w:tc>
          <w:tcPr>
            <w:tcW w:w="1134" w:type="dxa"/>
            <w:shd w:val="clear" w:color="auto" w:fill="FFFFFF" w:themeFill="background1"/>
          </w:tcPr>
          <w:p w14:paraId="70CE13D1" w14:textId="4D2D881E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men</w:t>
            </w:r>
          </w:p>
        </w:tc>
        <w:tc>
          <w:tcPr>
            <w:tcW w:w="1134" w:type="dxa"/>
            <w:shd w:val="clear" w:color="auto" w:fill="FFFFFF" w:themeFill="background1"/>
          </w:tcPr>
          <w:p w14:paraId="2CDB1FBB" w14:textId="094C40A5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369.3</w:t>
            </w:r>
          </w:p>
        </w:tc>
        <w:tc>
          <w:tcPr>
            <w:tcW w:w="992" w:type="dxa"/>
            <w:gridSpan w:val="2"/>
            <w:shd w:val="clear" w:color="auto" w:fill="FFFFFF" w:themeFill="background1"/>
          </w:tcPr>
          <w:p w14:paraId="6D5D0480" w14:textId="4E900B0C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5</w:t>
            </w:r>
          </w:p>
        </w:tc>
        <w:tc>
          <w:tcPr>
            <w:tcW w:w="1276" w:type="dxa"/>
            <w:shd w:val="clear" w:color="auto" w:fill="FFFFFF" w:themeFill="background1"/>
          </w:tcPr>
          <w:p w14:paraId="24828BDA" w14:textId="5EF328AE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47000.0</w:t>
            </w:r>
          </w:p>
        </w:tc>
        <w:tc>
          <w:tcPr>
            <w:tcW w:w="1276" w:type="dxa"/>
            <w:shd w:val="clear" w:color="auto" w:fill="FFFFFF" w:themeFill="background1"/>
          </w:tcPr>
          <w:p w14:paraId="3F3BECA8" w14:textId="289F87B9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6000.0</w:t>
            </w:r>
          </w:p>
        </w:tc>
      </w:tr>
      <w:tr w:rsidR="00193A23" w:rsidRPr="00613B43" w14:paraId="57283AB9" w14:textId="77777777" w:rsidTr="00E73A43">
        <w:trPr>
          <w:trHeight w:val="227"/>
        </w:trPr>
        <w:tc>
          <w:tcPr>
            <w:tcW w:w="1413" w:type="dxa"/>
            <w:shd w:val="clear" w:color="auto" w:fill="FFFFFF" w:themeFill="background1"/>
          </w:tcPr>
          <w:p w14:paraId="6CA6EBCF" w14:textId="77777777" w:rsidR="00193A23" w:rsidRPr="00613B43" w:rsidRDefault="00193A23" w:rsidP="00193A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5AB15EC8" w14:textId="66CBC6BB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DwR</w:t>
            </w:r>
          </w:p>
        </w:tc>
        <w:tc>
          <w:tcPr>
            <w:tcW w:w="1134" w:type="dxa"/>
            <w:shd w:val="clear" w:color="auto" w:fill="FFFFFF" w:themeFill="background1"/>
          </w:tcPr>
          <w:p w14:paraId="618DFECA" w14:textId="3293D9FD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DwoR</w:t>
            </w:r>
          </w:p>
        </w:tc>
        <w:tc>
          <w:tcPr>
            <w:tcW w:w="1134" w:type="dxa"/>
            <w:shd w:val="clear" w:color="auto" w:fill="FFFFFF" w:themeFill="background1"/>
          </w:tcPr>
          <w:p w14:paraId="1F7466F3" w14:textId="345AA1DB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1200.0</w:t>
            </w:r>
          </w:p>
        </w:tc>
        <w:tc>
          <w:tcPr>
            <w:tcW w:w="992" w:type="dxa"/>
            <w:gridSpan w:val="2"/>
            <w:shd w:val="clear" w:color="auto" w:fill="FFFFFF" w:themeFill="background1"/>
          </w:tcPr>
          <w:p w14:paraId="4F9E2A67" w14:textId="70D76D92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2</w:t>
            </w:r>
          </w:p>
        </w:tc>
        <w:tc>
          <w:tcPr>
            <w:tcW w:w="1276" w:type="dxa"/>
            <w:shd w:val="clear" w:color="auto" w:fill="FFFFFF" w:themeFill="background1"/>
          </w:tcPr>
          <w:p w14:paraId="01CD9F1E" w14:textId="095F29BA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66000.0</w:t>
            </w:r>
          </w:p>
        </w:tc>
        <w:tc>
          <w:tcPr>
            <w:tcW w:w="1276" w:type="dxa"/>
            <w:shd w:val="clear" w:color="auto" w:fill="FFFFFF" w:themeFill="background1"/>
          </w:tcPr>
          <w:p w14:paraId="485DF260" w14:textId="63170934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4000.0</w:t>
            </w:r>
          </w:p>
        </w:tc>
      </w:tr>
      <w:tr w:rsidR="00193A23" w:rsidRPr="00613B43" w14:paraId="398C45E8" w14:textId="77777777" w:rsidTr="00E73A43">
        <w:trPr>
          <w:trHeight w:val="227"/>
        </w:trPr>
        <w:tc>
          <w:tcPr>
            <w:tcW w:w="1413" w:type="dxa"/>
            <w:shd w:val="clear" w:color="auto" w:fill="FFFFFF" w:themeFill="background1"/>
          </w:tcPr>
          <w:p w14:paraId="065D1118" w14:textId="77777777" w:rsidR="00193A23" w:rsidRPr="00613B43" w:rsidRDefault="00193A23" w:rsidP="00193A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3B656D82" w14:textId="37E924EF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3D26D903" w14:textId="465BB783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JD</w:t>
            </w:r>
          </w:p>
        </w:tc>
        <w:tc>
          <w:tcPr>
            <w:tcW w:w="1134" w:type="dxa"/>
            <w:shd w:val="clear" w:color="auto" w:fill="FFFFFF" w:themeFill="background1"/>
          </w:tcPr>
          <w:p w14:paraId="16601831" w14:textId="5D0C1BFB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  <w:r w:rsidR="008502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x10</w:t>
            </w:r>
            <w:r w:rsidR="0085023D" w:rsidRPr="0085023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992" w:type="dxa"/>
            <w:gridSpan w:val="2"/>
            <w:shd w:val="clear" w:color="auto" w:fill="FFFFFF" w:themeFill="background1"/>
          </w:tcPr>
          <w:p w14:paraId="7F8CC9F1" w14:textId="655D05EE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1</w:t>
            </w:r>
          </w:p>
        </w:tc>
        <w:tc>
          <w:tcPr>
            <w:tcW w:w="1276" w:type="dxa"/>
            <w:shd w:val="clear" w:color="auto" w:fill="FFFFFF" w:themeFill="background1"/>
          </w:tcPr>
          <w:p w14:paraId="572C20F4" w14:textId="43CBD3F1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</w:t>
            </w:r>
            <w:r w:rsidR="008502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x10</w:t>
            </w:r>
            <w:r w:rsidR="0085023D" w:rsidRPr="0085023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276" w:type="dxa"/>
            <w:shd w:val="clear" w:color="auto" w:fill="FFFFFF" w:themeFill="background1"/>
          </w:tcPr>
          <w:p w14:paraId="52F91AF7" w14:textId="65591D3D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072.6</w:t>
            </w:r>
          </w:p>
        </w:tc>
      </w:tr>
      <w:tr w:rsidR="00193A23" w:rsidRPr="00613B43" w14:paraId="1AF0CE4A" w14:textId="77777777" w:rsidTr="00E73A43">
        <w:trPr>
          <w:trHeight w:val="227"/>
        </w:trPr>
        <w:tc>
          <w:tcPr>
            <w:tcW w:w="1413" w:type="dxa"/>
            <w:shd w:val="clear" w:color="auto" w:fill="FFFFFF" w:themeFill="background1"/>
          </w:tcPr>
          <w:p w14:paraId="4C9026E5" w14:textId="77777777" w:rsidR="00193A23" w:rsidRPr="00613B43" w:rsidRDefault="00193A23" w:rsidP="00193A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5130F356" w14:textId="063AC51C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5DF40368" w14:textId="46F3187E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A</w:t>
            </w:r>
          </w:p>
        </w:tc>
        <w:tc>
          <w:tcPr>
            <w:tcW w:w="1134" w:type="dxa"/>
            <w:shd w:val="clear" w:color="auto" w:fill="FFFFFF" w:themeFill="background1"/>
          </w:tcPr>
          <w:p w14:paraId="75338C76" w14:textId="369D56FB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4300.0</w:t>
            </w:r>
          </w:p>
        </w:tc>
        <w:tc>
          <w:tcPr>
            <w:tcW w:w="992" w:type="dxa"/>
            <w:gridSpan w:val="2"/>
            <w:shd w:val="clear" w:color="auto" w:fill="FFFFFF" w:themeFill="background1"/>
          </w:tcPr>
          <w:p w14:paraId="55A08958" w14:textId="1550E00F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6</w:t>
            </w:r>
          </w:p>
        </w:tc>
        <w:tc>
          <w:tcPr>
            <w:tcW w:w="1276" w:type="dxa"/>
            <w:shd w:val="clear" w:color="auto" w:fill="FFFFFF" w:themeFill="background1"/>
          </w:tcPr>
          <w:p w14:paraId="0AC1E630" w14:textId="6DC69DCA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  <w:r w:rsidR="008502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8502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10</w:t>
            </w:r>
            <w:r w:rsidR="0085023D" w:rsidRPr="0085023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276" w:type="dxa"/>
            <w:shd w:val="clear" w:color="auto" w:fill="FFFFFF" w:themeFill="background1"/>
          </w:tcPr>
          <w:p w14:paraId="4BA88485" w14:textId="0B176FE4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333.2</w:t>
            </w:r>
          </w:p>
        </w:tc>
      </w:tr>
      <w:tr w:rsidR="00193A23" w:rsidRPr="00613B43" w14:paraId="401C1E9A" w14:textId="77777777" w:rsidTr="00E73A43">
        <w:trPr>
          <w:trHeight w:val="227"/>
        </w:trPr>
        <w:tc>
          <w:tcPr>
            <w:tcW w:w="1413" w:type="dxa"/>
            <w:shd w:val="clear" w:color="auto" w:fill="D9D9D9" w:themeFill="background1" w:themeFillShade="D9"/>
          </w:tcPr>
          <w:p w14:paraId="0C091470" w14:textId="383C6FD2" w:rsidR="00193A23" w:rsidRPr="00613B43" w:rsidRDefault="00193A23" w:rsidP="00193A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yndecan-1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361B97E" w14:textId="2B3E614F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JM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7160870" w14:textId="1327E932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JH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34E9F95" w14:textId="49E8F475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1.5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0A4CEA61" w14:textId="67061BFE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1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3C83725" w14:textId="01355521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216.</w:t>
            </w:r>
            <w:r w:rsidR="008502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2F87136" w14:textId="32FBB7C4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39.</w:t>
            </w:r>
            <w:r w:rsidR="008502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193A23" w:rsidRPr="00613B43" w14:paraId="22F0DAE5" w14:textId="77777777" w:rsidTr="00E73A43">
        <w:trPr>
          <w:trHeight w:val="227"/>
        </w:trPr>
        <w:tc>
          <w:tcPr>
            <w:tcW w:w="1413" w:type="dxa"/>
            <w:shd w:val="clear" w:color="auto" w:fill="D9D9D9" w:themeFill="background1" w:themeFillShade="D9"/>
          </w:tcPr>
          <w:p w14:paraId="40FAAD65" w14:textId="77777777" w:rsidR="00193A23" w:rsidRPr="00613B43" w:rsidRDefault="00193A23" w:rsidP="00193A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6BDACABD" w14:textId="70AB7714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n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3A0A6B3" w14:textId="7D0421F7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men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05280C8E" w14:textId="0A9B0E89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1.8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6C7649CC" w14:textId="75373FBE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9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0FA0961" w14:textId="26CD4F3B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771.3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34681DD" w14:textId="20C85C86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95.0</w:t>
            </w:r>
          </w:p>
        </w:tc>
      </w:tr>
      <w:tr w:rsidR="00193A23" w:rsidRPr="00613B43" w14:paraId="4D66C3A4" w14:textId="77777777" w:rsidTr="00E73A43">
        <w:trPr>
          <w:trHeight w:val="227"/>
        </w:trPr>
        <w:tc>
          <w:tcPr>
            <w:tcW w:w="1413" w:type="dxa"/>
            <w:shd w:val="clear" w:color="auto" w:fill="D9D9D9" w:themeFill="background1" w:themeFillShade="D9"/>
          </w:tcPr>
          <w:p w14:paraId="6764EBFB" w14:textId="77777777" w:rsidR="00193A23" w:rsidRPr="00613B43" w:rsidRDefault="00193A23" w:rsidP="00193A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25BDF160" w14:textId="2297E98F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DwR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02E1A6A7" w14:textId="38E7CAEC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DwoR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5C2FFAE" w14:textId="747537C5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9.6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44D773BB" w14:textId="6A4BF470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6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87F9C49" w14:textId="0703174B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688.</w:t>
            </w:r>
            <w:r w:rsidR="008502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29B5DB4" w14:textId="24D5C6F1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87.7</w:t>
            </w:r>
          </w:p>
        </w:tc>
      </w:tr>
      <w:tr w:rsidR="00193A23" w:rsidRPr="00613B43" w14:paraId="1DAB50A9" w14:textId="77777777" w:rsidTr="00E73A43">
        <w:trPr>
          <w:trHeight w:val="227"/>
        </w:trPr>
        <w:tc>
          <w:tcPr>
            <w:tcW w:w="1413" w:type="dxa"/>
            <w:shd w:val="clear" w:color="auto" w:fill="D9D9D9" w:themeFill="background1" w:themeFillShade="D9"/>
          </w:tcPr>
          <w:p w14:paraId="7ED7A42F" w14:textId="77777777" w:rsidR="00193A23" w:rsidRPr="00613B43" w:rsidRDefault="00193A23" w:rsidP="00193A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31C28D38" w14:textId="373554F3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0FB077C9" w14:textId="2621A2E6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JD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FF016B5" w14:textId="493BEC11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5.</w:t>
            </w:r>
            <w:r w:rsidR="008502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38A422E7" w14:textId="28E6E282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2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BDBC938" w14:textId="0A3CE330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5600.0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9C31FE5" w14:textId="41D1B8B8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981.9</w:t>
            </w:r>
          </w:p>
        </w:tc>
      </w:tr>
      <w:tr w:rsidR="00193A23" w:rsidRPr="00613B43" w14:paraId="72A0AF23" w14:textId="77777777" w:rsidTr="00E73A43">
        <w:trPr>
          <w:trHeight w:val="227"/>
        </w:trPr>
        <w:tc>
          <w:tcPr>
            <w:tcW w:w="1413" w:type="dxa"/>
            <w:shd w:val="clear" w:color="auto" w:fill="D9D9D9" w:themeFill="background1" w:themeFillShade="D9"/>
          </w:tcPr>
          <w:p w14:paraId="2639D6B5" w14:textId="77777777" w:rsidR="00193A23" w:rsidRPr="00613B43" w:rsidRDefault="00193A23" w:rsidP="00193A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13EEB439" w14:textId="1408B65D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4784B9B6" w14:textId="2035A2D4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A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9D54E23" w14:textId="3C913815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79.</w:t>
            </w:r>
            <w:r w:rsidR="008502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17237872" w14:textId="4B60C881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8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6D07E30" w14:textId="76DA4BC2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873.9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785C9EF" w14:textId="08695596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233.</w:t>
            </w:r>
            <w:r w:rsidR="008502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193A23" w:rsidRPr="00613B43" w14:paraId="0D4D185B" w14:textId="77777777" w:rsidTr="00E73A43">
        <w:trPr>
          <w:trHeight w:val="227"/>
        </w:trPr>
        <w:tc>
          <w:tcPr>
            <w:tcW w:w="1413" w:type="dxa"/>
            <w:shd w:val="clear" w:color="auto" w:fill="FFFFFF" w:themeFill="background1"/>
          </w:tcPr>
          <w:p w14:paraId="55FFD91E" w14:textId="3057BB10" w:rsidR="00193A23" w:rsidRPr="00613B43" w:rsidRDefault="00193A23" w:rsidP="00193A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yndecan-4</w:t>
            </w:r>
          </w:p>
        </w:tc>
        <w:tc>
          <w:tcPr>
            <w:tcW w:w="1134" w:type="dxa"/>
            <w:shd w:val="clear" w:color="auto" w:fill="FFFFFF" w:themeFill="background1"/>
          </w:tcPr>
          <w:p w14:paraId="533931EF" w14:textId="22293F76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JM</w:t>
            </w:r>
          </w:p>
        </w:tc>
        <w:tc>
          <w:tcPr>
            <w:tcW w:w="1134" w:type="dxa"/>
            <w:shd w:val="clear" w:color="auto" w:fill="FFFFFF" w:themeFill="background1"/>
          </w:tcPr>
          <w:p w14:paraId="543D7617" w14:textId="23744472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JH</w:t>
            </w:r>
          </w:p>
        </w:tc>
        <w:tc>
          <w:tcPr>
            <w:tcW w:w="1134" w:type="dxa"/>
            <w:shd w:val="clear" w:color="auto" w:fill="FFFFFF" w:themeFill="background1"/>
          </w:tcPr>
          <w:p w14:paraId="54E82925" w14:textId="5D281CA0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6.5</w:t>
            </w:r>
          </w:p>
        </w:tc>
        <w:tc>
          <w:tcPr>
            <w:tcW w:w="992" w:type="dxa"/>
            <w:gridSpan w:val="2"/>
            <w:shd w:val="clear" w:color="auto" w:fill="FFFFFF" w:themeFill="background1"/>
          </w:tcPr>
          <w:p w14:paraId="697F53A5" w14:textId="43DC5890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3</w:t>
            </w:r>
          </w:p>
        </w:tc>
        <w:tc>
          <w:tcPr>
            <w:tcW w:w="1276" w:type="dxa"/>
            <w:shd w:val="clear" w:color="auto" w:fill="FFFFFF" w:themeFill="background1"/>
          </w:tcPr>
          <w:p w14:paraId="54B8CDA9" w14:textId="39F994AE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20.</w:t>
            </w:r>
            <w:r w:rsidR="008502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276" w:type="dxa"/>
            <w:shd w:val="clear" w:color="auto" w:fill="FFFFFF" w:themeFill="background1"/>
          </w:tcPr>
          <w:p w14:paraId="50B6BBBD" w14:textId="3BC32D22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3.</w:t>
            </w:r>
            <w:r w:rsidR="008502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193A23" w:rsidRPr="00613B43" w14:paraId="1D1BDF3B" w14:textId="77777777" w:rsidTr="00E73A43">
        <w:trPr>
          <w:trHeight w:val="227"/>
        </w:trPr>
        <w:tc>
          <w:tcPr>
            <w:tcW w:w="1413" w:type="dxa"/>
            <w:shd w:val="clear" w:color="auto" w:fill="FFFFFF" w:themeFill="background1"/>
          </w:tcPr>
          <w:p w14:paraId="26713623" w14:textId="77777777" w:rsidR="00193A23" w:rsidRPr="00613B43" w:rsidRDefault="00193A23" w:rsidP="00193A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6036A88A" w14:textId="27F1A4AC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n</w:t>
            </w:r>
          </w:p>
        </w:tc>
        <w:tc>
          <w:tcPr>
            <w:tcW w:w="1134" w:type="dxa"/>
            <w:shd w:val="clear" w:color="auto" w:fill="FFFFFF" w:themeFill="background1"/>
          </w:tcPr>
          <w:p w14:paraId="2BECAF71" w14:textId="7C472BDA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men</w:t>
            </w:r>
          </w:p>
        </w:tc>
        <w:tc>
          <w:tcPr>
            <w:tcW w:w="1134" w:type="dxa"/>
            <w:shd w:val="clear" w:color="auto" w:fill="FFFFFF" w:themeFill="background1"/>
          </w:tcPr>
          <w:p w14:paraId="32135ED0" w14:textId="6381088B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5.5</w:t>
            </w:r>
          </w:p>
        </w:tc>
        <w:tc>
          <w:tcPr>
            <w:tcW w:w="992" w:type="dxa"/>
            <w:gridSpan w:val="2"/>
            <w:shd w:val="clear" w:color="auto" w:fill="FFFFFF" w:themeFill="background1"/>
          </w:tcPr>
          <w:p w14:paraId="2C292675" w14:textId="207F7C29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17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1276" w:type="dxa"/>
            <w:shd w:val="clear" w:color="auto" w:fill="FFFFFF" w:themeFill="background1"/>
          </w:tcPr>
          <w:p w14:paraId="41B528A0" w14:textId="4E2BBA5E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</w:t>
            </w:r>
            <w:r w:rsidR="008502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276" w:type="dxa"/>
            <w:shd w:val="clear" w:color="auto" w:fill="FFFFFF" w:themeFill="background1"/>
          </w:tcPr>
          <w:p w14:paraId="5DE45EF6" w14:textId="6305A673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3.</w:t>
            </w:r>
            <w:r w:rsidR="008502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193A23" w:rsidRPr="00613B43" w14:paraId="531BBA05" w14:textId="77777777" w:rsidTr="00E73A43">
        <w:trPr>
          <w:trHeight w:val="227"/>
        </w:trPr>
        <w:tc>
          <w:tcPr>
            <w:tcW w:w="1413" w:type="dxa"/>
            <w:shd w:val="clear" w:color="auto" w:fill="FFFFFF" w:themeFill="background1"/>
          </w:tcPr>
          <w:p w14:paraId="1D762E53" w14:textId="77777777" w:rsidR="00193A23" w:rsidRPr="00613B43" w:rsidRDefault="00193A23" w:rsidP="00193A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59DBE9A9" w14:textId="516A5470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DwR</w:t>
            </w:r>
          </w:p>
        </w:tc>
        <w:tc>
          <w:tcPr>
            <w:tcW w:w="1134" w:type="dxa"/>
            <w:shd w:val="clear" w:color="auto" w:fill="FFFFFF" w:themeFill="background1"/>
          </w:tcPr>
          <w:p w14:paraId="649FEB7C" w14:textId="77362B78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DwoR</w:t>
            </w:r>
          </w:p>
        </w:tc>
        <w:tc>
          <w:tcPr>
            <w:tcW w:w="1134" w:type="dxa"/>
            <w:shd w:val="clear" w:color="auto" w:fill="FFFFFF" w:themeFill="background1"/>
          </w:tcPr>
          <w:p w14:paraId="6619CDE2" w14:textId="7C062107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.</w:t>
            </w:r>
            <w:r w:rsidR="008502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  <w:gridSpan w:val="2"/>
            <w:shd w:val="clear" w:color="auto" w:fill="FFFFFF" w:themeFill="background1"/>
          </w:tcPr>
          <w:p w14:paraId="06FC4F24" w14:textId="04F3C7B6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8</w:t>
            </w:r>
          </w:p>
        </w:tc>
        <w:tc>
          <w:tcPr>
            <w:tcW w:w="1276" w:type="dxa"/>
            <w:shd w:val="clear" w:color="auto" w:fill="FFFFFF" w:themeFill="background1"/>
          </w:tcPr>
          <w:p w14:paraId="1874CB1B" w14:textId="0B893284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18.7</w:t>
            </w:r>
          </w:p>
        </w:tc>
        <w:tc>
          <w:tcPr>
            <w:tcW w:w="1276" w:type="dxa"/>
            <w:shd w:val="clear" w:color="auto" w:fill="FFFFFF" w:themeFill="background1"/>
          </w:tcPr>
          <w:p w14:paraId="53A09908" w14:textId="11C56795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9.</w:t>
            </w:r>
            <w:r w:rsidR="008502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193A23" w:rsidRPr="00613B43" w14:paraId="04E1A0E8" w14:textId="77777777" w:rsidTr="00E73A43">
        <w:trPr>
          <w:trHeight w:val="227"/>
        </w:trPr>
        <w:tc>
          <w:tcPr>
            <w:tcW w:w="1413" w:type="dxa"/>
            <w:shd w:val="clear" w:color="auto" w:fill="FFFFFF" w:themeFill="background1"/>
          </w:tcPr>
          <w:p w14:paraId="29B91B38" w14:textId="77777777" w:rsidR="00193A23" w:rsidRPr="00613B43" w:rsidRDefault="00193A23" w:rsidP="00193A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3D55FCC6" w14:textId="59A9CA57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26CF1212" w14:textId="39AAC4A8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JD</w:t>
            </w:r>
          </w:p>
        </w:tc>
        <w:tc>
          <w:tcPr>
            <w:tcW w:w="1134" w:type="dxa"/>
            <w:shd w:val="clear" w:color="auto" w:fill="FFFFFF" w:themeFill="background1"/>
          </w:tcPr>
          <w:p w14:paraId="70F503B8" w14:textId="1367C990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54.</w:t>
            </w:r>
            <w:r w:rsidR="008502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  <w:gridSpan w:val="2"/>
            <w:shd w:val="clear" w:color="auto" w:fill="FFFFFF" w:themeFill="background1"/>
          </w:tcPr>
          <w:p w14:paraId="029C991E" w14:textId="6900FD31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3</w:t>
            </w:r>
          </w:p>
        </w:tc>
        <w:tc>
          <w:tcPr>
            <w:tcW w:w="1276" w:type="dxa"/>
            <w:shd w:val="clear" w:color="auto" w:fill="FFFFFF" w:themeFill="background1"/>
          </w:tcPr>
          <w:p w14:paraId="4CAABD55" w14:textId="5A7CB6D8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99.</w:t>
            </w:r>
            <w:r w:rsidR="008502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276" w:type="dxa"/>
            <w:shd w:val="clear" w:color="auto" w:fill="FFFFFF" w:themeFill="background1"/>
          </w:tcPr>
          <w:p w14:paraId="4D2E50E1" w14:textId="34049514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.8</w:t>
            </w:r>
          </w:p>
        </w:tc>
      </w:tr>
      <w:tr w:rsidR="00193A23" w:rsidRPr="00613B43" w14:paraId="5C45F4EB" w14:textId="77777777" w:rsidTr="00E73A43">
        <w:trPr>
          <w:trHeight w:val="227"/>
        </w:trPr>
        <w:tc>
          <w:tcPr>
            <w:tcW w:w="1413" w:type="dxa"/>
            <w:shd w:val="clear" w:color="auto" w:fill="FFFFFF" w:themeFill="background1"/>
          </w:tcPr>
          <w:p w14:paraId="50F2B0FA" w14:textId="77777777" w:rsidR="00193A23" w:rsidRPr="00613B43" w:rsidRDefault="00193A23" w:rsidP="00193A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097C36D9" w14:textId="61C45421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7D50D601" w14:textId="2EE47A23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A</w:t>
            </w:r>
          </w:p>
        </w:tc>
        <w:tc>
          <w:tcPr>
            <w:tcW w:w="1134" w:type="dxa"/>
            <w:shd w:val="clear" w:color="auto" w:fill="FFFFFF" w:themeFill="background1"/>
          </w:tcPr>
          <w:p w14:paraId="212EE6E4" w14:textId="67639A1B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07.</w:t>
            </w:r>
            <w:r w:rsidR="008502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992" w:type="dxa"/>
            <w:gridSpan w:val="2"/>
            <w:shd w:val="clear" w:color="auto" w:fill="FFFFFF" w:themeFill="background1"/>
          </w:tcPr>
          <w:p w14:paraId="1F5C7C7E" w14:textId="370B06E0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0</w:t>
            </w:r>
          </w:p>
        </w:tc>
        <w:tc>
          <w:tcPr>
            <w:tcW w:w="1276" w:type="dxa"/>
            <w:shd w:val="clear" w:color="auto" w:fill="FFFFFF" w:themeFill="background1"/>
          </w:tcPr>
          <w:p w14:paraId="3A20A213" w14:textId="5680B897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58.</w:t>
            </w:r>
            <w:r w:rsidR="008502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276" w:type="dxa"/>
            <w:shd w:val="clear" w:color="auto" w:fill="FFFFFF" w:themeFill="background1"/>
          </w:tcPr>
          <w:p w14:paraId="10F68481" w14:textId="217B4322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  <w:r w:rsidR="008502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8502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193A23" w:rsidRPr="00613B43" w14:paraId="056AFF8A" w14:textId="77777777" w:rsidTr="00A17BCF">
        <w:trPr>
          <w:trHeight w:val="227"/>
        </w:trPr>
        <w:tc>
          <w:tcPr>
            <w:tcW w:w="1413" w:type="dxa"/>
            <w:shd w:val="clear" w:color="auto" w:fill="D9D9D9" w:themeFill="background1" w:themeFillShade="D9"/>
          </w:tcPr>
          <w:p w14:paraId="11F525E9" w14:textId="3BDF673E" w:rsidR="00193A23" w:rsidRPr="00613B43" w:rsidRDefault="00193A23" w:rsidP="00193A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MP-1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04BC2048" w14:textId="72E8F17B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JM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02F2C51" w14:textId="6D84F06B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JH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CC4082C" w14:textId="7159FE20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431.5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377A7DA4" w14:textId="5B52A7D6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6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132C794" w14:textId="6814FC96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5700.0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41F7226" w14:textId="71428766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800.</w:t>
            </w:r>
            <w:r w:rsidR="008502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193A23" w:rsidRPr="00613B43" w14:paraId="5E6F026F" w14:textId="77777777" w:rsidTr="00A17BCF">
        <w:trPr>
          <w:trHeight w:val="227"/>
        </w:trPr>
        <w:tc>
          <w:tcPr>
            <w:tcW w:w="1413" w:type="dxa"/>
            <w:shd w:val="clear" w:color="auto" w:fill="D9D9D9" w:themeFill="background1" w:themeFillShade="D9"/>
          </w:tcPr>
          <w:p w14:paraId="24689E38" w14:textId="77777777" w:rsidR="00193A23" w:rsidRPr="00613B43" w:rsidRDefault="00193A23" w:rsidP="00193A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5C8A85E9" w14:textId="0D339C29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n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94024FE" w14:textId="0FFA81C0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men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CD80CF3" w14:textId="0330CF04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70.4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4775969A" w14:textId="72F7A263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8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51F6100" w14:textId="4867E2E7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707.</w:t>
            </w:r>
            <w:r w:rsidR="008502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FD8E251" w14:textId="51643A43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84</w:t>
            </w:r>
            <w:r w:rsidR="008502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8502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193A23" w:rsidRPr="00613B43" w14:paraId="7CC49C5B" w14:textId="77777777" w:rsidTr="00A17BCF">
        <w:trPr>
          <w:trHeight w:val="227"/>
        </w:trPr>
        <w:tc>
          <w:tcPr>
            <w:tcW w:w="1413" w:type="dxa"/>
            <w:shd w:val="clear" w:color="auto" w:fill="D9D9D9" w:themeFill="background1" w:themeFillShade="D9"/>
          </w:tcPr>
          <w:p w14:paraId="788DE921" w14:textId="77777777" w:rsidR="00193A23" w:rsidRPr="00613B43" w:rsidRDefault="00193A23" w:rsidP="00193A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77358A99" w14:textId="185066B6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DwR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C131A46" w14:textId="5F81244A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DwoR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3E3D1A9" w14:textId="4172426C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350.6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35EF1F41" w14:textId="282F1BD0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0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18ED8CE" w14:textId="432DAE5F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3700.0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02028A8" w14:textId="05D9C7B6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71.5</w:t>
            </w:r>
          </w:p>
        </w:tc>
      </w:tr>
      <w:tr w:rsidR="00193A23" w:rsidRPr="00613B43" w14:paraId="27C70C81" w14:textId="77777777" w:rsidTr="00A17BCF">
        <w:trPr>
          <w:trHeight w:val="227"/>
        </w:trPr>
        <w:tc>
          <w:tcPr>
            <w:tcW w:w="1413" w:type="dxa"/>
            <w:shd w:val="clear" w:color="auto" w:fill="D9D9D9" w:themeFill="background1" w:themeFillShade="D9"/>
          </w:tcPr>
          <w:p w14:paraId="32FB7D45" w14:textId="77777777" w:rsidR="00193A23" w:rsidRPr="00613B43" w:rsidRDefault="00193A23" w:rsidP="00193A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75019841" w14:textId="782B4FF3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593AEDCC" w14:textId="327F2758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JD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4C1926F" w14:textId="3F33C3A5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0300.0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511B98AB" w14:textId="225A20EB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3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ABCCAFD" w14:textId="5D8F1FBA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3300.0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7C410D9" w14:textId="45359317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60.2</w:t>
            </w:r>
          </w:p>
        </w:tc>
      </w:tr>
      <w:tr w:rsidR="00193A23" w:rsidRPr="00613B43" w14:paraId="091B99DE" w14:textId="77777777" w:rsidTr="00A17BCF">
        <w:trPr>
          <w:trHeight w:val="227"/>
        </w:trPr>
        <w:tc>
          <w:tcPr>
            <w:tcW w:w="1413" w:type="dxa"/>
            <w:shd w:val="clear" w:color="auto" w:fill="D9D9D9" w:themeFill="background1" w:themeFillShade="D9"/>
          </w:tcPr>
          <w:p w14:paraId="597A90C5" w14:textId="77777777" w:rsidR="00193A23" w:rsidRPr="00613B43" w:rsidRDefault="00193A23" w:rsidP="00193A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4E10C9C8" w14:textId="30A70E92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7519CCED" w14:textId="7C76C7CF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A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9D7A70A" w14:textId="389ED2E9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1800.0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61303014" w14:textId="58BB4521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17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0B15C70" w14:textId="5486556C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0900.0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F34011C" w14:textId="6F2F7C31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656.1</w:t>
            </w:r>
          </w:p>
        </w:tc>
      </w:tr>
      <w:tr w:rsidR="00193A23" w:rsidRPr="00613B43" w14:paraId="1AF358A9" w14:textId="77777777" w:rsidTr="00E73A43">
        <w:trPr>
          <w:trHeight w:val="227"/>
        </w:trPr>
        <w:tc>
          <w:tcPr>
            <w:tcW w:w="1413" w:type="dxa"/>
            <w:shd w:val="clear" w:color="auto" w:fill="FFFFFF" w:themeFill="background1"/>
          </w:tcPr>
          <w:p w14:paraId="7FDB0559" w14:textId="2D4D0F7C" w:rsidR="00193A23" w:rsidRPr="00613B43" w:rsidRDefault="00193A23" w:rsidP="00193A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MP-2</w:t>
            </w:r>
          </w:p>
        </w:tc>
        <w:tc>
          <w:tcPr>
            <w:tcW w:w="1134" w:type="dxa"/>
            <w:shd w:val="clear" w:color="auto" w:fill="FFFFFF" w:themeFill="background1"/>
          </w:tcPr>
          <w:p w14:paraId="10692BE2" w14:textId="734D6987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JM</w:t>
            </w:r>
          </w:p>
        </w:tc>
        <w:tc>
          <w:tcPr>
            <w:tcW w:w="1134" w:type="dxa"/>
            <w:shd w:val="clear" w:color="auto" w:fill="FFFFFF" w:themeFill="background1"/>
          </w:tcPr>
          <w:p w14:paraId="2DC53D04" w14:textId="7BD65F6B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JH</w:t>
            </w:r>
          </w:p>
        </w:tc>
        <w:tc>
          <w:tcPr>
            <w:tcW w:w="1134" w:type="dxa"/>
            <w:shd w:val="clear" w:color="auto" w:fill="FFFFFF" w:themeFill="background1"/>
          </w:tcPr>
          <w:p w14:paraId="02C299F9" w14:textId="7B6CCE53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728.</w:t>
            </w:r>
            <w:r w:rsidR="008502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992" w:type="dxa"/>
            <w:gridSpan w:val="2"/>
            <w:shd w:val="clear" w:color="auto" w:fill="FFFFFF" w:themeFill="background1"/>
          </w:tcPr>
          <w:p w14:paraId="7E999EEC" w14:textId="49D3C7B5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9</w:t>
            </w:r>
          </w:p>
        </w:tc>
        <w:tc>
          <w:tcPr>
            <w:tcW w:w="1276" w:type="dxa"/>
            <w:shd w:val="clear" w:color="auto" w:fill="FFFFFF" w:themeFill="background1"/>
          </w:tcPr>
          <w:p w14:paraId="6672D026" w14:textId="295EF8AA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1600.0</w:t>
            </w:r>
          </w:p>
        </w:tc>
        <w:tc>
          <w:tcPr>
            <w:tcW w:w="1276" w:type="dxa"/>
            <w:shd w:val="clear" w:color="auto" w:fill="FFFFFF" w:themeFill="background1"/>
          </w:tcPr>
          <w:p w14:paraId="5DA841DB" w14:textId="4844472D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75.1</w:t>
            </w:r>
          </w:p>
        </w:tc>
      </w:tr>
      <w:tr w:rsidR="00193A23" w:rsidRPr="00613B43" w14:paraId="15F5779F" w14:textId="77777777" w:rsidTr="00E73A43">
        <w:trPr>
          <w:trHeight w:val="227"/>
        </w:trPr>
        <w:tc>
          <w:tcPr>
            <w:tcW w:w="1413" w:type="dxa"/>
            <w:shd w:val="clear" w:color="auto" w:fill="FFFFFF" w:themeFill="background1"/>
          </w:tcPr>
          <w:p w14:paraId="3463280D" w14:textId="77777777" w:rsidR="00193A23" w:rsidRPr="00613B43" w:rsidRDefault="00193A23" w:rsidP="00193A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5B044B7E" w14:textId="423AC390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n</w:t>
            </w:r>
          </w:p>
        </w:tc>
        <w:tc>
          <w:tcPr>
            <w:tcW w:w="1134" w:type="dxa"/>
            <w:shd w:val="clear" w:color="auto" w:fill="FFFFFF" w:themeFill="background1"/>
          </w:tcPr>
          <w:p w14:paraId="4ED119A2" w14:textId="636D3411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men</w:t>
            </w:r>
          </w:p>
        </w:tc>
        <w:tc>
          <w:tcPr>
            <w:tcW w:w="1134" w:type="dxa"/>
            <w:shd w:val="clear" w:color="auto" w:fill="FFFFFF" w:themeFill="background1"/>
          </w:tcPr>
          <w:p w14:paraId="46D1352A" w14:textId="0EEFB3DC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90.</w:t>
            </w:r>
            <w:r w:rsidR="008502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92" w:type="dxa"/>
            <w:gridSpan w:val="2"/>
            <w:shd w:val="clear" w:color="auto" w:fill="FFFFFF" w:themeFill="background1"/>
          </w:tcPr>
          <w:p w14:paraId="62F179E0" w14:textId="0DEF8567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3</w:t>
            </w:r>
          </w:p>
        </w:tc>
        <w:tc>
          <w:tcPr>
            <w:tcW w:w="1276" w:type="dxa"/>
            <w:shd w:val="clear" w:color="auto" w:fill="FFFFFF" w:themeFill="background1"/>
          </w:tcPr>
          <w:p w14:paraId="64DD7C9C" w14:textId="5872C50D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891.2</w:t>
            </w:r>
          </w:p>
        </w:tc>
        <w:tc>
          <w:tcPr>
            <w:tcW w:w="1276" w:type="dxa"/>
            <w:shd w:val="clear" w:color="auto" w:fill="FFFFFF" w:themeFill="background1"/>
          </w:tcPr>
          <w:p w14:paraId="20025EA4" w14:textId="7B163F98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672.3</w:t>
            </w:r>
          </w:p>
        </w:tc>
      </w:tr>
      <w:tr w:rsidR="00193A23" w:rsidRPr="00613B43" w14:paraId="4D8D1278" w14:textId="77777777" w:rsidTr="00E73A43">
        <w:trPr>
          <w:trHeight w:val="227"/>
        </w:trPr>
        <w:tc>
          <w:tcPr>
            <w:tcW w:w="1413" w:type="dxa"/>
            <w:shd w:val="clear" w:color="auto" w:fill="FFFFFF" w:themeFill="background1"/>
          </w:tcPr>
          <w:p w14:paraId="46BA057C" w14:textId="77777777" w:rsidR="00193A23" w:rsidRPr="00613B43" w:rsidRDefault="00193A23" w:rsidP="00193A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69713DA3" w14:textId="6F735853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DwR</w:t>
            </w:r>
          </w:p>
        </w:tc>
        <w:tc>
          <w:tcPr>
            <w:tcW w:w="1134" w:type="dxa"/>
            <w:shd w:val="clear" w:color="auto" w:fill="FFFFFF" w:themeFill="background1"/>
          </w:tcPr>
          <w:p w14:paraId="38568B67" w14:textId="3710546D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DwoR</w:t>
            </w:r>
          </w:p>
        </w:tc>
        <w:tc>
          <w:tcPr>
            <w:tcW w:w="1134" w:type="dxa"/>
            <w:shd w:val="clear" w:color="auto" w:fill="FFFFFF" w:themeFill="background1"/>
          </w:tcPr>
          <w:p w14:paraId="6B2ECB8D" w14:textId="281EFCE4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67</w:t>
            </w:r>
            <w:r w:rsidR="008502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8502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gridSpan w:val="2"/>
            <w:shd w:val="clear" w:color="auto" w:fill="FFFFFF" w:themeFill="background1"/>
          </w:tcPr>
          <w:p w14:paraId="7D43D7F4" w14:textId="7705697B" w:rsidR="00193A23" w:rsidRPr="00A17BCF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17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276" w:type="dxa"/>
            <w:shd w:val="clear" w:color="auto" w:fill="FFFFFF" w:themeFill="background1"/>
          </w:tcPr>
          <w:p w14:paraId="2EC0B609" w14:textId="4C618326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54.</w:t>
            </w:r>
            <w:r w:rsidR="008502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276" w:type="dxa"/>
            <w:shd w:val="clear" w:color="auto" w:fill="FFFFFF" w:themeFill="background1"/>
          </w:tcPr>
          <w:p w14:paraId="32143DA1" w14:textId="23D1B949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393.</w:t>
            </w:r>
            <w:r w:rsidR="008502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193A23" w:rsidRPr="00613B43" w14:paraId="34F725F1" w14:textId="77777777" w:rsidTr="00E73A43">
        <w:trPr>
          <w:trHeight w:val="227"/>
        </w:trPr>
        <w:tc>
          <w:tcPr>
            <w:tcW w:w="1413" w:type="dxa"/>
            <w:shd w:val="clear" w:color="auto" w:fill="FFFFFF" w:themeFill="background1"/>
          </w:tcPr>
          <w:p w14:paraId="4CC6D2C4" w14:textId="77777777" w:rsidR="00193A23" w:rsidRPr="00613B43" w:rsidRDefault="00193A23" w:rsidP="00193A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0290752F" w14:textId="16D73135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7AEC4697" w14:textId="3C7F8447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JD</w:t>
            </w:r>
          </w:p>
        </w:tc>
        <w:tc>
          <w:tcPr>
            <w:tcW w:w="1134" w:type="dxa"/>
            <w:shd w:val="clear" w:color="auto" w:fill="FFFFFF" w:themeFill="background1"/>
          </w:tcPr>
          <w:p w14:paraId="555D09BD" w14:textId="19F2C212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0100.0</w:t>
            </w:r>
          </w:p>
        </w:tc>
        <w:tc>
          <w:tcPr>
            <w:tcW w:w="992" w:type="dxa"/>
            <w:gridSpan w:val="2"/>
            <w:shd w:val="clear" w:color="auto" w:fill="FFFFFF" w:themeFill="background1"/>
          </w:tcPr>
          <w:p w14:paraId="6D4B8461" w14:textId="6D0CF829" w:rsidR="00193A23" w:rsidRPr="00A17BCF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17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276" w:type="dxa"/>
            <w:shd w:val="clear" w:color="auto" w:fill="FFFFFF" w:themeFill="background1"/>
          </w:tcPr>
          <w:p w14:paraId="05226C96" w14:textId="19654A52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6800.0</w:t>
            </w:r>
          </w:p>
        </w:tc>
        <w:tc>
          <w:tcPr>
            <w:tcW w:w="1276" w:type="dxa"/>
            <w:shd w:val="clear" w:color="auto" w:fill="FFFFFF" w:themeFill="background1"/>
          </w:tcPr>
          <w:p w14:paraId="14AC66F9" w14:textId="38F83816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406.</w:t>
            </w:r>
            <w:r w:rsidR="008502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193A23" w:rsidRPr="00613B43" w14:paraId="6A8F12B8" w14:textId="77777777" w:rsidTr="00E73A43">
        <w:trPr>
          <w:trHeight w:val="227"/>
        </w:trPr>
        <w:tc>
          <w:tcPr>
            <w:tcW w:w="1413" w:type="dxa"/>
            <w:shd w:val="clear" w:color="auto" w:fill="FFFFFF" w:themeFill="background1"/>
          </w:tcPr>
          <w:p w14:paraId="4A895FC1" w14:textId="77777777" w:rsidR="00193A23" w:rsidRPr="00613B43" w:rsidRDefault="00193A23" w:rsidP="00193A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132B4176" w14:textId="58878EA7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7D7B173E" w14:textId="0FC2A60B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A</w:t>
            </w:r>
          </w:p>
        </w:tc>
        <w:tc>
          <w:tcPr>
            <w:tcW w:w="1134" w:type="dxa"/>
            <w:shd w:val="clear" w:color="auto" w:fill="FFFFFF" w:themeFill="background1"/>
          </w:tcPr>
          <w:p w14:paraId="76379B62" w14:textId="14752C13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1700.0</w:t>
            </w:r>
          </w:p>
        </w:tc>
        <w:tc>
          <w:tcPr>
            <w:tcW w:w="992" w:type="dxa"/>
            <w:gridSpan w:val="2"/>
            <w:shd w:val="clear" w:color="auto" w:fill="FFFFFF" w:themeFill="background1"/>
          </w:tcPr>
          <w:p w14:paraId="4E50F42A" w14:textId="7D07EEB5" w:rsidR="00193A23" w:rsidRPr="00A17BCF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17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1276" w:type="dxa"/>
            <w:shd w:val="clear" w:color="auto" w:fill="FFFFFF" w:themeFill="background1"/>
          </w:tcPr>
          <w:p w14:paraId="12B3C8F3" w14:textId="24AE5B48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1000.0</w:t>
            </w:r>
          </w:p>
        </w:tc>
        <w:tc>
          <w:tcPr>
            <w:tcW w:w="1276" w:type="dxa"/>
            <w:shd w:val="clear" w:color="auto" w:fill="FFFFFF" w:themeFill="background1"/>
          </w:tcPr>
          <w:p w14:paraId="1630D604" w14:textId="22D52E7E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476.</w:t>
            </w:r>
            <w:r w:rsidR="008502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193A23" w:rsidRPr="00613B43" w14:paraId="3627FB48" w14:textId="77777777" w:rsidTr="00A17BCF">
        <w:trPr>
          <w:trHeight w:val="227"/>
        </w:trPr>
        <w:tc>
          <w:tcPr>
            <w:tcW w:w="1413" w:type="dxa"/>
            <w:shd w:val="clear" w:color="auto" w:fill="D9D9D9" w:themeFill="background1" w:themeFillShade="D9"/>
          </w:tcPr>
          <w:p w14:paraId="2B274760" w14:textId="00B84773" w:rsidR="00193A23" w:rsidRPr="00613B43" w:rsidRDefault="00193A23" w:rsidP="00193A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MP-3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CEA08C4" w14:textId="360DE966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JM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95F0757" w14:textId="4EBFBA7B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JH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DA98107" w14:textId="5C9CA4BB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64.</w:t>
            </w:r>
            <w:r w:rsidR="008502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5AC7BD03" w14:textId="1B354714" w:rsidR="00193A23" w:rsidRPr="00A17BCF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17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8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BAB0344" w14:textId="55855103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190.1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AA9261D" w14:textId="33DC69BC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61.3</w:t>
            </w:r>
          </w:p>
        </w:tc>
      </w:tr>
      <w:tr w:rsidR="00193A23" w:rsidRPr="00613B43" w14:paraId="4A7B97B8" w14:textId="77777777" w:rsidTr="00A17BCF">
        <w:trPr>
          <w:trHeight w:val="227"/>
        </w:trPr>
        <w:tc>
          <w:tcPr>
            <w:tcW w:w="1413" w:type="dxa"/>
            <w:shd w:val="clear" w:color="auto" w:fill="D9D9D9" w:themeFill="background1" w:themeFillShade="D9"/>
          </w:tcPr>
          <w:p w14:paraId="49E01CDC" w14:textId="77777777" w:rsidR="00193A23" w:rsidRPr="00613B43" w:rsidRDefault="00193A23" w:rsidP="00193A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35C011D8" w14:textId="7ED967C1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n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4795F3E" w14:textId="756E41F5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men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F4783D8" w14:textId="4502A403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01.0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5599E9C2" w14:textId="094D4282" w:rsidR="00193A23" w:rsidRPr="00A17BCF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17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CA98DB9" w14:textId="65FB2FF3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9.3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FAEA84E" w14:textId="48B8CBC0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62.</w:t>
            </w:r>
            <w:r w:rsidR="008502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193A23" w:rsidRPr="00613B43" w14:paraId="6B025C79" w14:textId="77777777" w:rsidTr="00A17BCF">
        <w:trPr>
          <w:trHeight w:val="227"/>
        </w:trPr>
        <w:tc>
          <w:tcPr>
            <w:tcW w:w="1413" w:type="dxa"/>
            <w:shd w:val="clear" w:color="auto" w:fill="D9D9D9" w:themeFill="background1" w:themeFillShade="D9"/>
          </w:tcPr>
          <w:p w14:paraId="3B94B648" w14:textId="77777777" w:rsidR="00193A23" w:rsidRPr="00613B43" w:rsidRDefault="00193A23" w:rsidP="00193A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5321BB53" w14:textId="21E5551C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DwR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01C50D1" w14:textId="75FEC572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DwoR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95550D1" w14:textId="79DB92CA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5</w:t>
            </w:r>
            <w:r w:rsidR="008502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8502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090A5B8A" w14:textId="4EB0E63A" w:rsidR="00193A23" w:rsidRPr="00A17BCF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17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3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D66690A" w14:textId="7F72E0F8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45.</w:t>
            </w:r>
            <w:r w:rsidR="008502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CD88F69" w14:textId="20B350F9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63.0</w:t>
            </w:r>
          </w:p>
        </w:tc>
      </w:tr>
      <w:tr w:rsidR="00193A23" w:rsidRPr="00613B43" w14:paraId="33BDF21D" w14:textId="77777777" w:rsidTr="00A17BCF">
        <w:trPr>
          <w:trHeight w:val="227"/>
        </w:trPr>
        <w:tc>
          <w:tcPr>
            <w:tcW w:w="1413" w:type="dxa"/>
            <w:shd w:val="clear" w:color="auto" w:fill="D9D9D9" w:themeFill="background1" w:themeFillShade="D9"/>
          </w:tcPr>
          <w:p w14:paraId="103DB3C7" w14:textId="77777777" w:rsidR="00193A23" w:rsidRPr="00613B43" w:rsidRDefault="00193A23" w:rsidP="00193A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2A2680A2" w14:textId="1ED4917F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22218831" w14:textId="22FA751C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JD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B728242" w14:textId="35D3C43C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14</w:t>
            </w:r>
            <w:r w:rsidR="008502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8502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72FC2299" w14:textId="350A978C" w:rsidR="00193A23" w:rsidRPr="00A17BCF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17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3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DC834E7" w14:textId="2D3DECE2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410.</w:t>
            </w:r>
            <w:r w:rsidR="008502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4A25C5C" w14:textId="36B2C9D3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6.9</w:t>
            </w:r>
          </w:p>
        </w:tc>
      </w:tr>
      <w:tr w:rsidR="00193A23" w:rsidRPr="00613B43" w14:paraId="1A8B4B7E" w14:textId="77777777" w:rsidTr="00A17BCF">
        <w:trPr>
          <w:trHeight w:val="227"/>
        </w:trPr>
        <w:tc>
          <w:tcPr>
            <w:tcW w:w="1413" w:type="dxa"/>
            <w:shd w:val="clear" w:color="auto" w:fill="D9D9D9" w:themeFill="background1" w:themeFillShade="D9"/>
          </w:tcPr>
          <w:p w14:paraId="1901CBF4" w14:textId="77777777" w:rsidR="00193A23" w:rsidRPr="00613B43" w:rsidRDefault="00193A23" w:rsidP="00193A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74FA0D74" w14:textId="5BDE7A85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37E315B9" w14:textId="2180A41A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A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DC53A58" w14:textId="7965BB21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73</w:t>
            </w:r>
            <w:r w:rsidR="008502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8502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325BF72B" w14:textId="6EB37B32" w:rsidR="00193A23" w:rsidRPr="00A17BCF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17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D26051D" w14:textId="52AB8ADB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493.</w:t>
            </w:r>
            <w:r w:rsidR="008502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69EF0DF" w14:textId="7AFEC666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76.9</w:t>
            </w:r>
          </w:p>
        </w:tc>
      </w:tr>
      <w:tr w:rsidR="00193A23" w:rsidRPr="00613B43" w14:paraId="1DBDFEE4" w14:textId="77777777" w:rsidTr="00E73A43">
        <w:trPr>
          <w:trHeight w:val="227"/>
        </w:trPr>
        <w:tc>
          <w:tcPr>
            <w:tcW w:w="1413" w:type="dxa"/>
            <w:shd w:val="clear" w:color="auto" w:fill="FFFFFF" w:themeFill="background1"/>
          </w:tcPr>
          <w:p w14:paraId="2BEC7DE3" w14:textId="381B697D" w:rsidR="00193A23" w:rsidRPr="00613B43" w:rsidRDefault="00193A23" w:rsidP="00193A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MP-4</w:t>
            </w:r>
          </w:p>
        </w:tc>
        <w:tc>
          <w:tcPr>
            <w:tcW w:w="1134" w:type="dxa"/>
            <w:shd w:val="clear" w:color="auto" w:fill="FFFFFF" w:themeFill="background1"/>
          </w:tcPr>
          <w:p w14:paraId="2AA637CC" w14:textId="51E35996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JM</w:t>
            </w:r>
          </w:p>
        </w:tc>
        <w:tc>
          <w:tcPr>
            <w:tcW w:w="1134" w:type="dxa"/>
            <w:shd w:val="clear" w:color="auto" w:fill="FFFFFF" w:themeFill="background1"/>
          </w:tcPr>
          <w:p w14:paraId="45B747C7" w14:textId="19F0A031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JH</w:t>
            </w:r>
          </w:p>
        </w:tc>
        <w:tc>
          <w:tcPr>
            <w:tcW w:w="1134" w:type="dxa"/>
            <w:shd w:val="clear" w:color="auto" w:fill="FFFFFF" w:themeFill="background1"/>
          </w:tcPr>
          <w:p w14:paraId="23497FC0" w14:textId="1F48566E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0.</w:t>
            </w:r>
            <w:r w:rsidR="008502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gridSpan w:val="2"/>
            <w:shd w:val="clear" w:color="auto" w:fill="FFFFFF" w:themeFill="background1"/>
          </w:tcPr>
          <w:p w14:paraId="55B6B626" w14:textId="1372713D" w:rsidR="00193A23" w:rsidRPr="00A17BCF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17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6</w:t>
            </w:r>
          </w:p>
        </w:tc>
        <w:tc>
          <w:tcPr>
            <w:tcW w:w="1276" w:type="dxa"/>
            <w:shd w:val="clear" w:color="auto" w:fill="FFFFFF" w:themeFill="background1"/>
          </w:tcPr>
          <w:p w14:paraId="5D76C1FE" w14:textId="13A6F194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13.</w:t>
            </w:r>
            <w:r w:rsidR="008502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276" w:type="dxa"/>
            <w:shd w:val="clear" w:color="auto" w:fill="FFFFFF" w:themeFill="background1"/>
          </w:tcPr>
          <w:p w14:paraId="2FFD2695" w14:textId="35142E55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2.</w:t>
            </w:r>
            <w:r w:rsidR="008502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193A23" w:rsidRPr="00613B43" w14:paraId="14A85DB1" w14:textId="77777777" w:rsidTr="00E73A43">
        <w:trPr>
          <w:trHeight w:val="227"/>
        </w:trPr>
        <w:tc>
          <w:tcPr>
            <w:tcW w:w="1413" w:type="dxa"/>
            <w:shd w:val="clear" w:color="auto" w:fill="FFFFFF" w:themeFill="background1"/>
          </w:tcPr>
          <w:p w14:paraId="398A80CF" w14:textId="77777777" w:rsidR="00193A23" w:rsidRPr="00613B43" w:rsidRDefault="00193A23" w:rsidP="00193A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117C560D" w14:textId="498D421C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n</w:t>
            </w:r>
          </w:p>
        </w:tc>
        <w:tc>
          <w:tcPr>
            <w:tcW w:w="1134" w:type="dxa"/>
            <w:shd w:val="clear" w:color="auto" w:fill="FFFFFF" w:themeFill="background1"/>
          </w:tcPr>
          <w:p w14:paraId="69FDE3D2" w14:textId="4B2E0EB4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men</w:t>
            </w:r>
          </w:p>
        </w:tc>
        <w:tc>
          <w:tcPr>
            <w:tcW w:w="1134" w:type="dxa"/>
            <w:shd w:val="clear" w:color="auto" w:fill="FFFFFF" w:themeFill="background1"/>
          </w:tcPr>
          <w:p w14:paraId="4C19EAD8" w14:textId="23F926DB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.2</w:t>
            </w:r>
          </w:p>
        </w:tc>
        <w:tc>
          <w:tcPr>
            <w:tcW w:w="992" w:type="dxa"/>
            <w:gridSpan w:val="2"/>
            <w:shd w:val="clear" w:color="auto" w:fill="FFFFFF" w:themeFill="background1"/>
          </w:tcPr>
          <w:p w14:paraId="19534E77" w14:textId="5D6B3DEC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5</w:t>
            </w:r>
          </w:p>
        </w:tc>
        <w:tc>
          <w:tcPr>
            <w:tcW w:w="1276" w:type="dxa"/>
            <w:shd w:val="clear" w:color="auto" w:fill="FFFFFF" w:themeFill="background1"/>
          </w:tcPr>
          <w:p w14:paraId="2BF5F795" w14:textId="06914CF0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8.</w:t>
            </w:r>
            <w:r w:rsidR="008502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FFFFFF" w:themeFill="background1"/>
          </w:tcPr>
          <w:p w14:paraId="1627EC7E" w14:textId="7A2D376D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8.</w:t>
            </w:r>
            <w:r w:rsidR="008502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193A23" w:rsidRPr="00613B43" w14:paraId="24EA2FD8" w14:textId="77777777" w:rsidTr="00E73A43">
        <w:trPr>
          <w:trHeight w:val="227"/>
        </w:trPr>
        <w:tc>
          <w:tcPr>
            <w:tcW w:w="1413" w:type="dxa"/>
            <w:shd w:val="clear" w:color="auto" w:fill="FFFFFF" w:themeFill="background1"/>
          </w:tcPr>
          <w:p w14:paraId="4F94C8CA" w14:textId="77777777" w:rsidR="00193A23" w:rsidRPr="00613B43" w:rsidRDefault="00193A23" w:rsidP="00193A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19E7C880" w14:textId="40F6E3C3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DwR</w:t>
            </w:r>
          </w:p>
        </w:tc>
        <w:tc>
          <w:tcPr>
            <w:tcW w:w="1134" w:type="dxa"/>
            <w:shd w:val="clear" w:color="auto" w:fill="FFFFFF" w:themeFill="background1"/>
          </w:tcPr>
          <w:p w14:paraId="6C03852E" w14:textId="5A8C778C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DwoR</w:t>
            </w:r>
          </w:p>
        </w:tc>
        <w:tc>
          <w:tcPr>
            <w:tcW w:w="1134" w:type="dxa"/>
            <w:shd w:val="clear" w:color="auto" w:fill="FFFFFF" w:themeFill="background1"/>
          </w:tcPr>
          <w:p w14:paraId="5E1915C4" w14:textId="4C98E5F5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5.7</w:t>
            </w:r>
          </w:p>
        </w:tc>
        <w:tc>
          <w:tcPr>
            <w:tcW w:w="992" w:type="dxa"/>
            <w:gridSpan w:val="2"/>
            <w:shd w:val="clear" w:color="auto" w:fill="FFFFFF" w:themeFill="background1"/>
          </w:tcPr>
          <w:p w14:paraId="0364FB50" w14:textId="673A30A3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1</w:t>
            </w:r>
          </w:p>
        </w:tc>
        <w:tc>
          <w:tcPr>
            <w:tcW w:w="1276" w:type="dxa"/>
            <w:shd w:val="clear" w:color="auto" w:fill="FFFFFF" w:themeFill="background1"/>
          </w:tcPr>
          <w:p w14:paraId="5409F03F" w14:textId="3C643ED5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69.8</w:t>
            </w:r>
          </w:p>
        </w:tc>
        <w:tc>
          <w:tcPr>
            <w:tcW w:w="1276" w:type="dxa"/>
            <w:shd w:val="clear" w:color="auto" w:fill="FFFFFF" w:themeFill="background1"/>
          </w:tcPr>
          <w:p w14:paraId="1C5285F8" w14:textId="27E23F65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.</w:t>
            </w:r>
            <w:r w:rsidR="008502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193A23" w:rsidRPr="00613B43" w14:paraId="6AD58CFC" w14:textId="77777777" w:rsidTr="00E73A43">
        <w:trPr>
          <w:trHeight w:val="227"/>
        </w:trPr>
        <w:tc>
          <w:tcPr>
            <w:tcW w:w="1413" w:type="dxa"/>
            <w:shd w:val="clear" w:color="auto" w:fill="FFFFFF" w:themeFill="background1"/>
          </w:tcPr>
          <w:p w14:paraId="5F8F3DE4" w14:textId="77777777" w:rsidR="00193A23" w:rsidRPr="00613B43" w:rsidRDefault="00193A23" w:rsidP="00193A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15463CA8" w14:textId="3C907503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4291B0EE" w14:textId="101402F4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JD</w:t>
            </w:r>
          </w:p>
        </w:tc>
        <w:tc>
          <w:tcPr>
            <w:tcW w:w="1134" w:type="dxa"/>
            <w:shd w:val="clear" w:color="auto" w:fill="FFFFFF" w:themeFill="background1"/>
          </w:tcPr>
          <w:p w14:paraId="6A3D6144" w14:textId="38074901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6.6</w:t>
            </w:r>
          </w:p>
        </w:tc>
        <w:tc>
          <w:tcPr>
            <w:tcW w:w="992" w:type="dxa"/>
            <w:gridSpan w:val="2"/>
            <w:shd w:val="clear" w:color="auto" w:fill="FFFFFF" w:themeFill="background1"/>
          </w:tcPr>
          <w:p w14:paraId="4FC9607E" w14:textId="645843D8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0</w:t>
            </w:r>
          </w:p>
        </w:tc>
        <w:tc>
          <w:tcPr>
            <w:tcW w:w="1276" w:type="dxa"/>
            <w:shd w:val="clear" w:color="auto" w:fill="FFFFFF" w:themeFill="background1"/>
          </w:tcPr>
          <w:p w14:paraId="7B87A619" w14:textId="2FD5CB4F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7.3</w:t>
            </w:r>
          </w:p>
        </w:tc>
        <w:tc>
          <w:tcPr>
            <w:tcW w:w="1276" w:type="dxa"/>
            <w:shd w:val="clear" w:color="auto" w:fill="FFFFFF" w:themeFill="background1"/>
          </w:tcPr>
          <w:p w14:paraId="1DFC159B" w14:textId="763466FA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0.6</w:t>
            </w:r>
          </w:p>
        </w:tc>
      </w:tr>
      <w:tr w:rsidR="00193A23" w:rsidRPr="00613B43" w14:paraId="3793D0A4" w14:textId="77777777" w:rsidTr="00E73A43">
        <w:trPr>
          <w:trHeight w:val="227"/>
        </w:trPr>
        <w:tc>
          <w:tcPr>
            <w:tcW w:w="1413" w:type="dxa"/>
            <w:shd w:val="clear" w:color="auto" w:fill="FFFFFF" w:themeFill="background1"/>
          </w:tcPr>
          <w:p w14:paraId="28BD8F9F" w14:textId="77777777" w:rsidR="00193A23" w:rsidRPr="00613B43" w:rsidRDefault="00193A23" w:rsidP="00193A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0B3B9D4F" w14:textId="0CE5CF22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090E8B50" w14:textId="312A2075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A</w:t>
            </w:r>
          </w:p>
        </w:tc>
        <w:tc>
          <w:tcPr>
            <w:tcW w:w="1134" w:type="dxa"/>
            <w:shd w:val="clear" w:color="auto" w:fill="FFFFFF" w:themeFill="background1"/>
          </w:tcPr>
          <w:p w14:paraId="0E03249A" w14:textId="55D1BC19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1.</w:t>
            </w:r>
            <w:r w:rsidR="008502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  <w:gridSpan w:val="2"/>
            <w:shd w:val="clear" w:color="auto" w:fill="FFFFFF" w:themeFill="background1"/>
          </w:tcPr>
          <w:p w14:paraId="299FE5B0" w14:textId="3FAC2AB0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8</w:t>
            </w:r>
          </w:p>
        </w:tc>
        <w:tc>
          <w:tcPr>
            <w:tcW w:w="1276" w:type="dxa"/>
            <w:shd w:val="clear" w:color="auto" w:fill="FFFFFF" w:themeFill="background1"/>
          </w:tcPr>
          <w:p w14:paraId="763B5E30" w14:textId="00F4C0ED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67.</w:t>
            </w:r>
            <w:r w:rsidR="008502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276" w:type="dxa"/>
            <w:shd w:val="clear" w:color="auto" w:fill="FFFFFF" w:themeFill="background1"/>
          </w:tcPr>
          <w:p w14:paraId="5E993BB1" w14:textId="446F3440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4.</w:t>
            </w:r>
            <w:r w:rsidR="008502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193A23" w:rsidRPr="00613B43" w14:paraId="68CF9BAE" w14:textId="77777777" w:rsidTr="00A17BCF">
        <w:trPr>
          <w:trHeight w:val="227"/>
        </w:trPr>
        <w:tc>
          <w:tcPr>
            <w:tcW w:w="1413" w:type="dxa"/>
            <w:shd w:val="clear" w:color="auto" w:fill="D9D9D9" w:themeFill="background1" w:themeFillShade="D9"/>
          </w:tcPr>
          <w:p w14:paraId="1AE610CC" w14:textId="3CE7D839" w:rsidR="00193A23" w:rsidRPr="00613B43" w:rsidRDefault="00193A23" w:rsidP="00193A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nascin C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071F2121" w14:textId="27FE8434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JM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046993F" w14:textId="6A229595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JH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F71F0CF" w14:textId="65C9D1B0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28.1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113016C2" w14:textId="2577B269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1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CE5D6FB" w14:textId="2631FFFE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4600.0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8755877" w14:textId="2D6401AC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386.8</w:t>
            </w:r>
          </w:p>
        </w:tc>
      </w:tr>
      <w:tr w:rsidR="00193A23" w:rsidRPr="00613B43" w14:paraId="4D89CA43" w14:textId="77777777" w:rsidTr="00A17BCF">
        <w:trPr>
          <w:trHeight w:val="227"/>
        </w:trPr>
        <w:tc>
          <w:tcPr>
            <w:tcW w:w="1413" w:type="dxa"/>
            <w:shd w:val="clear" w:color="auto" w:fill="D9D9D9" w:themeFill="background1" w:themeFillShade="D9"/>
          </w:tcPr>
          <w:p w14:paraId="479202DB" w14:textId="77777777" w:rsidR="00193A23" w:rsidRPr="00613B43" w:rsidRDefault="00193A23" w:rsidP="00193A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47846300" w14:textId="70DFB40D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n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CD6CFDE" w14:textId="510B5C05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men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7F13B76" w14:textId="733CED1E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33.4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1C82E01B" w14:textId="5511C6CE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7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3DC3529" w14:textId="3F2EC221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4900.0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1F05F6E" w14:textId="284688EA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658.</w:t>
            </w:r>
            <w:r w:rsidR="008502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193A23" w:rsidRPr="00613B43" w14:paraId="1C208459" w14:textId="77777777" w:rsidTr="00A17BCF">
        <w:trPr>
          <w:trHeight w:val="227"/>
        </w:trPr>
        <w:tc>
          <w:tcPr>
            <w:tcW w:w="1413" w:type="dxa"/>
            <w:shd w:val="clear" w:color="auto" w:fill="D9D9D9" w:themeFill="background1" w:themeFillShade="D9"/>
          </w:tcPr>
          <w:p w14:paraId="4F4AB1DD" w14:textId="77777777" w:rsidR="00193A23" w:rsidRPr="00613B43" w:rsidRDefault="00193A23" w:rsidP="00193A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7F9656E1" w14:textId="3BD60B0D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DwR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58FEFA6" w14:textId="1D72C665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DwoR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DE97B29" w14:textId="5BF53D74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37.</w:t>
            </w:r>
            <w:r w:rsidR="008502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4126B527" w14:textId="07EF1B91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0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5006A2B" w14:textId="38FE2668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1300.0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BF5B4A8" w14:textId="64D8391C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152.3</w:t>
            </w:r>
          </w:p>
        </w:tc>
      </w:tr>
      <w:tr w:rsidR="00193A23" w:rsidRPr="00613B43" w14:paraId="05E1C716" w14:textId="77777777" w:rsidTr="00A17BCF">
        <w:trPr>
          <w:trHeight w:val="227"/>
        </w:trPr>
        <w:tc>
          <w:tcPr>
            <w:tcW w:w="1413" w:type="dxa"/>
            <w:shd w:val="clear" w:color="auto" w:fill="D9D9D9" w:themeFill="background1" w:themeFillShade="D9"/>
          </w:tcPr>
          <w:p w14:paraId="49A06DE1" w14:textId="77777777" w:rsidR="00193A23" w:rsidRPr="00613B43" w:rsidRDefault="00193A23" w:rsidP="00193A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2AA42D93" w14:textId="4FFC5D34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77753C43" w14:textId="2CB5267B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JD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795CAB4" w14:textId="03A5C207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537.</w:t>
            </w:r>
            <w:r w:rsidR="008502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788E38AC" w14:textId="63F1FEDF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3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3212429" w14:textId="0FB989CE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9300.0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974EE2C" w14:textId="0EAFF6BE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19.0</w:t>
            </w:r>
            <w:r w:rsidR="008502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193A23" w:rsidRPr="00613B43" w14:paraId="5F7CAD38" w14:textId="77777777" w:rsidTr="00A17BCF">
        <w:trPr>
          <w:trHeight w:val="227"/>
        </w:trPr>
        <w:tc>
          <w:tcPr>
            <w:tcW w:w="1413" w:type="dxa"/>
            <w:shd w:val="clear" w:color="auto" w:fill="D9D9D9" w:themeFill="background1" w:themeFillShade="D9"/>
          </w:tcPr>
          <w:p w14:paraId="1BB8B503" w14:textId="77777777" w:rsidR="00193A23" w:rsidRPr="00613B43" w:rsidRDefault="00193A23" w:rsidP="00193A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1804E399" w14:textId="1F907DC4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0E9C1E35" w14:textId="4B9962CD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A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63F7E85" w14:textId="76A92F71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221.3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1CE56EB0" w14:textId="67D86DD8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2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8D41C86" w14:textId="062AD521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4400.0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C56F833" w14:textId="733ADA21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972.3</w:t>
            </w:r>
          </w:p>
        </w:tc>
      </w:tr>
      <w:tr w:rsidR="00193A23" w:rsidRPr="00613B43" w14:paraId="5F057E8E" w14:textId="77777777" w:rsidTr="00E73A43">
        <w:trPr>
          <w:trHeight w:val="227"/>
        </w:trPr>
        <w:tc>
          <w:tcPr>
            <w:tcW w:w="1413" w:type="dxa"/>
            <w:shd w:val="clear" w:color="auto" w:fill="FFFFFF" w:themeFill="background1"/>
          </w:tcPr>
          <w:p w14:paraId="6389B322" w14:textId="4969E103" w:rsidR="00193A23" w:rsidRPr="00613B43" w:rsidRDefault="00193A23" w:rsidP="00193A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EM1</w:t>
            </w:r>
          </w:p>
        </w:tc>
        <w:tc>
          <w:tcPr>
            <w:tcW w:w="1134" w:type="dxa"/>
            <w:shd w:val="clear" w:color="auto" w:fill="FFFFFF" w:themeFill="background1"/>
          </w:tcPr>
          <w:p w14:paraId="34AA0135" w14:textId="5022ABF1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JM</w:t>
            </w:r>
          </w:p>
        </w:tc>
        <w:tc>
          <w:tcPr>
            <w:tcW w:w="1134" w:type="dxa"/>
            <w:shd w:val="clear" w:color="auto" w:fill="FFFFFF" w:themeFill="background1"/>
          </w:tcPr>
          <w:p w14:paraId="78FD30A2" w14:textId="3ADC1154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JH</w:t>
            </w:r>
          </w:p>
        </w:tc>
        <w:tc>
          <w:tcPr>
            <w:tcW w:w="1134" w:type="dxa"/>
            <w:shd w:val="clear" w:color="auto" w:fill="FFFFFF" w:themeFill="background1"/>
          </w:tcPr>
          <w:p w14:paraId="243FA3A6" w14:textId="3AD27B31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1.</w:t>
            </w:r>
            <w:r w:rsidR="008502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  <w:gridSpan w:val="2"/>
            <w:shd w:val="clear" w:color="auto" w:fill="FFFFFF" w:themeFill="background1"/>
          </w:tcPr>
          <w:p w14:paraId="3875E741" w14:textId="4EF4DE9D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4</w:t>
            </w:r>
          </w:p>
        </w:tc>
        <w:tc>
          <w:tcPr>
            <w:tcW w:w="1276" w:type="dxa"/>
            <w:shd w:val="clear" w:color="auto" w:fill="FFFFFF" w:themeFill="background1"/>
          </w:tcPr>
          <w:p w14:paraId="1E357B30" w14:textId="2B066ECF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15.5</w:t>
            </w:r>
          </w:p>
        </w:tc>
        <w:tc>
          <w:tcPr>
            <w:tcW w:w="1276" w:type="dxa"/>
            <w:shd w:val="clear" w:color="auto" w:fill="FFFFFF" w:themeFill="background1"/>
          </w:tcPr>
          <w:p w14:paraId="04C39A5C" w14:textId="2B3F2DE6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38.0</w:t>
            </w:r>
          </w:p>
        </w:tc>
      </w:tr>
      <w:tr w:rsidR="00193A23" w:rsidRPr="00613B43" w14:paraId="4426A5D6" w14:textId="77777777" w:rsidTr="00E73A43">
        <w:trPr>
          <w:trHeight w:val="227"/>
        </w:trPr>
        <w:tc>
          <w:tcPr>
            <w:tcW w:w="1413" w:type="dxa"/>
            <w:shd w:val="clear" w:color="auto" w:fill="FFFFFF" w:themeFill="background1"/>
          </w:tcPr>
          <w:p w14:paraId="76D11C32" w14:textId="77777777" w:rsidR="00193A23" w:rsidRPr="00613B43" w:rsidRDefault="00193A23" w:rsidP="00193A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4F339550" w14:textId="5D2B1351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n</w:t>
            </w:r>
          </w:p>
        </w:tc>
        <w:tc>
          <w:tcPr>
            <w:tcW w:w="1134" w:type="dxa"/>
            <w:shd w:val="clear" w:color="auto" w:fill="FFFFFF" w:themeFill="background1"/>
          </w:tcPr>
          <w:p w14:paraId="08F3EE50" w14:textId="2791A958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men</w:t>
            </w:r>
          </w:p>
        </w:tc>
        <w:tc>
          <w:tcPr>
            <w:tcW w:w="1134" w:type="dxa"/>
            <w:shd w:val="clear" w:color="auto" w:fill="FFFFFF" w:themeFill="background1"/>
          </w:tcPr>
          <w:p w14:paraId="110A3B26" w14:textId="4990A839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26.9</w:t>
            </w:r>
          </w:p>
        </w:tc>
        <w:tc>
          <w:tcPr>
            <w:tcW w:w="992" w:type="dxa"/>
            <w:gridSpan w:val="2"/>
            <w:shd w:val="clear" w:color="auto" w:fill="FFFFFF" w:themeFill="background1"/>
          </w:tcPr>
          <w:p w14:paraId="508BCA3D" w14:textId="52C32430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8</w:t>
            </w:r>
          </w:p>
        </w:tc>
        <w:tc>
          <w:tcPr>
            <w:tcW w:w="1276" w:type="dxa"/>
            <w:shd w:val="clear" w:color="auto" w:fill="FFFFFF" w:themeFill="background1"/>
          </w:tcPr>
          <w:p w14:paraId="1DDA7129" w14:textId="07FE8A25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171.0</w:t>
            </w:r>
          </w:p>
        </w:tc>
        <w:tc>
          <w:tcPr>
            <w:tcW w:w="1276" w:type="dxa"/>
            <w:shd w:val="clear" w:color="auto" w:fill="FFFFFF" w:themeFill="background1"/>
          </w:tcPr>
          <w:p w14:paraId="6033F40E" w14:textId="4D4859FC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7.2</w:t>
            </w:r>
          </w:p>
        </w:tc>
      </w:tr>
      <w:tr w:rsidR="00193A23" w:rsidRPr="00613B43" w14:paraId="1CA8E546" w14:textId="77777777" w:rsidTr="00E73A43">
        <w:trPr>
          <w:trHeight w:val="227"/>
        </w:trPr>
        <w:tc>
          <w:tcPr>
            <w:tcW w:w="1413" w:type="dxa"/>
            <w:shd w:val="clear" w:color="auto" w:fill="FFFFFF" w:themeFill="background1"/>
          </w:tcPr>
          <w:p w14:paraId="738D0F16" w14:textId="77777777" w:rsidR="00193A23" w:rsidRPr="00613B43" w:rsidRDefault="00193A23" w:rsidP="00193A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0588A5A6" w14:textId="5890F14D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DwR</w:t>
            </w:r>
          </w:p>
        </w:tc>
        <w:tc>
          <w:tcPr>
            <w:tcW w:w="1134" w:type="dxa"/>
            <w:shd w:val="clear" w:color="auto" w:fill="FFFFFF" w:themeFill="background1"/>
          </w:tcPr>
          <w:p w14:paraId="66477F15" w14:textId="1A1A690A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DwoR</w:t>
            </w:r>
          </w:p>
        </w:tc>
        <w:tc>
          <w:tcPr>
            <w:tcW w:w="1134" w:type="dxa"/>
            <w:shd w:val="clear" w:color="auto" w:fill="FFFFFF" w:themeFill="background1"/>
          </w:tcPr>
          <w:p w14:paraId="5FE34828" w14:textId="30B2A6D5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8</w:t>
            </w:r>
          </w:p>
        </w:tc>
        <w:tc>
          <w:tcPr>
            <w:tcW w:w="992" w:type="dxa"/>
            <w:gridSpan w:val="2"/>
            <w:shd w:val="clear" w:color="auto" w:fill="FFFFFF" w:themeFill="background1"/>
          </w:tcPr>
          <w:p w14:paraId="2D540637" w14:textId="65AF80C4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2</w:t>
            </w:r>
          </w:p>
        </w:tc>
        <w:tc>
          <w:tcPr>
            <w:tcW w:w="1276" w:type="dxa"/>
            <w:shd w:val="clear" w:color="auto" w:fill="FFFFFF" w:themeFill="background1"/>
          </w:tcPr>
          <w:p w14:paraId="0B7F441A" w14:textId="3CADA76B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36.</w:t>
            </w:r>
            <w:r w:rsidR="008502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276" w:type="dxa"/>
            <w:shd w:val="clear" w:color="auto" w:fill="FFFFFF" w:themeFill="background1"/>
          </w:tcPr>
          <w:p w14:paraId="2C643DF0" w14:textId="7FD8E5C3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0.</w:t>
            </w:r>
            <w:r w:rsidR="008502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193A23" w:rsidRPr="00613B43" w14:paraId="047EE538" w14:textId="77777777" w:rsidTr="00E73A43">
        <w:trPr>
          <w:trHeight w:val="227"/>
        </w:trPr>
        <w:tc>
          <w:tcPr>
            <w:tcW w:w="1413" w:type="dxa"/>
            <w:shd w:val="clear" w:color="auto" w:fill="FFFFFF" w:themeFill="background1"/>
          </w:tcPr>
          <w:p w14:paraId="5D9C293E" w14:textId="77777777" w:rsidR="00193A23" w:rsidRPr="00613B43" w:rsidRDefault="00193A23" w:rsidP="00193A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4AE72503" w14:textId="77777777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2083B6BD" w14:textId="023C76D5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JD</w:t>
            </w:r>
          </w:p>
        </w:tc>
        <w:tc>
          <w:tcPr>
            <w:tcW w:w="1134" w:type="dxa"/>
            <w:shd w:val="clear" w:color="auto" w:fill="FFFFFF" w:themeFill="background1"/>
          </w:tcPr>
          <w:p w14:paraId="7806318C" w14:textId="18CB2FA4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81.7</w:t>
            </w:r>
          </w:p>
        </w:tc>
        <w:tc>
          <w:tcPr>
            <w:tcW w:w="992" w:type="dxa"/>
            <w:gridSpan w:val="2"/>
            <w:shd w:val="clear" w:color="auto" w:fill="FFFFFF" w:themeFill="background1"/>
          </w:tcPr>
          <w:p w14:paraId="20A7AD3D" w14:textId="0AFD553E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7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0</w:t>
            </w:r>
          </w:p>
        </w:tc>
        <w:tc>
          <w:tcPr>
            <w:tcW w:w="1276" w:type="dxa"/>
            <w:shd w:val="clear" w:color="auto" w:fill="FFFFFF" w:themeFill="background1"/>
          </w:tcPr>
          <w:p w14:paraId="5BADCDDB" w14:textId="0CFF3E80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4.8</w:t>
            </w:r>
          </w:p>
        </w:tc>
        <w:tc>
          <w:tcPr>
            <w:tcW w:w="1276" w:type="dxa"/>
            <w:shd w:val="clear" w:color="auto" w:fill="FFFFFF" w:themeFill="background1"/>
          </w:tcPr>
          <w:p w14:paraId="35BF3C73" w14:textId="17803D53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58.6</w:t>
            </w:r>
          </w:p>
        </w:tc>
      </w:tr>
      <w:tr w:rsidR="00193A23" w:rsidRPr="00613B43" w14:paraId="694301FC" w14:textId="77777777" w:rsidTr="00E73A43">
        <w:trPr>
          <w:trHeight w:val="227"/>
        </w:trPr>
        <w:tc>
          <w:tcPr>
            <w:tcW w:w="141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5CD92C1" w14:textId="77777777" w:rsidR="00193A23" w:rsidRPr="00613B43" w:rsidRDefault="00193A23" w:rsidP="00193A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A83AA6B" w14:textId="77777777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82D761A" w14:textId="64A786D1" w:rsidR="00193A23" w:rsidRPr="00613B43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318BC3C" w14:textId="23506A37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1.</w:t>
            </w:r>
            <w:r w:rsidR="008502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66F9F5C7" w14:textId="0D24C353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E56C50A" w14:textId="03FC7606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011.</w:t>
            </w:r>
            <w:r w:rsidR="008502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1D1D0C7" w14:textId="54B0F28F" w:rsidR="00193A23" w:rsidRPr="00192F84" w:rsidRDefault="00193A23" w:rsidP="00193A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2F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55.</w:t>
            </w:r>
            <w:r w:rsidR="008502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</w:tbl>
    <w:p w14:paraId="40A583A5" w14:textId="77777777" w:rsidR="00D77EC7" w:rsidRPr="00C85BE9" w:rsidRDefault="00D77EC7" w:rsidP="00D77EC7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CI, confidence interval;</w:t>
      </w:r>
      <w:r w:rsidRPr="00A8574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>Coef., coefficient; CIA, chronic inflammatory arthritis; DDwR, disc displacement with reduction; DDwoR, disc displacement without reduction; DJD, degenerative joint disease; GJH, general joint hypermobility; NJM, normal joint mobility.</w:t>
      </w:r>
    </w:p>
    <w:p w14:paraId="5FC2FC08" w14:textId="77777777" w:rsidR="00C85BE9" w:rsidRPr="00C778F6" w:rsidRDefault="00C85BE9" w:rsidP="00582414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sectPr w:rsidR="00C85BE9" w:rsidRPr="00C778F6" w:rsidSect="00A25A6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2DC8"/>
    <w:rsid w:val="00012BBF"/>
    <w:rsid w:val="00014041"/>
    <w:rsid w:val="00022944"/>
    <w:rsid w:val="000234DF"/>
    <w:rsid w:val="000431D1"/>
    <w:rsid w:val="00074B1D"/>
    <w:rsid w:val="00083A07"/>
    <w:rsid w:val="000A3A5B"/>
    <w:rsid w:val="000C286F"/>
    <w:rsid w:val="00130D5A"/>
    <w:rsid w:val="00142B5D"/>
    <w:rsid w:val="0017481E"/>
    <w:rsid w:val="001753CB"/>
    <w:rsid w:val="00192F84"/>
    <w:rsid w:val="00193A23"/>
    <w:rsid w:val="001C2DC8"/>
    <w:rsid w:val="001D51C4"/>
    <w:rsid w:val="001D647F"/>
    <w:rsid w:val="001F4F82"/>
    <w:rsid w:val="002068F0"/>
    <w:rsid w:val="00215F3D"/>
    <w:rsid w:val="00225550"/>
    <w:rsid w:val="002374C4"/>
    <w:rsid w:val="0028701E"/>
    <w:rsid w:val="002C14A7"/>
    <w:rsid w:val="002D4B3E"/>
    <w:rsid w:val="002F0B26"/>
    <w:rsid w:val="00324CBE"/>
    <w:rsid w:val="0034520D"/>
    <w:rsid w:val="003476B4"/>
    <w:rsid w:val="0036529E"/>
    <w:rsid w:val="003D28BC"/>
    <w:rsid w:val="003D3B2A"/>
    <w:rsid w:val="003D623E"/>
    <w:rsid w:val="00403483"/>
    <w:rsid w:val="00432AFB"/>
    <w:rsid w:val="00435D56"/>
    <w:rsid w:val="004443ED"/>
    <w:rsid w:val="004869AA"/>
    <w:rsid w:val="004B50AA"/>
    <w:rsid w:val="004D655D"/>
    <w:rsid w:val="0050528B"/>
    <w:rsid w:val="00533678"/>
    <w:rsid w:val="00582414"/>
    <w:rsid w:val="005A4CAD"/>
    <w:rsid w:val="005D5903"/>
    <w:rsid w:val="005E198A"/>
    <w:rsid w:val="005F6327"/>
    <w:rsid w:val="00603B30"/>
    <w:rsid w:val="00613B43"/>
    <w:rsid w:val="0061416B"/>
    <w:rsid w:val="0063542C"/>
    <w:rsid w:val="00636BEB"/>
    <w:rsid w:val="006513FD"/>
    <w:rsid w:val="00653C0B"/>
    <w:rsid w:val="00656899"/>
    <w:rsid w:val="00692CD7"/>
    <w:rsid w:val="00695C61"/>
    <w:rsid w:val="006A27FF"/>
    <w:rsid w:val="006A7F1C"/>
    <w:rsid w:val="006C46CF"/>
    <w:rsid w:val="00703CEB"/>
    <w:rsid w:val="00737A04"/>
    <w:rsid w:val="00740ED3"/>
    <w:rsid w:val="00741E7D"/>
    <w:rsid w:val="00751D26"/>
    <w:rsid w:val="00785CEC"/>
    <w:rsid w:val="007B14FB"/>
    <w:rsid w:val="007C7538"/>
    <w:rsid w:val="007E4AB4"/>
    <w:rsid w:val="007F5D9E"/>
    <w:rsid w:val="00804170"/>
    <w:rsid w:val="008357D8"/>
    <w:rsid w:val="00847790"/>
    <w:rsid w:val="0085023D"/>
    <w:rsid w:val="00860F32"/>
    <w:rsid w:val="00870CAE"/>
    <w:rsid w:val="008835AE"/>
    <w:rsid w:val="008A2B5D"/>
    <w:rsid w:val="008B7F31"/>
    <w:rsid w:val="00920543"/>
    <w:rsid w:val="009248AD"/>
    <w:rsid w:val="00973103"/>
    <w:rsid w:val="00984438"/>
    <w:rsid w:val="009B5191"/>
    <w:rsid w:val="009C6002"/>
    <w:rsid w:val="009D2DA1"/>
    <w:rsid w:val="009E7355"/>
    <w:rsid w:val="009E769F"/>
    <w:rsid w:val="00A17BCF"/>
    <w:rsid w:val="00A25A69"/>
    <w:rsid w:val="00A34A47"/>
    <w:rsid w:val="00A513E4"/>
    <w:rsid w:val="00A86314"/>
    <w:rsid w:val="00A923DA"/>
    <w:rsid w:val="00AA5755"/>
    <w:rsid w:val="00AA5DDC"/>
    <w:rsid w:val="00AE1EF0"/>
    <w:rsid w:val="00AE6BF0"/>
    <w:rsid w:val="00AF440F"/>
    <w:rsid w:val="00B05E27"/>
    <w:rsid w:val="00B264F6"/>
    <w:rsid w:val="00B34818"/>
    <w:rsid w:val="00B37F68"/>
    <w:rsid w:val="00B40316"/>
    <w:rsid w:val="00B4549C"/>
    <w:rsid w:val="00B50053"/>
    <w:rsid w:val="00BA4440"/>
    <w:rsid w:val="00BA5BF1"/>
    <w:rsid w:val="00BA6F03"/>
    <w:rsid w:val="00BB258C"/>
    <w:rsid w:val="00BD5F57"/>
    <w:rsid w:val="00BF6D09"/>
    <w:rsid w:val="00C43776"/>
    <w:rsid w:val="00C6124D"/>
    <w:rsid w:val="00C7048B"/>
    <w:rsid w:val="00C778F6"/>
    <w:rsid w:val="00C85BE9"/>
    <w:rsid w:val="00C86FA6"/>
    <w:rsid w:val="00C92736"/>
    <w:rsid w:val="00C96113"/>
    <w:rsid w:val="00C96EBF"/>
    <w:rsid w:val="00CB0BA7"/>
    <w:rsid w:val="00CC7211"/>
    <w:rsid w:val="00CE210D"/>
    <w:rsid w:val="00D002EC"/>
    <w:rsid w:val="00D00973"/>
    <w:rsid w:val="00D026EB"/>
    <w:rsid w:val="00D46E93"/>
    <w:rsid w:val="00D77EC7"/>
    <w:rsid w:val="00DA7937"/>
    <w:rsid w:val="00DE4F12"/>
    <w:rsid w:val="00DF28A4"/>
    <w:rsid w:val="00DF28B5"/>
    <w:rsid w:val="00DF290C"/>
    <w:rsid w:val="00E27CE4"/>
    <w:rsid w:val="00E7127A"/>
    <w:rsid w:val="00E71AED"/>
    <w:rsid w:val="00E73A43"/>
    <w:rsid w:val="00E73C75"/>
    <w:rsid w:val="00E77852"/>
    <w:rsid w:val="00EA72C5"/>
    <w:rsid w:val="00F0161A"/>
    <w:rsid w:val="00F017AF"/>
    <w:rsid w:val="00F364EE"/>
    <w:rsid w:val="00F47730"/>
    <w:rsid w:val="00F5432B"/>
    <w:rsid w:val="00F61404"/>
    <w:rsid w:val="00FD06E3"/>
    <w:rsid w:val="00FD292F"/>
    <w:rsid w:val="00FF2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23D28F"/>
  <w15:chartTrackingRefBased/>
  <w15:docId w15:val="{6ED2AA4D-8847-4F1D-8C68-7B1B7C8D33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1C2D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9205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920543"/>
    <w:rPr>
      <w:rFonts w:ascii="Segoe UI" w:hAnsi="Segoe UI" w:cs="Segoe UI"/>
      <w:sz w:val="18"/>
      <w:szCs w:val="18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D77EC7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D77EC7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D77EC7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D77EC7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D77EC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A93083-5748-4031-8DC9-EF7513B57A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3</Pages>
  <Words>848</Words>
  <Characters>4496</Characters>
  <Application>Microsoft Office Word</Application>
  <DocSecurity>0</DocSecurity>
  <Lines>37</Lines>
  <Paragraphs>10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DentMed</Company>
  <LinksUpToDate>false</LinksUpToDate>
  <CharactersWithSpaces>5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as Ulmner</dc:creator>
  <cp:keywords/>
  <dc:description/>
  <cp:lastModifiedBy>Mattias Ulmner</cp:lastModifiedBy>
  <cp:revision>10</cp:revision>
  <dcterms:created xsi:type="dcterms:W3CDTF">2022-12-27T11:17:00Z</dcterms:created>
  <dcterms:modified xsi:type="dcterms:W3CDTF">2023-04-28T10:01:00Z</dcterms:modified>
</cp:coreProperties>
</file>